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6E984" w14:textId="6DBDF163" w:rsidR="004056EA" w:rsidRPr="00B80442" w:rsidRDefault="00792247" w:rsidP="00F8451A">
      <w:pPr>
        <w:spacing w:line="480" w:lineRule="auto"/>
        <w:rPr>
          <w:rFonts w:asciiTheme="minorHAnsi" w:hAnsiTheme="minorHAnsi" w:cstheme="minorHAnsi"/>
          <w:b/>
          <w:sz w:val="28"/>
          <w:szCs w:val="28"/>
          <w:lang w:val="en-US"/>
        </w:rPr>
      </w:pPr>
      <w:r w:rsidRPr="00B80442">
        <w:rPr>
          <w:rFonts w:asciiTheme="minorHAnsi" w:hAnsiTheme="minorHAnsi" w:cstheme="minorHAnsi"/>
          <w:b/>
          <w:sz w:val="28"/>
          <w:szCs w:val="28"/>
          <w:lang w:val="en-US"/>
        </w:rPr>
        <w:t>Additional file 1</w:t>
      </w:r>
    </w:p>
    <w:p w14:paraId="44091A49" w14:textId="1EE080B5" w:rsidR="003275BA" w:rsidRPr="00B80442" w:rsidRDefault="00FD434F" w:rsidP="002D22CD">
      <w:pPr>
        <w:tabs>
          <w:tab w:val="left" w:pos="1134"/>
        </w:tabs>
        <w:spacing w:line="480" w:lineRule="auto"/>
        <w:rPr>
          <w:rFonts w:asciiTheme="minorHAnsi" w:hAnsiTheme="minorHAnsi" w:cstheme="minorHAnsi"/>
          <w:lang w:val="en-US"/>
        </w:rPr>
      </w:pPr>
      <w:proofErr w:type="gramStart"/>
      <w:r w:rsidRPr="00B80442">
        <w:rPr>
          <w:rFonts w:asciiTheme="minorHAnsi" w:hAnsiTheme="minorHAnsi" w:cstheme="minorHAnsi"/>
          <w:b/>
          <w:lang w:val="en-US"/>
        </w:rPr>
        <w:t>Fig.</w:t>
      </w:r>
      <w:proofErr w:type="gramEnd"/>
      <w:r w:rsidRPr="00B80442">
        <w:rPr>
          <w:rFonts w:asciiTheme="minorHAnsi" w:hAnsiTheme="minorHAnsi" w:cstheme="minorHAnsi"/>
          <w:b/>
          <w:lang w:val="en-US"/>
        </w:rPr>
        <w:t xml:space="preserve"> S</w:t>
      </w:r>
      <w:r w:rsidR="00AB2F8F" w:rsidRPr="00B80442">
        <w:rPr>
          <w:rFonts w:asciiTheme="minorHAnsi" w:hAnsiTheme="minorHAnsi" w:cstheme="minorHAnsi"/>
          <w:b/>
          <w:lang w:val="en-US"/>
        </w:rPr>
        <w:t>1</w:t>
      </w:r>
      <w:r w:rsidR="00792247" w:rsidRPr="00B80442">
        <w:rPr>
          <w:rFonts w:asciiTheme="minorHAnsi" w:hAnsiTheme="minorHAnsi" w:cstheme="minorHAnsi"/>
          <w:lang w:val="en-US"/>
        </w:rPr>
        <w:tab/>
      </w:r>
      <w:proofErr w:type="spellStart"/>
      <w:r w:rsidR="003275BA" w:rsidRPr="00B80442">
        <w:rPr>
          <w:rFonts w:asciiTheme="minorHAnsi" w:hAnsiTheme="minorHAnsi" w:cstheme="minorHAnsi"/>
          <w:lang w:val="en-US"/>
        </w:rPr>
        <w:t>Immunomodulator</w:t>
      </w:r>
      <w:proofErr w:type="spellEnd"/>
      <w:r w:rsidR="003275BA" w:rsidRPr="00B80442">
        <w:rPr>
          <w:rFonts w:asciiTheme="minorHAnsi" w:hAnsiTheme="minorHAnsi" w:cstheme="minorHAnsi"/>
          <w:lang w:val="en-US"/>
        </w:rPr>
        <w:t xml:space="preserve"> </w:t>
      </w:r>
      <w:r w:rsidR="00D111F1" w:rsidRPr="00B80442">
        <w:rPr>
          <w:rFonts w:asciiTheme="minorHAnsi" w:hAnsiTheme="minorHAnsi" w:cstheme="minorHAnsi"/>
          <w:lang w:val="en-US"/>
        </w:rPr>
        <w:t xml:space="preserve">treatment </w:t>
      </w:r>
      <w:r w:rsidR="003275BA" w:rsidRPr="00B80442">
        <w:rPr>
          <w:rFonts w:asciiTheme="minorHAnsi" w:hAnsiTheme="minorHAnsi" w:cstheme="minorHAnsi"/>
          <w:lang w:val="en-US"/>
        </w:rPr>
        <w:t>received at baseline according to HAQ-DI</w:t>
      </w:r>
      <w:r w:rsidR="000C261F" w:rsidRPr="000C261F">
        <w:rPr>
          <w:rFonts w:asciiTheme="minorHAnsi" w:hAnsiTheme="minorHAnsi" w:cstheme="minorHAnsi"/>
          <w:lang w:val="en-US"/>
        </w:rPr>
        <w:t xml:space="preserve"> </w:t>
      </w:r>
      <w:r w:rsidR="000C261F">
        <w:rPr>
          <w:rFonts w:asciiTheme="minorHAnsi" w:hAnsiTheme="minorHAnsi" w:cstheme="minorHAnsi"/>
          <w:lang w:val="en-US"/>
        </w:rPr>
        <w:t>score</w:t>
      </w:r>
      <w:r w:rsidR="003275BA" w:rsidRPr="00B80442">
        <w:rPr>
          <w:rFonts w:asciiTheme="minorHAnsi" w:hAnsiTheme="minorHAnsi" w:cstheme="minorHAnsi"/>
          <w:lang w:val="en-US"/>
        </w:rPr>
        <w:t xml:space="preserve"> assessments</w:t>
      </w:r>
    </w:p>
    <w:p w14:paraId="2165317F" w14:textId="7A357542" w:rsidR="00710CD0" w:rsidRPr="00B80442" w:rsidRDefault="003275BA" w:rsidP="00F8451A">
      <w:pPr>
        <w:spacing w:line="480" w:lineRule="auto"/>
        <w:rPr>
          <w:rFonts w:asciiTheme="minorHAnsi" w:hAnsiTheme="minorHAnsi" w:cstheme="minorHAnsi"/>
          <w:sz w:val="20"/>
          <w:lang w:val="en-US"/>
        </w:rPr>
      </w:pPr>
      <w:bookmarkStart w:id="0" w:name="_Hlk21080866"/>
      <w:proofErr w:type="gramStart"/>
      <w:r w:rsidRPr="00B80442">
        <w:rPr>
          <w:rFonts w:asciiTheme="minorHAnsi" w:hAnsiTheme="minorHAnsi" w:cstheme="minorHAnsi"/>
          <w:i/>
          <w:iCs/>
          <w:lang w:val="en-US"/>
        </w:rPr>
        <w:t>HAQ-DI</w:t>
      </w:r>
      <w:r w:rsidRPr="00B80442">
        <w:rPr>
          <w:rFonts w:asciiTheme="minorHAnsi" w:hAnsiTheme="minorHAnsi" w:cstheme="minorHAnsi"/>
          <w:lang w:val="en-US"/>
        </w:rPr>
        <w:t xml:space="preserve"> Health Assessment Questionnaire-Disability Index.</w:t>
      </w:r>
      <w:bookmarkEnd w:id="0"/>
      <w:proofErr w:type="gramEnd"/>
      <w:r w:rsidR="00880920" w:rsidRPr="00B80442">
        <w:rPr>
          <w:rFonts w:asciiTheme="minorHAnsi" w:hAnsiTheme="minorHAnsi" w:cstheme="minorHAnsi"/>
          <w:lang w:val="en-US"/>
        </w:rPr>
        <w:t xml:space="preserve"> </w:t>
      </w:r>
      <w:proofErr w:type="gramStart"/>
      <w:r w:rsidR="00880920" w:rsidRPr="00B80442">
        <w:rPr>
          <w:rFonts w:asciiTheme="minorHAnsi" w:hAnsiTheme="minorHAnsi" w:cstheme="minorHAnsi"/>
          <w:i/>
          <w:iCs/>
          <w:lang w:val="en-US"/>
        </w:rPr>
        <w:t>TNF</w:t>
      </w:r>
      <w:r w:rsidR="00880920" w:rsidRPr="00B80442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="00880920" w:rsidRPr="00B80442">
        <w:rPr>
          <w:rFonts w:asciiTheme="minorHAnsi" w:hAnsiTheme="minorHAnsi" w:cstheme="minorHAnsi"/>
          <w:lang w:val="en-US"/>
        </w:rPr>
        <w:t>tumour</w:t>
      </w:r>
      <w:proofErr w:type="spellEnd"/>
      <w:r w:rsidR="00880920" w:rsidRPr="00B80442">
        <w:rPr>
          <w:rFonts w:asciiTheme="minorHAnsi" w:hAnsiTheme="minorHAnsi" w:cstheme="minorHAnsi"/>
          <w:lang w:val="en-US"/>
        </w:rPr>
        <w:t xml:space="preserve"> necrosis factor.</w:t>
      </w:r>
      <w:proofErr w:type="gramEnd"/>
    </w:p>
    <w:p w14:paraId="03746537" w14:textId="68CC3322" w:rsidR="003275BA" w:rsidRPr="00B80442" w:rsidRDefault="003275BA" w:rsidP="00F8451A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235B956C" w14:textId="5EAF65D2" w:rsidR="003275BA" w:rsidRPr="00B80442" w:rsidRDefault="00880920" w:rsidP="00F8451A">
      <w:pPr>
        <w:spacing w:line="480" w:lineRule="auto"/>
        <w:rPr>
          <w:rFonts w:asciiTheme="minorHAnsi" w:hAnsiTheme="minorHAnsi" w:cstheme="minorHAnsi"/>
          <w:b/>
          <w:lang w:val="en-US"/>
        </w:rPr>
      </w:pPr>
      <w:r w:rsidRPr="00B80442">
        <w:rPr>
          <w:rFonts w:asciiTheme="minorHAnsi" w:hAnsiTheme="minorHAnsi" w:cstheme="minorHAnsi"/>
          <w:b/>
          <w:noProof/>
          <w:lang w:val="en-US" w:eastAsia="en-US"/>
        </w:rPr>
        <w:drawing>
          <wp:inline distT="0" distB="0" distL="0" distR="0" wp14:anchorId="1C8795C7" wp14:editId="17742B57">
            <wp:extent cx="5943600" cy="49911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9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275BA" w:rsidRPr="00B80442">
        <w:rPr>
          <w:rFonts w:asciiTheme="minorHAnsi" w:hAnsiTheme="minorHAnsi" w:cstheme="minorHAnsi"/>
          <w:b/>
          <w:lang w:val="en-US"/>
        </w:rPr>
        <w:br w:type="page"/>
      </w:r>
    </w:p>
    <w:p w14:paraId="0B800AAF" w14:textId="10D98A25" w:rsidR="0051709F" w:rsidRPr="00B80442" w:rsidRDefault="00FD434F" w:rsidP="002D22CD">
      <w:pPr>
        <w:tabs>
          <w:tab w:val="left" w:pos="1134"/>
        </w:tabs>
        <w:spacing w:line="480" w:lineRule="auto"/>
        <w:rPr>
          <w:rFonts w:asciiTheme="minorHAnsi" w:hAnsiTheme="minorHAnsi" w:cstheme="minorHAnsi"/>
          <w:lang w:val="en-US"/>
        </w:rPr>
      </w:pPr>
      <w:r w:rsidRPr="00B80442">
        <w:rPr>
          <w:rFonts w:asciiTheme="minorHAnsi" w:hAnsiTheme="minorHAnsi" w:cstheme="minorHAnsi"/>
          <w:b/>
          <w:lang w:val="en-US"/>
        </w:rPr>
        <w:lastRenderedPageBreak/>
        <w:t>Table S1</w:t>
      </w:r>
      <w:r w:rsidR="00792247" w:rsidRPr="00B80442">
        <w:rPr>
          <w:rFonts w:asciiTheme="minorHAnsi" w:hAnsiTheme="minorHAnsi" w:cstheme="minorHAnsi"/>
          <w:b/>
          <w:lang w:val="en-US"/>
        </w:rPr>
        <w:tab/>
      </w:r>
      <w:r w:rsidR="003B65D8" w:rsidRPr="00B80442">
        <w:rPr>
          <w:rFonts w:asciiTheme="minorHAnsi" w:hAnsiTheme="minorHAnsi" w:cstheme="minorHAnsi"/>
          <w:lang w:val="en-US"/>
        </w:rPr>
        <w:t>Results of the</w:t>
      </w:r>
      <w:r w:rsidR="003B65D8" w:rsidRPr="00B80442">
        <w:rPr>
          <w:rFonts w:asciiTheme="minorHAnsi" w:hAnsiTheme="minorHAnsi" w:cstheme="minorHAnsi"/>
          <w:b/>
          <w:lang w:val="en-US"/>
        </w:rPr>
        <w:t xml:space="preserve"> </w:t>
      </w:r>
      <w:r w:rsidR="003B65D8" w:rsidRPr="00B80442">
        <w:rPr>
          <w:rFonts w:asciiTheme="minorHAnsi" w:hAnsiTheme="minorHAnsi" w:cstheme="minorHAnsi"/>
          <w:lang w:val="en-US"/>
        </w:rPr>
        <w:t>m</w:t>
      </w:r>
      <w:r w:rsidR="007920E9" w:rsidRPr="00B80442">
        <w:rPr>
          <w:rFonts w:asciiTheme="minorHAnsi" w:hAnsiTheme="minorHAnsi" w:cstheme="minorHAnsi"/>
          <w:lang w:val="en-US"/>
        </w:rPr>
        <w:t xml:space="preserve">ulti-state model </w:t>
      </w:r>
      <w:r w:rsidR="003B65D8" w:rsidRPr="00B80442">
        <w:rPr>
          <w:rFonts w:asciiTheme="minorHAnsi" w:hAnsiTheme="minorHAnsi" w:cstheme="minorHAnsi"/>
          <w:lang w:val="en-US"/>
        </w:rPr>
        <w:t xml:space="preserve">calibration on </w:t>
      </w:r>
      <w:r w:rsidR="007920E9" w:rsidRPr="00B80442">
        <w:rPr>
          <w:rFonts w:asciiTheme="minorHAnsi" w:hAnsiTheme="minorHAnsi" w:cstheme="minorHAnsi"/>
          <w:lang w:val="en-US"/>
        </w:rPr>
        <w:t>longitudinal patient-level data</w:t>
      </w:r>
      <w:r w:rsidR="00696213" w:rsidRPr="00B80442">
        <w:rPr>
          <w:rFonts w:asciiTheme="minorHAnsi" w:hAnsiTheme="minorHAnsi" w:cstheme="minorHAnsi"/>
          <w:lang w:val="en-US"/>
        </w:rPr>
        <w:t xml:space="preserve"> </w:t>
      </w:r>
      <w:r w:rsidR="00633304" w:rsidRPr="00B80442">
        <w:rPr>
          <w:rFonts w:asciiTheme="minorHAnsi" w:hAnsiTheme="minorHAnsi" w:cstheme="minorHAnsi"/>
          <w:lang w:val="en-US"/>
        </w:rPr>
        <w:t>(</w:t>
      </w:r>
      <w:r w:rsidR="00696213" w:rsidRPr="00B80442">
        <w:rPr>
          <w:rFonts w:asciiTheme="minorHAnsi" w:hAnsiTheme="minorHAnsi" w:cstheme="minorHAnsi"/>
          <w:lang w:val="en-US"/>
        </w:rPr>
        <w:t xml:space="preserve">transition intensities </w:t>
      </w:r>
      <w:r w:rsidR="003B65D8" w:rsidRPr="00B80442">
        <w:rPr>
          <w:rFonts w:asciiTheme="minorHAnsi" w:hAnsiTheme="minorHAnsi" w:cstheme="minorHAnsi"/>
          <w:lang w:val="en-US"/>
        </w:rPr>
        <w:t xml:space="preserve">between the HAQ-DI states in function of </w:t>
      </w:r>
      <w:r w:rsidR="00696213" w:rsidRPr="00B80442">
        <w:rPr>
          <w:rFonts w:asciiTheme="minorHAnsi" w:hAnsiTheme="minorHAnsi" w:cstheme="minorHAnsi"/>
          <w:lang w:val="en-US"/>
        </w:rPr>
        <w:t>covariate</w:t>
      </w:r>
      <w:r w:rsidR="00633304" w:rsidRPr="00B80442">
        <w:rPr>
          <w:rFonts w:asciiTheme="minorHAnsi" w:hAnsiTheme="minorHAnsi" w:cstheme="minorHAnsi"/>
          <w:lang w:val="en-US"/>
        </w:rPr>
        <w:t>s)</w:t>
      </w:r>
    </w:p>
    <w:tbl>
      <w:tblPr>
        <w:tblStyle w:val="TableGrid1"/>
        <w:tblW w:w="9493" w:type="dxa"/>
        <w:tblLayout w:type="fixed"/>
        <w:tblLook w:val="04A0" w:firstRow="1" w:lastRow="0" w:firstColumn="1" w:lastColumn="0" w:noHBand="0" w:noVBand="1"/>
      </w:tblPr>
      <w:tblGrid>
        <w:gridCol w:w="1696"/>
        <w:gridCol w:w="2101"/>
        <w:gridCol w:w="1898"/>
        <w:gridCol w:w="1899"/>
        <w:gridCol w:w="1899"/>
      </w:tblGrid>
      <w:tr w:rsidR="00B12489" w:rsidRPr="00B80442" w14:paraId="7A6F1361" w14:textId="77777777" w:rsidTr="00B17199">
        <w:trPr>
          <w:trHeight w:val="300"/>
        </w:trPr>
        <w:tc>
          <w:tcPr>
            <w:tcW w:w="1696" w:type="dxa"/>
            <w:noWrap/>
            <w:hideMark/>
          </w:tcPr>
          <w:p w14:paraId="4A2682C3" w14:textId="77777777" w:rsidR="006517B4" w:rsidRPr="00B80442" w:rsidRDefault="006517B4" w:rsidP="00F8451A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Transition</w:t>
            </w:r>
          </w:p>
        </w:tc>
        <w:tc>
          <w:tcPr>
            <w:tcW w:w="2101" w:type="dxa"/>
            <w:noWrap/>
            <w:hideMark/>
          </w:tcPr>
          <w:p w14:paraId="42734C9B" w14:textId="77777777" w:rsidR="006517B4" w:rsidRPr="00B80442" w:rsidRDefault="006517B4" w:rsidP="00F8451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898" w:type="dxa"/>
            <w:noWrap/>
            <w:hideMark/>
          </w:tcPr>
          <w:p w14:paraId="5C4EA103" w14:textId="77777777" w:rsidR="006517B4" w:rsidRPr="00B80442" w:rsidRDefault="006517B4" w:rsidP="00F8451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Age at baseline</w:t>
            </w:r>
          </w:p>
        </w:tc>
        <w:tc>
          <w:tcPr>
            <w:tcW w:w="1899" w:type="dxa"/>
            <w:noWrap/>
            <w:hideMark/>
          </w:tcPr>
          <w:p w14:paraId="4F83CD9A" w14:textId="77777777" w:rsidR="006517B4" w:rsidRPr="00B80442" w:rsidRDefault="006517B4" w:rsidP="00F8451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ex</w:t>
            </w:r>
          </w:p>
        </w:tc>
        <w:tc>
          <w:tcPr>
            <w:tcW w:w="1899" w:type="dxa"/>
            <w:noWrap/>
            <w:hideMark/>
          </w:tcPr>
          <w:p w14:paraId="0E735ACD" w14:textId="77777777" w:rsidR="006517B4" w:rsidRPr="00B80442" w:rsidRDefault="006517B4" w:rsidP="00F8451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Lung status at baseline</w:t>
            </w:r>
          </w:p>
        </w:tc>
      </w:tr>
      <w:tr w:rsidR="00B12489" w:rsidRPr="00B80442" w14:paraId="58746691" w14:textId="77777777" w:rsidTr="00B17199">
        <w:trPr>
          <w:trHeight w:val="300"/>
        </w:trPr>
        <w:tc>
          <w:tcPr>
            <w:tcW w:w="1696" w:type="dxa"/>
            <w:noWrap/>
            <w:hideMark/>
          </w:tcPr>
          <w:p w14:paraId="12477730" w14:textId="04956F3B" w:rsidR="00D74C6F" w:rsidRPr="00B80442" w:rsidRDefault="00D74C6F" w:rsidP="00751F9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1</w:t>
            </w:r>
            <w:r w:rsidR="00792247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–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1</w:t>
            </w:r>
          </w:p>
        </w:tc>
        <w:tc>
          <w:tcPr>
            <w:tcW w:w="2101" w:type="dxa"/>
            <w:noWrap/>
          </w:tcPr>
          <w:p w14:paraId="5AB42528" w14:textId="646590DD" w:rsidR="00D74C6F" w:rsidRPr="00B80442" w:rsidRDefault="00FE4283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D74C6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3046 </w:t>
            </w:r>
            <w:r w:rsidR="00D166A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</w:r>
            <w:r w:rsidR="00D74C6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D74C6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241,</w:t>
            </w:r>
            <w:r w:rsidR="00167DF3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D74C6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188)</w:t>
            </w:r>
          </w:p>
        </w:tc>
        <w:tc>
          <w:tcPr>
            <w:tcW w:w="1898" w:type="dxa"/>
            <w:noWrap/>
          </w:tcPr>
          <w:p w14:paraId="4C025CA0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899" w:type="dxa"/>
            <w:noWrap/>
          </w:tcPr>
          <w:p w14:paraId="11A851F3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899" w:type="dxa"/>
            <w:noWrap/>
          </w:tcPr>
          <w:p w14:paraId="015C995E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</w:tr>
      <w:tr w:rsidR="00B12489" w:rsidRPr="00B80442" w14:paraId="71EA8DC6" w14:textId="77777777" w:rsidTr="00B17199">
        <w:trPr>
          <w:trHeight w:val="300"/>
        </w:trPr>
        <w:tc>
          <w:tcPr>
            <w:tcW w:w="1696" w:type="dxa"/>
            <w:noWrap/>
            <w:hideMark/>
          </w:tcPr>
          <w:p w14:paraId="048FA418" w14:textId="73D8F057" w:rsidR="00D74C6F" w:rsidRPr="00B80442" w:rsidRDefault="00D74C6F" w:rsidP="00751F9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1</w:t>
            </w:r>
            <w:r w:rsidR="00792247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–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2</w:t>
            </w:r>
          </w:p>
        </w:tc>
        <w:tc>
          <w:tcPr>
            <w:tcW w:w="2101" w:type="dxa"/>
            <w:noWrap/>
          </w:tcPr>
          <w:p w14:paraId="1596DC60" w14:textId="19D2BC11" w:rsidR="00D74C6F" w:rsidRPr="00B80442" w:rsidRDefault="003455E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3046 </w:t>
            </w:r>
            <w:r w:rsidR="00D166A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0.2188, 0.4241)</w:t>
            </w:r>
          </w:p>
        </w:tc>
        <w:tc>
          <w:tcPr>
            <w:tcW w:w="1898" w:type="dxa"/>
            <w:noWrap/>
          </w:tcPr>
          <w:p w14:paraId="5791166E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899" w:type="dxa"/>
            <w:noWrap/>
          </w:tcPr>
          <w:p w14:paraId="741665B4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899" w:type="dxa"/>
            <w:noWrap/>
          </w:tcPr>
          <w:p w14:paraId="1A48B23D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</w:tr>
      <w:tr w:rsidR="00B12489" w:rsidRPr="00B80442" w14:paraId="75DEBA2F" w14:textId="77777777" w:rsidTr="00B17199">
        <w:trPr>
          <w:trHeight w:val="300"/>
        </w:trPr>
        <w:tc>
          <w:tcPr>
            <w:tcW w:w="1696" w:type="dxa"/>
            <w:noWrap/>
            <w:hideMark/>
          </w:tcPr>
          <w:p w14:paraId="4E4DC6EF" w14:textId="64892580" w:rsidR="00D74C6F" w:rsidRPr="00B80442" w:rsidRDefault="00D74C6F" w:rsidP="00751F9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2</w:t>
            </w:r>
            <w:r w:rsidR="00792247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–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1</w:t>
            </w:r>
          </w:p>
        </w:tc>
        <w:tc>
          <w:tcPr>
            <w:tcW w:w="2101" w:type="dxa"/>
            <w:noWrap/>
          </w:tcPr>
          <w:p w14:paraId="18D5AF25" w14:textId="41562483" w:rsidR="00D74C6F" w:rsidRPr="00B80442" w:rsidRDefault="003455E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5657 </w:t>
            </w:r>
            <w:r w:rsidR="00D166A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0.4018, 0.7966)</w:t>
            </w:r>
          </w:p>
        </w:tc>
        <w:tc>
          <w:tcPr>
            <w:tcW w:w="1898" w:type="dxa"/>
            <w:noWrap/>
          </w:tcPr>
          <w:p w14:paraId="58ACDCA1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899" w:type="dxa"/>
            <w:noWrap/>
          </w:tcPr>
          <w:p w14:paraId="7A99038C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899" w:type="dxa"/>
            <w:noWrap/>
          </w:tcPr>
          <w:p w14:paraId="5B2A03C0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</w:tr>
      <w:tr w:rsidR="00B12489" w:rsidRPr="00B80442" w14:paraId="77D29358" w14:textId="77777777" w:rsidTr="00B17199">
        <w:trPr>
          <w:trHeight w:val="300"/>
        </w:trPr>
        <w:tc>
          <w:tcPr>
            <w:tcW w:w="1696" w:type="dxa"/>
            <w:noWrap/>
            <w:hideMark/>
          </w:tcPr>
          <w:p w14:paraId="7C998A51" w14:textId="7C708EEA" w:rsidR="00D74C6F" w:rsidRPr="00B80442" w:rsidRDefault="00D74C6F" w:rsidP="00751F9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2</w:t>
            </w:r>
            <w:r w:rsidR="00792247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–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2</w:t>
            </w:r>
          </w:p>
        </w:tc>
        <w:tc>
          <w:tcPr>
            <w:tcW w:w="2101" w:type="dxa"/>
            <w:noWrap/>
          </w:tcPr>
          <w:p w14:paraId="295C3F56" w14:textId="60FB1287" w:rsidR="00D74C6F" w:rsidRPr="00B80442" w:rsidRDefault="00FE4283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746E3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3265 </w:t>
            </w:r>
            <w:r w:rsidR="00D166A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</w:r>
            <w:r w:rsidR="00746E3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746E3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7087,</w:t>
            </w:r>
            <w:r w:rsidR="00167DF3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746E3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298)</w:t>
            </w:r>
          </w:p>
        </w:tc>
        <w:tc>
          <w:tcPr>
            <w:tcW w:w="1898" w:type="dxa"/>
            <w:noWrap/>
          </w:tcPr>
          <w:p w14:paraId="52F68E19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899" w:type="dxa"/>
            <w:noWrap/>
          </w:tcPr>
          <w:p w14:paraId="57B63656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899" w:type="dxa"/>
            <w:noWrap/>
          </w:tcPr>
          <w:p w14:paraId="044F789B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</w:tr>
      <w:tr w:rsidR="00B12489" w:rsidRPr="00B80442" w14:paraId="25CF1C34" w14:textId="77777777" w:rsidTr="00B17199">
        <w:trPr>
          <w:trHeight w:val="300"/>
        </w:trPr>
        <w:tc>
          <w:tcPr>
            <w:tcW w:w="1696" w:type="dxa"/>
            <w:noWrap/>
            <w:hideMark/>
          </w:tcPr>
          <w:p w14:paraId="646B8A48" w14:textId="0527AB09" w:rsidR="00D74C6F" w:rsidRPr="00B80442" w:rsidRDefault="00D74C6F" w:rsidP="00751F9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2</w:t>
            </w:r>
            <w:r w:rsidR="00792247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–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3</w:t>
            </w:r>
          </w:p>
        </w:tc>
        <w:tc>
          <w:tcPr>
            <w:tcW w:w="2101" w:type="dxa"/>
            <w:noWrap/>
          </w:tcPr>
          <w:p w14:paraId="0CA4DAFB" w14:textId="3AB4F732" w:rsidR="00D74C6F" w:rsidRPr="00B80442" w:rsidRDefault="00041A92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7608 </w:t>
            </w:r>
            <w:r w:rsidR="00D166A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0.5329, 1.0861)</w:t>
            </w:r>
          </w:p>
        </w:tc>
        <w:tc>
          <w:tcPr>
            <w:tcW w:w="1898" w:type="dxa"/>
            <w:noWrap/>
          </w:tcPr>
          <w:p w14:paraId="2B717519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899" w:type="dxa"/>
            <w:noWrap/>
          </w:tcPr>
          <w:p w14:paraId="3AA6167A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899" w:type="dxa"/>
            <w:noWrap/>
          </w:tcPr>
          <w:p w14:paraId="10B90A5C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</w:tr>
      <w:tr w:rsidR="00B12489" w:rsidRPr="00B80442" w14:paraId="2CBAE726" w14:textId="77777777" w:rsidTr="00B17199">
        <w:trPr>
          <w:trHeight w:val="300"/>
        </w:trPr>
        <w:tc>
          <w:tcPr>
            <w:tcW w:w="1696" w:type="dxa"/>
            <w:noWrap/>
            <w:hideMark/>
          </w:tcPr>
          <w:p w14:paraId="1579B3E3" w14:textId="5DD92DD7" w:rsidR="00D74C6F" w:rsidRPr="00B80442" w:rsidRDefault="00D74C6F" w:rsidP="00751F9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3</w:t>
            </w:r>
            <w:r w:rsidR="00792247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–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2</w:t>
            </w:r>
          </w:p>
        </w:tc>
        <w:tc>
          <w:tcPr>
            <w:tcW w:w="2101" w:type="dxa"/>
            <w:noWrap/>
          </w:tcPr>
          <w:p w14:paraId="78F6B965" w14:textId="12A4CBF1" w:rsidR="00D74C6F" w:rsidRPr="00B80442" w:rsidRDefault="00041A92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6810 </w:t>
            </w:r>
            <w:r w:rsidR="00D166A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0.4778, 0.9706)</w:t>
            </w:r>
          </w:p>
        </w:tc>
        <w:tc>
          <w:tcPr>
            <w:tcW w:w="1898" w:type="dxa"/>
            <w:noWrap/>
          </w:tcPr>
          <w:p w14:paraId="2C333ECB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899" w:type="dxa"/>
            <w:noWrap/>
          </w:tcPr>
          <w:p w14:paraId="44FCC930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899" w:type="dxa"/>
            <w:noWrap/>
          </w:tcPr>
          <w:p w14:paraId="30BF0F4E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</w:tr>
      <w:tr w:rsidR="00B12489" w:rsidRPr="00B80442" w14:paraId="0256A43C" w14:textId="77777777" w:rsidTr="00B17199">
        <w:trPr>
          <w:trHeight w:val="300"/>
        </w:trPr>
        <w:tc>
          <w:tcPr>
            <w:tcW w:w="1696" w:type="dxa"/>
            <w:noWrap/>
            <w:hideMark/>
          </w:tcPr>
          <w:p w14:paraId="19425F0B" w14:textId="6FC08C6F" w:rsidR="00D74C6F" w:rsidRPr="00B80442" w:rsidRDefault="00D74C6F" w:rsidP="00751F9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3</w:t>
            </w:r>
            <w:r w:rsidR="00792247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–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3</w:t>
            </w:r>
          </w:p>
        </w:tc>
        <w:tc>
          <w:tcPr>
            <w:tcW w:w="2101" w:type="dxa"/>
            <w:noWrap/>
          </w:tcPr>
          <w:p w14:paraId="2244F25A" w14:textId="48D87DC7" w:rsidR="00D74C6F" w:rsidRPr="00B80442" w:rsidRDefault="00FE4283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2711CD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5477 </w:t>
            </w:r>
            <w:r w:rsidR="00D166A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</w:r>
            <w:r w:rsidR="002711CD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2711CD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974,</w:t>
            </w:r>
            <w:r w:rsidR="00167DF3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2711CD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1993) </w:t>
            </w:r>
          </w:p>
        </w:tc>
        <w:tc>
          <w:tcPr>
            <w:tcW w:w="1898" w:type="dxa"/>
            <w:noWrap/>
          </w:tcPr>
          <w:p w14:paraId="4A1239DE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899" w:type="dxa"/>
            <w:noWrap/>
          </w:tcPr>
          <w:p w14:paraId="3842C4F4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899" w:type="dxa"/>
            <w:noWrap/>
          </w:tcPr>
          <w:p w14:paraId="748A8D2B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</w:tr>
      <w:tr w:rsidR="00B12489" w:rsidRPr="00B80442" w14:paraId="227C8A6B" w14:textId="77777777" w:rsidTr="00B17199">
        <w:trPr>
          <w:trHeight w:val="300"/>
        </w:trPr>
        <w:tc>
          <w:tcPr>
            <w:tcW w:w="1696" w:type="dxa"/>
            <w:noWrap/>
            <w:hideMark/>
          </w:tcPr>
          <w:p w14:paraId="50E73DC7" w14:textId="345E1416" w:rsidR="00D74C6F" w:rsidRPr="00B80442" w:rsidRDefault="00D74C6F" w:rsidP="00751F9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3</w:t>
            </w:r>
            <w:r w:rsidR="00B12489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–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4</w:t>
            </w:r>
          </w:p>
        </w:tc>
        <w:tc>
          <w:tcPr>
            <w:tcW w:w="2101" w:type="dxa"/>
            <w:noWrap/>
          </w:tcPr>
          <w:p w14:paraId="5239ED09" w14:textId="6840C73D" w:rsidR="00D74C6F" w:rsidRPr="00B80442" w:rsidRDefault="002711CD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8668 </w:t>
            </w:r>
            <w:r w:rsidR="00D166A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0.6100, 1.2315)</w:t>
            </w:r>
          </w:p>
        </w:tc>
        <w:tc>
          <w:tcPr>
            <w:tcW w:w="1898" w:type="dxa"/>
            <w:noWrap/>
          </w:tcPr>
          <w:p w14:paraId="134758C6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899" w:type="dxa"/>
            <w:noWrap/>
          </w:tcPr>
          <w:p w14:paraId="332569FD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899" w:type="dxa"/>
            <w:noWrap/>
          </w:tcPr>
          <w:p w14:paraId="59B92589" w14:textId="77777777" w:rsidR="00D166A4" w:rsidRPr="00B80442" w:rsidRDefault="002711CD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3.119 </w:t>
            </w:r>
          </w:p>
          <w:p w14:paraId="3D5FE261" w14:textId="68EFFC91" w:rsidR="00D74C6F" w:rsidRPr="00B80442" w:rsidRDefault="002711CD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1.190, 8.174)</w:t>
            </w:r>
          </w:p>
        </w:tc>
      </w:tr>
      <w:tr w:rsidR="00B12489" w:rsidRPr="00B80442" w14:paraId="2F6D1AB2" w14:textId="77777777" w:rsidTr="00B17199">
        <w:trPr>
          <w:trHeight w:val="300"/>
        </w:trPr>
        <w:tc>
          <w:tcPr>
            <w:tcW w:w="1696" w:type="dxa"/>
            <w:noWrap/>
            <w:hideMark/>
          </w:tcPr>
          <w:p w14:paraId="1ED6E2EB" w14:textId="18354CD6" w:rsidR="00D74C6F" w:rsidRPr="00B80442" w:rsidRDefault="00D74C6F" w:rsidP="00751F9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4</w:t>
            </w:r>
            <w:r w:rsidR="00B12489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–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3</w:t>
            </w:r>
          </w:p>
        </w:tc>
        <w:tc>
          <w:tcPr>
            <w:tcW w:w="2101" w:type="dxa"/>
            <w:noWrap/>
          </w:tcPr>
          <w:p w14:paraId="34CC261E" w14:textId="331E468A" w:rsidR="00D74C6F" w:rsidRPr="00B80442" w:rsidRDefault="004E5806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8694 </w:t>
            </w:r>
            <w:r w:rsidR="00D166A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0.6191, 1.2208)</w:t>
            </w:r>
          </w:p>
        </w:tc>
        <w:tc>
          <w:tcPr>
            <w:tcW w:w="1898" w:type="dxa"/>
            <w:noWrap/>
          </w:tcPr>
          <w:p w14:paraId="16DF1116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899" w:type="dxa"/>
            <w:noWrap/>
          </w:tcPr>
          <w:p w14:paraId="069F37B6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899" w:type="dxa"/>
            <w:noWrap/>
          </w:tcPr>
          <w:p w14:paraId="4B255430" w14:textId="77777777" w:rsidR="00D166A4" w:rsidRPr="00B80442" w:rsidRDefault="004E5806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4.153 </w:t>
            </w:r>
          </w:p>
          <w:p w14:paraId="2528F5DE" w14:textId="11F6FBC4" w:rsidR="00D74C6F" w:rsidRPr="00B80442" w:rsidRDefault="004E5806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1.656,</w:t>
            </w:r>
            <w:r w:rsidR="00D54799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411)</w:t>
            </w:r>
          </w:p>
        </w:tc>
      </w:tr>
      <w:tr w:rsidR="00B12489" w:rsidRPr="00B80442" w14:paraId="2B8AC6D4" w14:textId="77777777" w:rsidTr="00B17199">
        <w:trPr>
          <w:trHeight w:val="300"/>
        </w:trPr>
        <w:tc>
          <w:tcPr>
            <w:tcW w:w="1696" w:type="dxa"/>
            <w:noWrap/>
            <w:hideMark/>
          </w:tcPr>
          <w:p w14:paraId="07A5D85D" w14:textId="4FD17419" w:rsidR="00D74C6F" w:rsidRPr="00B80442" w:rsidRDefault="00D74C6F" w:rsidP="00751F9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4</w:t>
            </w:r>
            <w:r w:rsidR="00B12489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–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4</w:t>
            </w:r>
          </w:p>
        </w:tc>
        <w:tc>
          <w:tcPr>
            <w:tcW w:w="2101" w:type="dxa"/>
            <w:noWrap/>
          </w:tcPr>
          <w:p w14:paraId="006A1605" w14:textId="2220E09E" w:rsidR="00D74C6F" w:rsidRPr="00B80442" w:rsidRDefault="00FE4283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4E5806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4340 </w:t>
            </w:r>
            <w:r w:rsidR="00D166A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</w:r>
            <w:r w:rsidR="004E5806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(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4E5806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299,</w:t>
            </w:r>
            <w:r w:rsidR="00167DF3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4E5806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1238)</w:t>
            </w:r>
          </w:p>
        </w:tc>
        <w:tc>
          <w:tcPr>
            <w:tcW w:w="1898" w:type="dxa"/>
            <w:noWrap/>
          </w:tcPr>
          <w:p w14:paraId="00DB7412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0</w:t>
            </w:r>
          </w:p>
        </w:tc>
        <w:tc>
          <w:tcPr>
            <w:tcW w:w="1899" w:type="dxa"/>
            <w:noWrap/>
          </w:tcPr>
          <w:p w14:paraId="7E007721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899" w:type="dxa"/>
            <w:noWrap/>
          </w:tcPr>
          <w:p w14:paraId="72E73936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</w:tr>
      <w:tr w:rsidR="00B12489" w:rsidRPr="00B80442" w14:paraId="34164932" w14:textId="77777777" w:rsidTr="00B17199">
        <w:trPr>
          <w:trHeight w:val="300"/>
        </w:trPr>
        <w:tc>
          <w:tcPr>
            <w:tcW w:w="1696" w:type="dxa"/>
            <w:noWrap/>
            <w:hideMark/>
          </w:tcPr>
          <w:p w14:paraId="05FA7063" w14:textId="315FD26D" w:rsidR="00D74C6F" w:rsidRPr="00B80442" w:rsidRDefault="00D74C6F" w:rsidP="00751F9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State 4</w:t>
            </w:r>
            <w:r w:rsidR="00B12489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–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5</w:t>
            </w:r>
          </w:p>
        </w:tc>
        <w:tc>
          <w:tcPr>
            <w:tcW w:w="2101" w:type="dxa"/>
            <w:noWrap/>
          </w:tcPr>
          <w:p w14:paraId="73B6305F" w14:textId="22992760" w:rsidR="00D74C6F" w:rsidRPr="00B80442" w:rsidRDefault="001E7970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5647 </w:t>
            </w:r>
            <w:r w:rsidR="00D166A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0.4105, 0.7768)</w:t>
            </w:r>
          </w:p>
        </w:tc>
        <w:tc>
          <w:tcPr>
            <w:tcW w:w="1898" w:type="dxa"/>
            <w:noWrap/>
          </w:tcPr>
          <w:p w14:paraId="2F6AA55F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899" w:type="dxa"/>
            <w:noWrap/>
          </w:tcPr>
          <w:p w14:paraId="391BBBE5" w14:textId="77777777" w:rsidR="00D166A4" w:rsidRPr="00B80442" w:rsidRDefault="001E7970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2.346 </w:t>
            </w:r>
          </w:p>
          <w:p w14:paraId="295706E7" w14:textId="6242D615" w:rsidR="00D74C6F" w:rsidRPr="00B80442" w:rsidRDefault="001E7970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1.217,</w:t>
            </w:r>
            <w:r w:rsidR="00D54799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52)</w:t>
            </w:r>
          </w:p>
        </w:tc>
        <w:tc>
          <w:tcPr>
            <w:tcW w:w="1899" w:type="dxa"/>
            <w:noWrap/>
          </w:tcPr>
          <w:p w14:paraId="0AB09A26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</w:tr>
      <w:tr w:rsidR="00B12489" w:rsidRPr="00B80442" w14:paraId="3E16F13D" w14:textId="77777777" w:rsidTr="00B17199">
        <w:trPr>
          <w:trHeight w:val="300"/>
        </w:trPr>
        <w:tc>
          <w:tcPr>
            <w:tcW w:w="1696" w:type="dxa"/>
            <w:noWrap/>
            <w:hideMark/>
          </w:tcPr>
          <w:p w14:paraId="5602CF24" w14:textId="4418764A" w:rsidR="00D74C6F" w:rsidRPr="00B80442" w:rsidRDefault="00D74C6F" w:rsidP="00751F9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5</w:t>
            </w:r>
            <w:r w:rsidR="00B12489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–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4</w:t>
            </w:r>
          </w:p>
        </w:tc>
        <w:tc>
          <w:tcPr>
            <w:tcW w:w="2101" w:type="dxa"/>
            <w:noWrap/>
          </w:tcPr>
          <w:p w14:paraId="44D178F6" w14:textId="55BD3867" w:rsidR="00D74C6F" w:rsidRPr="00B80442" w:rsidRDefault="00515FE4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4632 </w:t>
            </w:r>
            <w:r w:rsidR="00D166A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0.3305, 0.6493)</w:t>
            </w:r>
          </w:p>
        </w:tc>
        <w:tc>
          <w:tcPr>
            <w:tcW w:w="1898" w:type="dxa"/>
            <w:noWrap/>
          </w:tcPr>
          <w:p w14:paraId="09039AEC" w14:textId="77777777" w:rsidR="00D166A4" w:rsidRPr="00B80442" w:rsidRDefault="00515FE4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9726 </w:t>
            </w:r>
          </w:p>
          <w:p w14:paraId="331A49E3" w14:textId="24631AB0" w:rsidR="00D74C6F" w:rsidRPr="00B80442" w:rsidRDefault="00515FE4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0.9501,</w:t>
            </w:r>
            <w:r w:rsidR="00167DF3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957)</w:t>
            </w:r>
          </w:p>
        </w:tc>
        <w:tc>
          <w:tcPr>
            <w:tcW w:w="1899" w:type="dxa"/>
            <w:noWrap/>
          </w:tcPr>
          <w:p w14:paraId="12915F1C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899" w:type="dxa"/>
            <w:noWrap/>
          </w:tcPr>
          <w:p w14:paraId="6DFA803F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</w:tr>
      <w:tr w:rsidR="00B12489" w:rsidRPr="00B80442" w14:paraId="337606C8" w14:textId="77777777" w:rsidTr="00B17199">
        <w:trPr>
          <w:trHeight w:val="300"/>
        </w:trPr>
        <w:tc>
          <w:tcPr>
            <w:tcW w:w="1696" w:type="dxa"/>
            <w:noWrap/>
            <w:hideMark/>
          </w:tcPr>
          <w:p w14:paraId="113190D9" w14:textId="797ED4CA" w:rsidR="00D74C6F" w:rsidRPr="00B80442" w:rsidRDefault="00D74C6F" w:rsidP="00751F9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5</w:t>
            </w:r>
            <w:r w:rsidR="00B12489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–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te 5</w:t>
            </w:r>
          </w:p>
        </w:tc>
        <w:tc>
          <w:tcPr>
            <w:tcW w:w="2101" w:type="dxa"/>
            <w:noWrap/>
          </w:tcPr>
          <w:p w14:paraId="358E8696" w14:textId="5D018FF0" w:rsidR="00D74C6F" w:rsidRPr="00B80442" w:rsidRDefault="00FE4283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515FE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4632 </w:t>
            </w:r>
            <w:r w:rsidR="00D166A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</w:r>
            <w:r w:rsidR="00515FE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515FE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493,</w:t>
            </w:r>
            <w:r w:rsidR="00167DF3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515FE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305</w:t>
            </w:r>
            <w:r w:rsidR="00EB4878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898" w:type="dxa"/>
            <w:noWrap/>
          </w:tcPr>
          <w:p w14:paraId="37CDF359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899" w:type="dxa"/>
            <w:noWrap/>
          </w:tcPr>
          <w:p w14:paraId="72FD626A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899" w:type="dxa"/>
            <w:noWrap/>
          </w:tcPr>
          <w:p w14:paraId="7DB5687A" w14:textId="77777777" w:rsidR="00D74C6F" w:rsidRPr="00B80442" w:rsidRDefault="00D74C6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</w:p>
        </w:tc>
      </w:tr>
    </w:tbl>
    <w:p w14:paraId="59F58E2B" w14:textId="13C13FDF" w:rsidR="00C86E9B" w:rsidRDefault="009B1F31" w:rsidP="00751F91">
      <w:pPr>
        <w:spacing w:line="480" w:lineRule="auto"/>
        <w:rPr>
          <w:rFonts w:asciiTheme="minorHAnsi" w:hAnsiTheme="minorHAnsi" w:cstheme="minorHAnsi"/>
          <w:sz w:val="20"/>
          <w:lang w:val="en-US"/>
        </w:rPr>
      </w:pPr>
      <w:proofErr w:type="gramStart"/>
      <w:r w:rsidRPr="00B80442">
        <w:rPr>
          <w:rFonts w:asciiTheme="minorHAnsi" w:hAnsiTheme="minorHAnsi" w:cstheme="minorHAnsi"/>
          <w:i/>
          <w:iCs/>
          <w:sz w:val="20"/>
          <w:lang w:val="en-US"/>
        </w:rPr>
        <w:t>HAQ-DI</w:t>
      </w:r>
      <w:r w:rsidRPr="00B80442">
        <w:rPr>
          <w:rFonts w:asciiTheme="minorHAnsi" w:hAnsiTheme="minorHAnsi" w:cstheme="minorHAnsi"/>
          <w:sz w:val="20"/>
          <w:lang w:val="en-US"/>
        </w:rPr>
        <w:t xml:space="preserve"> Health Assessment Questionnaire-Disability Index.</w:t>
      </w:r>
      <w:proofErr w:type="gramEnd"/>
    </w:p>
    <w:p w14:paraId="47F6B9F6" w14:textId="3934D3D5" w:rsidR="0052491C" w:rsidRDefault="006526C9" w:rsidP="006526C9">
      <w:pPr>
        <w:spacing w:line="480" w:lineRule="auto"/>
        <w:rPr>
          <w:rFonts w:asciiTheme="minorHAnsi" w:hAnsiTheme="minorHAnsi" w:cstheme="minorHAnsi"/>
          <w:sz w:val="20"/>
          <w:lang w:val="en-US"/>
        </w:rPr>
      </w:pPr>
      <w:r>
        <w:rPr>
          <w:rFonts w:asciiTheme="minorHAnsi" w:hAnsiTheme="minorHAnsi" w:cstheme="minorHAnsi"/>
          <w:sz w:val="20"/>
          <w:lang w:val="en-US"/>
        </w:rPr>
        <w:t xml:space="preserve">Note: </w:t>
      </w:r>
      <w:r w:rsidRPr="006526C9">
        <w:rPr>
          <w:rFonts w:asciiTheme="minorHAnsi" w:hAnsiTheme="minorHAnsi" w:cstheme="minorHAnsi"/>
          <w:sz w:val="20"/>
          <w:lang w:val="en-US"/>
        </w:rPr>
        <w:t xml:space="preserve">The intensity represents the instantaneous risk of moving from </w:t>
      </w:r>
      <w:r>
        <w:rPr>
          <w:rFonts w:asciiTheme="minorHAnsi" w:hAnsiTheme="minorHAnsi" w:cstheme="minorHAnsi"/>
          <w:sz w:val="20"/>
          <w:lang w:val="en-US"/>
        </w:rPr>
        <w:t xml:space="preserve">one state to another state. </w:t>
      </w:r>
      <w:r w:rsidRPr="006526C9">
        <w:rPr>
          <w:rFonts w:asciiTheme="minorHAnsi" w:hAnsiTheme="minorHAnsi" w:cstheme="minorHAnsi"/>
          <w:sz w:val="20"/>
          <w:lang w:val="en-US"/>
        </w:rPr>
        <w:t xml:space="preserve">The intensities form a matrix Q </w:t>
      </w:r>
      <w:r>
        <w:rPr>
          <w:rFonts w:asciiTheme="minorHAnsi" w:hAnsiTheme="minorHAnsi" w:cstheme="minorHAnsi"/>
          <w:sz w:val="20"/>
          <w:lang w:val="en-US"/>
        </w:rPr>
        <w:t xml:space="preserve">with the diagonal entries defined by a value rendering the row sums equal to zero. The </w:t>
      </w:r>
      <w:r w:rsidR="0052491C">
        <w:rPr>
          <w:rFonts w:asciiTheme="minorHAnsi" w:hAnsiTheme="minorHAnsi" w:cstheme="minorHAnsi"/>
          <w:sz w:val="20"/>
          <w:lang w:val="en-US"/>
        </w:rPr>
        <w:t xml:space="preserve">time-specific </w:t>
      </w:r>
      <w:r>
        <w:rPr>
          <w:rFonts w:asciiTheme="minorHAnsi" w:hAnsiTheme="minorHAnsi" w:cstheme="minorHAnsi"/>
          <w:sz w:val="20"/>
          <w:lang w:val="en-US"/>
        </w:rPr>
        <w:t xml:space="preserve">probabilities of transition </w:t>
      </w:r>
      <w:r w:rsidR="0052491C">
        <w:rPr>
          <w:rFonts w:asciiTheme="minorHAnsi" w:hAnsiTheme="minorHAnsi" w:cstheme="minorHAnsi"/>
          <w:sz w:val="20"/>
          <w:lang w:val="en-US"/>
        </w:rPr>
        <w:t xml:space="preserve">P </w:t>
      </w:r>
      <w:r>
        <w:rPr>
          <w:rFonts w:asciiTheme="minorHAnsi" w:hAnsiTheme="minorHAnsi" w:cstheme="minorHAnsi"/>
          <w:sz w:val="20"/>
          <w:lang w:val="en-US"/>
        </w:rPr>
        <w:t>ar</w:t>
      </w:r>
      <w:r w:rsidRPr="006526C9">
        <w:rPr>
          <w:rFonts w:asciiTheme="minorHAnsi" w:hAnsiTheme="minorHAnsi" w:cstheme="minorHAnsi"/>
          <w:sz w:val="20"/>
          <w:lang w:val="en-US"/>
        </w:rPr>
        <w:t xml:space="preserve">e calculated by taking the exponential of the </w:t>
      </w:r>
      <w:r>
        <w:rPr>
          <w:rFonts w:asciiTheme="minorHAnsi" w:hAnsiTheme="minorHAnsi" w:cstheme="minorHAnsi"/>
          <w:sz w:val="20"/>
          <w:lang w:val="en-US"/>
        </w:rPr>
        <w:t xml:space="preserve">time-adjusted </w:t>
      </w:r>
      <w:r w:rsidRPr="006526C9">
        <w:rPr>
          <w:rFonts w:asciiTheme="minorHAnsi" w:hAnsiTheme="minorHAnsi" w:cstheme="minorHAnsi"/>
          <w:sz w:val="20"/>
          <w:lang w:val="en-US"/>
        </w:rPr>
        <w:t>transition intensi</w:t>
      </w:r>
      <w:r>
        <w:rPr>
          <w:rFonts w:asciiTheme="minorHAnsi" w:hAnsiTheme="minorHAnsi" w:cstheme="minorHAnsi"/>
          <w:sz w:val="20"/>
          <w:lang w:val="en-US"/>
        </w:rPr>
        <w:t xml:space="preserve">ties. </w:t>
      </w:r>
    </w:p>
    <w:p w14:paraId="4A0B6EFC" w14:textId="0E990EBF" w:rsidR="0052491C" w:rsidRPr="0052491C" w:rsidRDefault="0052491C" w:rsidP="006526C9">
      <w:pPr>
        <w:spacing w:line="480" w:lineRule="auto"/>
        <w:rPr>
          <w:rFonts w:asciiTheme="minorHAnsi" w:hAnsiTheme="minorHAnsi" w:cstheme="minorHAnsi"/>
          <w:sz w:val="20"/>
          <w:lang w:val="en-US"/>
        </w:rPr>
      </w:pPr>
      <m:oMathPara>
        <m:oMath>
          <m:r>
            <w:rPr>
              <w:rFonts w:ascii="Cambria Math" w:hAnsi="Cambria Math" w:cstheme="minorHAnsi"/>
              <w:sz w:val="20"/>
              <w:lang w:val="en-US"/>
            </w:rPr>
            <m:t>P</m:t>
          </m:r>
          <m:d>
            <m:dPr>
              <m:ctrlPr>
                <w:rPr>
                  <w:rFonts w:ascii="Cambria Math" w:hAnsi="Cambria Math" w:cstheme="minorHAnsi"/>
                  <w:i/>
                  <w:sz w:val="20"/>
                  <w:lang w:val="en-US"/>
                </w:rPr>
              </m:ctrlPr>
            </m:dPr>
            <m:e>
              <m:r>
                <w:rPr>
                  <w:rFonts w:ascii="Cambria Math" w:hAnsi="Cambria Math" w:cstheme="minorHAnsi"/>
                  <w:sz w:val="20"/>
                  <w:lang w:val="en-US"/>
                </w:rPr>
                <m:t>t</m:t>
              </m:r>
            </m:e>
          </m:d>
          <m:r>
            <w:rPr>
              <w:rFonts w:ascii="Cambria Math" w:hAnsi="Cambria Math" w:cstheme="minorHAnsi"/>
              <w:sz w:val="20"/>
              <w:lang w:val="en-US"/>
            </w:rPr>
            <m:t>=Exp(tQ)</m:t>
          </m:r>
        </m:oMath>
      </m:oMathPara>
    </w:p>
    <w:p w14:paraId="77BBF98B" w14:textId="29D78D53" w:rsidR="006526C9" w:rsidRDefault="00F2448D" w:rsidP="006526C9">
      <w:pPr>
        <w:spacing w:line="480" w:lineRule="auto"/>
        <w:rPr>
          <w:rFonts w:asciiTheme="minorHAnsi" w:hAnsiTheme="minorHAnsi" w:cstheme="minorHAnsi"/>
          <w:sz w:val="20"/>
          <w:lang w:val="en-US"/>
        </w:rPr>
      </w:pPr>
      <w:r>
        <w:rPr>
          <w:rFonts w:asciiTheme="minorHAnsi" w:hAnsiTheme="minorHAnsi" w:cstheme="minorHAnsi"/>
          <w:sz w:val="20"/>
          <w:lang w:val="en-US"/>
        </w:rPr>
        <w:t>A</w:t>
      </w:r>
      <w:r w:rsidR="0052491C">
        <w:rPr>
          <w:rFonts w:asciiTheme="minorHAnsi" w:hAnsiTheme="minorHAnsi" w:cstheme="minorHAnsi"/>
          <w:sz w:val="20"/>
          <w:lang w:val="en-US"/>
        </w:rPr>
        <w:t xml:space="preserve">s presented below, the </w:t>
      </w:r>
      <w:r w:rsidR="0052491C" w:rsidRPr="0052491C">
        <w:rPr>
          <w:rFonts w:asciiTheme="minorHAnsi" w:hAnsiTheme="minorHAnsi" w:cstheme="minorHAnsi"/>
          <w:sz w:val="20"/>
          <w:lang w:val="en-US"/>
        </w:rPr>
        <w:t xml:space="preserve">matrix exponential </w:t>
      </w:r>
      <w:proofErr w:type="spellStart"/>
      <w:r w:rsidR="0052491C" w:rsidRPr="0052491C">
        <w:rPr>
          <w:rFonts w:asciiTheme="minorHAnsi" w:hAnsiTheme="minorHAnsi" w:cstheme="minorHAnsi"/>
          <w:sz w:val="20"/>
          <w:lang w:val="en-US"/>
        </w:rPr>
        <w:t>Exp</w:t>
      </w:r>
      <w:proofErr w:type="spellEnd"/>
      <w:r w:rsidR="0052491C" w:rsidRPr="0052491C">
        <w:rPr>
          <w:rFonts w:asciiTheme="minorHAnsi" w:hAnsiTheme="minorHAnsi" w:cstheme="minorHAnsi"/>
          <w:sz w:val="20"/>
          <w:lang w:val="en-US"/>
        </w:rPr>
        <w:t xml:space="preserve"> is different from a scalar exponential</w:t>
      </w:r>
      <w:r>
        <w:rPr>
          <w:rFonts w:asciiTheme="minorHAnsi" w:hAnsiTheme="minorHAnsi" w:cstheme="minorHAnsi"/>
          <w:sz w:val="20"/>
          <w:lang w:val="en-US"/>
        </w:rPr>
        <w:t xml:space="preserve"> and we decided not to enter this level of details here</w:t>
      </w:r>
      <w:r w:rsidR="0052491C">
        <w:rPr>
          <w:rFonts w:asciiTheme="minorHAnsi" w:hAnsiTheme="minorHAnsi" w:cstheme="minorHAnsi"/>
          <w:sz w:val="20"/>
          <w:lang w:val="en-US"/>
        </w:rPr>
        <w:t xml:space="preserve">. </w:t>
      </w:r>
      <w:r w:rsidR="006526C9">
        <w:rPr>
          <w:rFonts w:asciiTheme="minorHAnsi" w:hAnsiTheme="minorHAnsi" w:cstheme="minorHAnsi"/>
          <w:sz w:val="20"/>
          <w:lang w:val="en-US"/>
        </w:rPr>
        <w:t xml:space="preserve">For </w:t>
      </w:r>
      <w:r w:rsidR="0052491C">
        <w:rPr>
          <w:rFonts w:asciiTheme="minorHAnsi" w:hAnsiTheme="minorHAnsi" w:cstheme="minorHAnsi"/>
          <w:sz w:val="20"/>
          <w:lang w:val="en-US"/>
        </w:rPr>
        <w:t>illustration, let us use a simple example and consider a 2-state HAQ-DI structure. B</w:t>
      </w:r>
      <w:r w:rsidR="006526C9">
        <w:rPr>
          <w:rFonts w:asciiTheme="minorHAnsi" w:hAnsiTheme="minorHAnsi" w:cstheme="minorHAnsi"/>
          <w:sz w:val="20"/>
          <w:lang w:val="en-US"/>
        </w:rPr>
        <w:t xml:space="preserve">ased on the above intensities, the probability of moving from state 1 to state 2 </w:t>
      </w:r>
      <w:r w:rsidR="0052491C">
        <w:rPr>
          <w:rFonts w:asciiTheme="minorHAnsi" w:hAnsiTheme="minorHAnsi" w:cstheme="minorHAnsi"/>
          <w:sz w:val="20"/>
          <w:lang w:val="en-US"/>
        </w:rPr>
        <w:t xml:space="preserve">in one year for a 50-year-old man with a lung involved </w:t>
      </w:r>
      <w:r w:rsidR="006526C9">
        <w:rPr>
          <w:rFonts w:asciiTheme="minorHAnsi" w:hAnsiTheme="minorHAnsi" w:cstheme="minorHAnsi"/>
          <w:sz w:val="20"/>
          <w:lang w:val="en-US"/>
        </w:rPr>
        <w:t>is given by</w:t>
      </w:r>
    </w:p>
    <w:p w14:paraId="3C5BEDC0" w14:textId="3026B19C" w:rsidR="00EB4878" w:rsidRPr="00BE4C77" w:rsidRDefault="0052491C" w:rsidP="00751F91">
      <w:pPr>
        <w:spacing w:line="480" w:lineRule="auto"/>
        <w:rPr>
          <w:rFonts w:asciiTheme="minorHAnsi" w:hAnsiTheme="minorHAnsi" w:cstheme="minorHAnsi"/>
          <w:sz w:val="20"/>
          <w:lang w:val="en-US"/>
        </w:rPr>
      </w:pPr>
      <m:oMath>
        <m:r>
          <w:rPr>
            <w:rFonts w:ascii="Cambria Math" w:hAnsi="Cambria Math" w:cstheme="minorHAnsi"/>
            <w:sz w:val="20"/>
            <w:lang w:val="en-US"/>
          </w:rPr>
          <m:t>P</m:t>
        </m:r>
        <m:d>
          <m:dPr>
            <m:ctrlPr>
              <w:rPr>
                <w:rFonts w:ascii="Cambria Math" w:hAnsi="Cambria Math" w:cstheme="minorHAnsi"/>
                <w:i/>
                <w:sz w:val="20"/>
                <w:lang w:val="en-US"/>
              </w:rPr>
            </m:ctrlPr>
          </m:dPr>
          <m:e>
            <m:r>
              <w:rPr>
                <w:rFonts w:ascii="Cambria Math" w:hAnsi="Cambria Math" w:cstheme="minorHAnsi"/>
                <w:sz w:val="20"/>
                <w:lang w:val="en-US"/>
              </w:rPr>
              <m:t>1</m:t>
            </m:r>
          </m:e>
        </m:d>
        <m:r>
          <w:rPr>
            <w:rFonts w:ascii="Cambria Math" w:hAnsi="Cambria Math" w:cstheme="minorHAnsi"/>
            <w:sz w:val="20"/>
            <w:lang w:val="en-US"/>
          </w:rPr>
          <m:t>=</m:t>
        </m:r>
        <m:sSup>
          <m:sSupPr>
            <m:ctrlPr>
              <w:rPr>
                <w:rFonts w:ascii="Cambria Math" w:hAnsi="Cambria Math" w:cstheme="minorHAnsi"/>
                <w:i/>
                <w:sz w:val="20"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sz w:val="20"/>
                <w:lang w:val="en-US"/>
              </w:rPr>
              <m:t>1-e</m:t>
            </m:r>
          </m:e>
          <m:sup>
            <m:r>
              <w:rPr>
                <w:rFonts w:ascii="Cambria Math" w:hAnsi="Cambria Math" w:cstheme="minorHAnsi"/>
                <w:sz w:val="20"/>
                <w:lang w:val="en-US"/>
              </w:rPr>
              <m:t>-1(0.3046+50+1+1)</m:t>
            </m:r>
          </m:sup>
        </m:sSup>
      </m:oMath>
      <w:r w:rsidR="00F2448D">
        <w:rPr>
          <w:rFonts w:asciiTheme="minorHAnsi" w:hAnsiTheme="minorHAnsi" w:cstheme="minorHAnsi"/>
          <w:sz w:val="20"/>
          <w:lang w:val="en-US"/>
        </w:rPr>
        <w:t xml:space="preserve">An interested reader can consult </w:t>
      </w:r>
      <w:hyperlink r:id="rId13" w:history="1">
        <w:r w:rsidR="00F2448D" w:rsidRPr="0084734E">
          <w:rPr>
            <w:rStyle w:val="Hyperlink"/>
            <w:rFonts w:asciiTheme="minorHAnsi" w:hAnsiTheme="minorHAnsi" w:cstheme="minorHAnsi"/>
            <w:sz w:val="20"/>
            <w:lang w:val="en-US"/>
          </w:rPr>
          <w:t>https://cran.r-project.org/web/packages/msm/vignettes/msm-manual.pdf</w:t>
        </w:r>
      </w:hyperlink>
      <w:r w:rsidR="00F2448D">
        <w:rPr>
          <w:rFonts w:asciiTheme="minorHAnsi" w:hAnsiTheme="minorHAnsi" w:cstheme="minorHAnsi"/>
          <w:sz w:val="20"/>
          <w:lang w:val="en-US"/>
        </w:rPr>
        <w:t xml:space="preserve"> for more details.</w:t>
      </w:r>
    </w:p>
    <w:p w14:paraId="3EF30892" w14:textId="77777777" w:rsidR="005B25E8" w:rsidRDefault="005B25E8">
      <w:pPr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br w:type="page"/>
      </w:r>
    </w:p>
    <w:p w14:paraId="2DBCA855" w14:textId="4D6536C5" w:rsidR="00161D0C" w:rsidRPr="00B80442" w:rsidRDefault="00FD434F" w:rsidP="005F26DB">
      <w:pPr>
        <w:tabs>
          <w:tab w:val="left" w:pos="1134"/>
        </w:tabs>
        <w:spacing w:line="480" w:lineRule="auto"/>
        <w:rPr>
          <w:rFonts w:asciiTheme="minorHAnsi" w:hAnsiTheme="minorHAnsi" w:cstheme="minorHAnsi"/>
          <w:lang w:val="en-US"/>
        </w:rPr>
      </w:pPr>
      <w:r w:rsidRPr="00B80442">
        <w:rPr>
          <w:rFonts w:asciiTheme="minorHAnsi" w:hAnsiTheme="minorHAnsi" w:cstheme="minorHAnsi"/>
          <w:b/>
          <w:lang w:val="en-US"/>
        </w:rPr>
        <w:lastRenderedPageBreak/>
        <w:t>Table S2</w:t>
      </w:r>
      <w:r w:rsidR="00B12489" w:rsidRPr="00B80442">
        <w:rPr>
          <w:rFonts w:asciiTheme="minorHAnsi" w:hAnsiTheme="minorHAnsi" w:cstheme="minorHAnsi"/>
          <w:b/>
          <w:lang w:val="en-US"/>
        </w:rPr>
        <w:tab/>
      </w:r>
      <w:r w:rsidR="00633304" w:rsidRPr="00B80442">
        <w:rPr>
          <w:rFonts w:asciiTheme="minorHAnsi" w:hAnsiTheme="minorHAnsi" w:cstheme="minorHAnsi"/>
          <w:lang w:val="en-US"/>
        </w:rPr>
        <w:t xml:space="preserve">Results of a survival </w:t>
      </w:r>
      <w:r w:rsidR="00161D0C" w:rsidRPr="00B80442">
        <w:rPr>
          <w:rFonts w:asciiTheme="minorHAnsi" w:hAnsiTheme="minorHAnsi" w:cstheme="minorHAnsi"/>
          <w:lang w:val="en-US"/>
        </w:rPr>
        <w:t xml:space="preserve">model </w:t>
      </w:r>
      <w:r w:rsidR="00633304" w:rsidRPr="00B80442">
        <w:rPr>
          <w:rFonts w:asciiTheme="minorHAnsi" w:hAnsiTheme="minorHAnsi" w:cstheme="minorHAnsi"/>
          <w:lang w:val="en-US"/>
        </w:rPr>
        <w:t xml:space="preserve">calibration on </w:t>
      </w:r>
      <w:r w:rsidR="002A6010" w:rsidRPr="00B80442">
        <w:rPr>
          <w:rFonts w:asciiTheme="minorHAnsi" w:hAnsiTheme="minorHAnsi" w:cstheme="minorHAnsi"/>
          <w:lang w:val="en-US"/>
        </w:rPr>
        <w:t>longitudinal patient-level data</w:t>
      </w:r>
      <w:r w:rsidR="00633304" w:rsidRPr="00B80442">
        <w:rPr>
          <w:rFonts w:asciiTheme="minorHAnsi" w:hAnsiTheme="minorHAnsi" w:cstheme="minorHAnsi"/>
          <w:lang w:val="en-US"/>
        </w:rPr>
        <w:t xml:space="preserve"> (transition intensities between the organ states in function of covariates)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260"/>
        <w:gridCol w:w="1276"/>
        <w:gridCol w:w="1134"/>
        <w:gridCol w:w="992"/>
        <w:gridCol w:w="1276"/>
      </w:tblGrid>
      <w:tr w:rsidR="00DA658F" w:rsidRPr="00B80442" w14:paraId="3198567B" w14:textId="77777777" w:rsidTr="002C4B28">
        <w:trPr>
          <w:trHeight w:val="300"/>
        </w:trPr>
        <w:tc>
          <w:tcPr>
            <w:tcW w:w="1271" w:type="dxa"/>
            <w:shd w:val="clear" w:color="auto" w:fill="auto"/>
            <w:noWrap/>
            <w:hideMark/>
          </w:tcPr>
          <w:p w14:paraId="39928697" w14:textId="60CB0D82" w:rsidR="00DA658F" w:rsidRPr="00B80442" w:rsidRDefault="00B12489" w:rsidP="00751F91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Dependent</w:t>
            </w:r>
            <w:r w:rsidR="00DA658F" w:rsidRPr="00B80442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variable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5423429" w14:textId="77777777" w:rsidR="00DA658F" w:rsidRPr="00B80442" w:rsidRDefault="00DA658F" w:rsidP="00751F91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Independent variables and distribution parameter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D7D28D" w14:textId="77777777" w:rsidR="00DA658F" w:rsidRPr="00B80442" w:rsidRDefault="00AD2954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E</w:t>
            </w:r>
            <w:r w:rsidR="005A36E1" w:rsidRPr="00B80442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timat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B533E7" w14:textId="77777777" w:rsidR="00DA658F" w:rsidRPr="00B80442" w:rsidRDefault="00DA658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Lower 95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95061A" w14:textId="77777777" w:rsidR="00DA658F" w:rsidRPr="00B80442" w:rsidRDefault="00DA658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Upper 95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17DD79" w14:textId="77777777" w:rsidR="00DA658F" w:rsidRPr="00B80442" w:rsidRDefault="00DA658F" w:rsidP="00751F9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SE</w:t>
            </w:r>
          </w:p>
        </w:tc>
      </w:tr>
      <w:tr w:rsidR="00DA658F" w:rsidRPr="00B80442" w14:paraId="2D1C2FFE" w14:textId="77777777" w:rsidTr="002C4B28">
        <w:trPr>
          <w:trHeight w:val="30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3C3A7943" w14:textId="77777777" w:rsidR="00DA658F" w:rsidRPr="00B80442" w:rsidRDefault="00DA658F" w:rsidP="00AD5359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ung statu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A4ACB3E" w14:textId="77777777" w:rsidR="00DA658F" w:rsidRPr="00B80442" w:rsidRDefault="00DA658F" w:rsidP="00AD5359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anlo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1263E371" w14:textId="77777777" w:rsidR="00DA658F" w:rsidRPr="00B80442" w:rsidRDefault="00663E08" w:rsidP="00AD535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920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191855" w14:textId="77777777" w:rsidR="00DA658F" w:rsidRPr="00B80442" w:rsidRDefault="00663E08" w:rsidP="00AD535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137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C723C8" w14:textId="77777777" w:rsidR="00DA658F" w:rsidRPr="00B80442" w:rsidRDefault="00663E08" w:rsidP="00AD535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702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B4A4A0" w14:textId="77777777" w:rsidR="00DA658F" w:rsidRPr="00B80442" w:rsidRDefault="00663E08" w:rsidP="00AD535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9937</w:t>
            </w:r>
          </w:p>
        </w:tc>
      </w:tr>
      <w:tr w:rsidR="00DA658F" w:rsidRPr="00B80442" w14:paraId="00139E5B" w14:textId="77777777" w:rsidTr="002C4B28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14:paraId="2D6A0103" w14:textId="77777777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6B597FC" w14:textId="77777777" w:rsidR="00DA658F" w:rsidRPr="00B80442" w:rsidRDefault="005A36E1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D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0F94701C" w14:textId="77777777" w:rsidR="00DA658F" w:rsidRPr="00B80442" w:rsidRDefault="00663E08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02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9D9DF7" w14:textId="77777777" w:rsidR="00DA658F" w:rsidRPr="00B80442" w:rsidRDefault="00663E08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150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C1E49F" w14:textId="77777777" w:rsidR="00DA658F" w:rsidRPr="00B80442" w:rsidRDefault="00663E08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60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6C8414" w14:textId="77777777" w:rsidR="00DA658F" w:rsidRPr="00B80442" w:rsidRDefault="00663E08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0424</w:t>
            </w:r>
          </w:p>
        </w:tc>
      </w:tr>
      <w:tr w:rsidR="00DA658F" w:rsidRPr="00B80442" w14:paraId="3954148E" w14:textId="77777777" w:rsidTr="002C4B28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14:paraId="0BAEA72F" w14:textId="77777777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6506A4D" w14:textId="51AE1C1F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Q-DI</w:t>
            </w:r>
            <w:r w:rsidR="000C261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state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</w:t>
            </w:r>
            <w:r w:rsidR="00AD295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9875CD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</w:t>
            </w:r>
            <w:r w:rsidR="00157310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0.5</w:t>
            </w:r>
            <w:r w:rsidR="003038CE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</w:t>
            </w:r>
            <w:r w:rsidR="00157310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1.0</w:t>
            </w:r>
            <w:r w:rsidR="00B12489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</w:t>
            </w:r>
            <w:r w:rsidR="00157310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0AE443" w14:textId="77777777" w:rsidR="00DA658F" w:rsidRPr="00B80442" w:rsidRDefault="00663E08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65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E388E6" w14:textId="040A32DA" w:rsidR="00DA658F" w:rsidRPr="00B80442" w:rsidRDefault="00FD434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663E08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30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07BFFD" w14:textId="77777777" w:rsidR="00DA658F" w:rsidRPr="00B80442" w:rsidRDefault="00663E08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61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5D1DFC" w14:textId="77777777" w:rsidR="00DA658F" w:rsidRPr="00B80442" w:rsidRDefault="00663E08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5909</w:t>
            </w:r>
          </w:p>
        </w:tc>
      </w:tr>
      <w:tr w:rsidR="00DA658F" w:rsidRPr="00B80442" w14:paraId="499D1CD4" w14:textId="77777777" w:rsidTr="002C4B28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14:paraId="69A5546A" w14:textId="77777777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6A455A1" w14:textId="1BD0C6B4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Q-DI</w:t>
            </w:r>
            <w:r w:rsidR="000C261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state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</w:t>
            </w:r>
            <w:r w:rsidR="00AD295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9875CD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</w:t>
            </w:r>
            <w:r w:rsidR="00157310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1.0</w:t>
            </w:r>
            <w:r w:rsidR="003038CE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</w:t>
            </w:r>
            <w:r w:rsidR="00157310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1.5</w:t>
            </w:r>
            <w:r w:rsidR="00B12489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75C346" w14:textId="73C45FFE" w:rsidR="00DA658F" w:rsidRPr="00B80442" w:rsidRDefault="00FD434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663E08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1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D140B3" w14:textId="391EED89" w:rsidR="00DA658F" w:rsidRPr="00B80442" w:rsidRDefault="00FD434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663E08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198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ABFEED" w14:textId="77777777" w:rsidR="00DA658F" w:rsidRPr="00B80442" w:rsidRDefault="00663E08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1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5F9328" w14:textId="77777777" w:rsidR="00DA658F" w:rsidRPr="00B80442" w:rsidRDefault="00663E08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1737</w:t>
            </w:r>
          </w:p>
        </w:tc>
      </w:tr>
      <w:tr w:rsidR="00DA658F" w:rsidRPr="00B80442" w14:paraId="25AA4BA6" w14:textId="77777777" w:rsidTr="002C4B28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14:paraId="2B67CCCE" w14:textId="77777777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828C1DE" w14:textId="7E86C688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Q-DI</w:t>
            </w:r>
            <w:r w:rsidR="000C261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state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</w:t>
            </w:r>
            <w:r w:rsidR="00AD295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9875CD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</w:t>
            </w:r>
            <w:r w:rsidR="00157310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1.5</w:t>
            </w:r>
            <w:r w:rsidR="003038CE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</w:t>
            </w:r>
            <w:r w:rsidR="00157310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2.0</w:t>
            </w:r>
            <w:r w:rsidR="00B12489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A242FB" w14:textId="4E35C57B" w:rsidR="00DA658F" w:rsidRPr="00B80442" w:rsidRDefault="00FD434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663E08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74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F06F27" w14:textId="69286428" w:rsidR="00DA658F" w:rsidRPr="00B80442" w:rsidRDefault="00FD434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663E08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238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E4E816" w14:textId="77777777" w:rsidR="00DA658F" w:rsidRPr="00B80442" w:rsidRDefault="00663E08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88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A86152" w14:textId="77777777" w:rsidR="00DA658F" w:rsidRPr="00B80442" w:rsidRDefault="00663E08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8942</w:t>
            </w:r>
          </w:p>
        </w:tc>
      </w:tr>
      <w:tr w:rsidR="00DA658F" w:rsidRPr="00B80442" w14:paraId="0516A726" w14:textId="77777777" w:rsidTr="002C4B28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14:paraId="1124F660" w14:textId="77777777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20C76E6" w14:textId="5BA16DFB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Q-DI</w:t>
            </w:r>
            <w:r w:rsidR="000C261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state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</w:t>
            </w:r>
            <w:r w:rsidR="00AD295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9875CD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</w:t>
            </w:r>
            <w:r w:rsidR="00157310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[2.0</w:t>
            </w:r>
            <w:r w:rsidR="003038CE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</w:t>
            </w:r>
            <w:r w:rsidR="00157310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663E08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</w:t>
            </w:r>
            <w:r w:rsidR="00B12489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3A2DF8" w14:textId="32ED37CA" w:rsidR="00DA658F" w:rsidRPr="00B80442" w:rsidRDefault="00FD434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663E08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39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0269D2" w14:textId="3DEF6EC4" w:rsidR="00DA658F" w:rsidRPr="00B80442" w:rsidRDefault="00FD434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663E08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25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A27841" w14:textId="77777777" w:rsidR="00DA658F" w:rsidRPr="00B80442" w:rsidRDefault="00663E08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4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EC1CB9" w14:textId="77777777" w:rsidR="00DA658F" w:rsidRPr="00B80442" w:rsidRDefault="00663E08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0098</w:t>
            </w:r>
          </w:p>
        </w:tc>
      </w:tr>
      <w:tr w:rsidR="00DA658F" w:rsidRPr="00B80442" w14:paraId="37360453" w14:textId="77777777" w:rsidTr="002C4B28">
        <w:trPr>
          <w:trHeight w:val="30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5C9868B4" w14:textId="757D90B4" w:rsidR="00DA658F" w:rsidRPr="00B80442" w:rsidRDefault="00DA658F" w:rsidP="00AD5359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H statu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DF59EAD" w14:textId="77777777" w:rsidR="00DA658F" w:rsidRPr="00B80442" w:rsidRDefault="00AD2954" w:rsidP="00AD5359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p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D53228" w14:textId="77777777" w:rsidR="00DA658F" w:rsidRPr="00B80442" w:rsidRDefault="00DA658F" w:rsidP="00AD535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7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F2042B" w14:textId="77777777" w:rsidR="00DA658F" w:rsidRPr="00B80442" w:rsidRDefault="00DA658F" w:rsidP="00AD535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33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96C514" w14:textId="77777777" w:rsidR="00DA658F" w:rsidRPr="00B80442" w:rsidRDefault="00DA658F" w:rsidP="00AD535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61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1379D6" w14:textId="77777777" w:rsidR="00DA658F" w:rsidRPr="00B80442" w:rsidRDefault="00DA658F" w:rsidP="00AD535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712</w:t>
            </w:r>
          </w:p>
        </w:tc>
      </w:tr>
      <w:tr w:rsidR="00DA658F" w:rsidRPr="00B80442" w14:paraId="055EC91A" w14:textId="77777777" w:rsidTr="002C4B28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14:paraId="2E50A81D" w14:textId="77777777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74E30B5" w14:textId="77777777" w:rsidR="00DA658F" w:rsidRPr="00B80442" w:rsidRDefault="00AD2954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l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AF773B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.12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7DE65B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.56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FAF551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5.50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A2107A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5266</w:t>
            </w:r>
          </w:p>
        </w:tc>
      </w:tr>
      <w:tr w:rsidR="00DA658F" w:rsidRPr="00B80442" w14:paraId="0F6687E9" w14:textId="77777777" w:rsidTr="002C4B28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14:paraId="2055A770" w14:textId="77777777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10547FC" w14:textId="77777777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ung at </w:t>
            </w:r>
            <w:r w:rsidR="009875CD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</w:t>
            </w:r>
            <w:r w:rsidR="00157310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volv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A74F4A" w14:textId="77777777" w:rsidR="00DA658F" w:rsidRPr="00B80442" w:rsidRDefault="001605EC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3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997AF6" w14:textId="77777777" w:rsidR="00DA658F" w:rsidRPr="00B80442" w:rsidRDefault="005A36E1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7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0F083C" w14:textId="77777777" w:rsidR="00DA658F" w:rsidRPr="00B80442" w:rsidRDefault="008A02B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8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BBA99B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251</w:t>
            </w:r>
          </w:p>
        </w:tc>
      </w:tr>
      <w:tr w:rsidR="00DA658F" w:rsidRPr="00B80442" w14:paraId="360C981D" w14:textId="77777777" w:rsidTr="002C4B28">
        <w:trPr>
          <w:trHeight w:val="30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6B78BEFF" w14:textId="77777777" w:rsidR="00DA658F" w:rsidRPr="00B80442" w:rsidRDefault="00DA658F" w:rsidP="00AD5359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eart statu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244362C" w14:textId="77777777" w:rsidR="00DA658F" w:rsidRPr="00B80442" w:rsidRDefault="009875CD" w:rsidP="00AD5359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anlo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5DDF0170" w14:textId="77777777" w:rsidR="00DA658F" w:rsidRPr="00B80442" w:rsidRDefault="00DA658F" w:rsidP="00AD535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6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46FC27" w14:textId="77777777" w:rsidR="00DA658F" w:rsidRPr="00B80442" w:rsidRDefault="00DA658F" w:rsidP="00AD535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2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445588" w14:textId="77777777" w:rsidR="00DA658F" w:rsidRPr="00B80442" w:rsidRDefault="00DA658F" w:rsidP="00AD535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0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923BCA" w14:textId="77777777" w:rsidR="00DA658F" w:rsidRPr="00B80442" w:rsidRDefault="00DA658F" w:rsidP="00AD535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11</w:t>
            </w:r>
          </w:p>
        </w:tc>
      </w:tr>
      <w:tr w:rsidR="00DA658F" w:rsidRPr="00B80442" w14:paraId="1A7658AD" w14:textId="77777777" w:rsidTr="002C4B28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14:paraId="1C34614F" w14:textId="77777777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085E633" w14:textId="77777777" w:rsidR="00DA658F" w:rsidRPr="00B80442" w:rsidRDefault="009875CD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="005A36E1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4BDCE57A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5C66F0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E5FB6D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EB5059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05</w:t>
            </w:r>
          </w:p>
        </w:tc>
      </w:tr>
      <w:tr w:rsidR="00DA658F" w:rsidRPr="00B80442" w14:paraId="3B11639D" w14:textId="77777777" w:rsidTr="002C4B28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14:paraId="49349F84" w14:textId="77777777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2D86D6A" w14:textId="77777777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ex = </w:t>
            </w:r>
            <w:r w:rsidR="00157310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EA228C" w14:textId="77777777" w:rsidR="00DA658F" w:rsidRPr="00B80442" w:rsidRDefault="001605EC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3C20B1" w14:textId="77777777" w:rsidR="00DA658F" w:rsidRPr="00B80442" w:rsidRDefault="005A36E1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BEE9E4" w14:textId="77777777" w:rsidR="00DA658F" w:rsidRPr="00B80442" w:rsidRDefault="008A02B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1F7D2A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51</w:t>
            </w:r>
          </w:p>
        </w:tc>
      </w:tr>
      <w:tr w:rsidR="00DA658F" w:rsidRPr="00B80442" w14:paraId="6E4EDD42" w14:textId="77777777" w:rsidTr="002C4B28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14:paraId="25275015" w14:textId="77777777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70380B7E" w14:textId="77777777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ung at </w:t>
            </w:r>
            <w:r w:rsidR="009875CD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</w:t>
            </w:r>
            <w:r w:rsidR="00157310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volved</w:t>
            </w:r>
            <w:r w:rsidR="00157310" w:rsidRPr="00B80442" w:rsidDel="0015731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1DE71F" w14:textId="77777777" w:rsidR="00DA658F" w:rsidRPr="00B80442" w:rsidRDefault="001605EC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385DF6" w14:textId="77777777" w:rsidR="00DA658F" w:rsidRPr="00B80442" w:rsidRDefault="008A02B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798E12" w14:textId="77777777" w:rsidR="00DA658F" w:rsidRPr="00B80442" w:rsidRDefault="008A02B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4C0B00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1</w:t>
            </w:r>
          </w:p>
        </w:tc>
      </w:tr>
      <w:tr w:rsidR="00DA658F" w:rsidRPr="00B80442" w14:paraId="2AD56D6A" w14:textId="77777777" w:rsidTr="002C4B28">
        <w:trPr>
          <w:trHeight w:val="30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628B1A25" w14:textId="77777777" w:rsidR="00DA658F" w:rsidRPr="00B80442" w:rsidRDefault="00DA658F" w:rsidP="00AD5359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idney statu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D76F04F" w14:textId="77777777" w:rsidR="00DA658F" w:rsidRPr="00B80442" w:rsidRDefault="009875CD" w:rsidP="00AD5359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anlo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26EDCBA3" w14:textId="77777777" w:rsidR="00DA658F" w:rsidRPr="00B80442" w:rsidRDefault="00DA658F" w:rsidP="00AD535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A9E3E4" w14:textId="77777777" w:rsidR="00DA658F" w:rsidRPr="00B80442" w:rsidRDefault="00DA658F" w:rsidP="00AD535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24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9853BC" w14:textId="77777777" w:rsidR="00DA658F" w:rsidRPr="00B80442" w:rsidRDefault="00DA658F" w:rsidP="00AD535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7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D105B9" w14:textId="77777777" w:rsidR="00DA658F" w:rsidRPr="00B80442" w:rsidRDefault="00DA658F" w:rsidP="00AD535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94</w:t>
            </w:r>
          </w:p>
        </w:tc>
      </w:tr>
      <w:tr w:rsidR="00DA658F" w:rsidRPr="00B80442" w14:paraId="4FF885C7" w14:textId="77777777" w:rsidTr="002C4B28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14:paraId="58D341DD" w14:textId="77777777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3B92AAA1" w14:textId="77777777" w:rsidR="00DA658F" w:rsidRPr="00B80442" w:rsidRDefault="009875CD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="005A36E1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04A8B92F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3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D4F99E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0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790F6C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8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5160B9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98</w:t>
            </w:r>
          </w:p>
        </w:tc>
      </w:tr>
      <w:tr w:rsidR="00DA658F" w:rsidRPr="00B80442" w14:paraId="5421302A" w14:textId="77777777" w:rsidTr="002C4B28">
        <w:trPr>
          <w:trHeight w:val="30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0C3104B4" w14:textId="77777777" w:rsidR="00DA658F" w:rsidRPr="00B80442" w:rsidRDefault="00DA658F" w:rsidP="00AD5359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GI statu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F8E25F6" w14:textId="77777777" w:rsidR="00DA658F" w:rsidRPr="00B80442" w:rsidRDefault="009875CD" w:rsidP="00AD5359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anlo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1B532D87" w14:textId="77777777" w:rsidR="00DA658F" w:rsidRPr="00B80442" w:rsidRDefault="00DA658F" w:rsidP="00AD535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65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0661BE" w14:textId="77777777" w:rsidR="00DA658F" w:rsidRPr="00B80442" w:rsidRDefault="00DA658F" w:rsidP="00AD535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41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E09DB9" w14:textId="77777777" w:rsidR="00DA658F" w:rsidRPr="00B80442" w:rsidRDefault="00DA658F" w:rsidP="00AD535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89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0FAB08" w14:textId="77777777" w:rsidR="00DA658F" w:rsidRPr="00B80442" w:rsidRDefault="00DA658F" w:rsidP="00AD535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224</w:t>
            </w:r>
          </w:p>
        </w:tc>
      </w:tr>
      <w:tr w:rsidR="00DA658F" w:rsidRPr="00B80442" w14:paraId="40486F68" w14:textId="77777777" w:rsidTr="002C4B28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14:paraId="1841A86E" w14:textId="77777777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9E75064" w14:textId="77777777" w:rsidR="00DA658F" w:rsidRPr="00B80442" w:rsidRDefault="009875CD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="005A36E1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2A03CA4C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3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748166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4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952450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63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9EC717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499</w:t>
            </w:r>
          </w:p>
        </w:tc>
      </w:tr>
      <w:tr w:rsidR="00DA658F" w:rsidRPr="00B80442" w14:paraId="619C0E6E" w14:textId="77777777" w:rsidTr="002C4B28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14:paraId="35E6CF82" w14:textId="77777777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72B38930" w14:textId="77777777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ung at </w:t>
            </w:r>
            <w:r w:rsidR="007B699E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</w:t>
            </w:r>
            <w:r w:rsidR="00157310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volv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A2E3E8" w14:textId="77777777" w:rsidR="00DA658F" w:rsidRPr="00B80442" w:rsidRDefault="001605EC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9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0E23A8" w14:textId="77777777" w:rsidR="00DA658F" w:rsidRPr="00B80442" w:rsidRDefault="008A02B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4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7ABEEB" w14:textId="77777777" w:rsidR="00DA658F" w:rsidRPr="00B80442" w:rsidRDefault="008A02B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5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FB23DF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244</w:t>
            </w:r>
          </w:p>
        </w:tc>
      </w:tr>
      <w:tr w:rsidR="00DA658F" w:rsidRPr="00B80442" w14:paraId="07B86187" w14:textId="77777777" w:rsidTr="002C4B28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14:paraId="3AE28BDF" w14:textId="77777777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01CB1CC" w14:textId="7048B926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H at </w:t>
            </w:r>
            <w:r w:rsidR="007B699E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</w:t>
            </w:r>
            <w:r w:rsidR="00157310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volv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DD930A" w14:textId="77777777" w:rsidR="00DA658F" w:rsidRPr="00B80442" w:rsidRDefault="001605EC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4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5E9563" w14:textId="77777777" w:rsidR="00DA658F" w:rsidRPr="00B80442" w:rsidRDefault="008A02B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2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95DDFD" w14:textId="77777777" w:rsidR="00DA658F" w:rsidRPr="00B80442" w:rsidRDefault="008A02B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─</w:t>
            </w:r>
            <w:r w:rsidR="00DA658F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6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7229C0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452</w:t>
            </w:r>
          </w:p>
        </w:tc>
      </w:tr>
      <w:tr w:rsidR="00DA658F" w:rsidRPr="00B80442" w14:paraId="1D1BF0AC" w14:textId="77777777" w:rsidTr="002C4B28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14:paraId="4782230D" w14:textId="77777777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6878D9A" w14:textId="4B01548D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ge at </w:t>
            </w:r>
            <w:r w:rsidR="007B699E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[40</w:t>
            </w:r>
            <w:r w:rsidR="003038CE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</w:t>
            </w:r>
            <w:r w:rsidR="00AD295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0</w:t>
            </w:r>
            <w:r w:rsidR="00B12489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</w:t>
            </w:r>
            <w:r w:rsidR="00157310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year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502BA7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1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A7964A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27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3D48A9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9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194294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451</w:t>
            </w:r>
          </w:p>
        </w:tc>
      </w:tr>
      <w:tr w:rsidR="00DA658F" w:rsidRPr="00B80442" w14:paraId="2CAAE564" w14:textId="77777777" w:rsidTr="002C4B28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14:paraId="53ECC635" w14:textId="77777777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3D7CC349" w14:textId="0D157C84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ge at </w:t>
            </w:r>
            <w:r w:rsidR="007B699E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[50</w:t>
            </w:r>
            <w:r w:rsidR="003038CE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</w:t>
            </w:r>
            <w:r w:rsidR="00AD295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0</w:t>
            </w:r>
            <w:r w:rsidR="00B12489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</w:t>
            </w:r>
            <w:r w:rsidR="00157310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year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5C8DCD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6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B8D9D9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0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8A34B8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3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155D58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357</w:t>
            </w:r>
          </w:p>
        </w:tc>
      </w:tr>
      <w:tr w:rsidR="00DA658F" w:rsidRPr="00B80442" w14:paraId="7BC87E56" w14:textId="77777777" w:rsidTr="002C4B28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14:paraId="332F00E0" w14:textId="77777777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D415928" w14:textId="0C569EE3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ge at </w:t>
            </w:r>
            <w:r w:rsidR="007B699E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[60</w:t>
            </w:r>
            <w:r w:rsidR="003038CE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</w:t>
            </w:r>
            <w:r w:rsidR="00AD295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0</w:t>
            </w:r>
            <w:r w:rsidR="00B12489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</w:t>
            </w:r>
            <w:r w:rsidR="00157310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year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062DD2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8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18A668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09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B4CACF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D537BF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386</w:t>
            </w:r>
          </w:p>
        </w:tc>
      </w:tr>
      <w:tr w:rsidR="00DA658F" w:rsidRPr="00B80442" w14:paraId="21EA0FB1" w14:textId="77777777" w:rsidTr="002C4B28">
        <w:trPr>
          <w:trHeight w:val="300"/>
        </w:trPr>
        <w:tc>
          <w:tcPr>
            <w:tcW w:w="1271" w:type="dxa"/>
            <w:vMerge/>
            <w:shd w:val="clear" w:color="auto" w:fill="auto"/>
            <w:hideMark/>
          </w:tcPr>
          <w:p w14:paraId="55A3B548" w14:textId="77777777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46E77BB" w14:textId="721A1027" w:rsidR="00DA658F" w:rsidRPr="00B80442" w:rsidRDefault="00DA658F" w:rsidP="003B2BD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ge at </w:t>
            </w:r>
            <w:r w:rsidR="007B699E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[70</w:t>
            </w:r>
            <w:r w:rsidR="003038CE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</w:t>
            </w:r>
            <w:r w:rsidR="00AD2954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</w:t>
            </w:r>
            <w:r w:rsidR="00B12489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]</w:t>
            </w:r>
            <w:r w:rsidR="00157310"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year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F3FBFB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1684C1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6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EFBF46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4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89AE22" w14:textId="77777777" w:rsidR="00DA658F" w:rsidRPr="00B80442" w:rsidRDefault="00DA658F" w:rsidP="003B2BD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804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478</w:t>
            </w:r>
          </w:p>
        </w:tc>
      </w:tr>
    </w:tbl>
    <w:p w14:paraId="6BF80619" w14:textId="561D9282" w:rsidR="002F466B" w:rsidRDefault="00A86D70" w:rsidP="00AD5359">
      <w:pPr>
        <w:spacing w:line="480" w:lineRule="auto"/>
        <w:rPr>
          <w:rFonts w:asciiTheme="minorHAnsi" w:hAnsiTheme="minorHAnsi" w:cstheme="minorHAnsi"/>
          <w:sz w:val="20"/>
          <w:lang w:val="en-US"/>
        </w:rPr>
      </w:pPr>
      <w:r w:rsidRPr="00B80442">
        <w:rPr>
          <w:rFonts w:asciiTheme="minorHAnsi" w:hAnsiTheme="minorHAnsi" w:cstheme="minorHAnsi"/>
          <w:i/>
          <w:iCs/>
          <w:sz w:val="20"/>
          <w:lang w:val="en-US"/>
        </w:rPr>
        <w:t>GI</w:t>
      </w:r>
      <w:r w:rsidRPr="00B80442">
        <w:rPr>
          <w:rFonts w:asciiTheme="minorHAnsi" w:hAnsiTheme="minorHAnsi" w:cstheme="minorHAnsi"/>
          <w:sz w:val="20"/>
          <w:lang w:val="en-US"/>
        </w:rPr>
        <w:t xml:space="preserve"> gastrointestinal</w:t>
      </w:r>
      <w:r w:rsidR="00B12489" w:rsidRPr="00B80442">
        <w:rPr>
          <w:rFonts w:asciiTheme="minorHAnsi" w:hAnsiTheme="minorHAnsi" w:cstheme="minorHAnsi"/>
          <w:sz w:val="20"/>
          <w:lang w:val="en-US"/>
        </w:rPr>
        <w:t>,</w:t>
      </w:r>
      <w:r w:rsidRPr="00B80442">
        <w:rPr>
          <w:rFonts w:asciiTheme="minorHAnsi" w:hAnsiTheme="minorHAnsi" w:cstheme="minorHAnsi"/>
          <w:sz w:val="20"/>
          <w:lang w:val="en-US"/>
        </w:rPr>
        <w:t xml:space="preserve"> </w:t>
      </w:r>
      <w:r w:rsidR="009875CD" w:rsidRPr="00B80442">
        <w:rPr>
          <w:rFonts w:asciiTheme="minorHAnsi" w:hAnsiTheme="minorHAnsi" w:cstheme="minorHAnsi"/>
          <w:i/>
          <w:iCs/>
          <w:sz w:val="20"/>
          <w:lang w:val="en-US"/>
        </w:rPr>
        <w:t>HAQ-DI</w:t>
      </w:r>
      <w:r w:rsidR="009875CD" w:rsidRPr="00B80442">
        <w:rPr>
          <w:rFonts w:asciiTheme="minorHAnsi" w:hAnsiTheme="minorHAnsi" w:cstheme="minorHAnsi"/>
          <w:sz w:val="20"/>
          <w:lang w:val="en-US"/>
        </w:rPr>
        <w:t xml:space="preserve"> Health Assessment Questionnaire-Disability Index</w:t>
      </w:r>
      <w:r w:rsidR="00B12489" w:rsidRPr="00B80442">
        <w:rPr>
          <w:rFonts w:asciiTheme="minorHAnsi" w:hAnsiTheme="minorHAnsi" w:cstheme="minorHAnsi"/>
          <w:sz w:val="20"/>
          <w:lang w:val="en-US"/>
        </w:rPr>
        <w:t>,</w:t>
      </w:r>
      <w:r w:rsidR="000A3011" w:rsidRPr="00B80442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0A3011" w:rsidRPr="00B80442">
        <w:rPr>
          <w:rFonts w:asciiTheme="minorHAnsi" w:hAnsiTheme="minorHAnsi" w:cstheme="minorHAnsi"/>
          <w:i/>
          <w:iCs/>
          <w:sz w:val="20"/>
          <w:szCs w:val="20"/>
          <w:lang w:val="en-US"/>
        </w:rPr>
        <w:t>PH</w:t>
      </w:r>
      <w:r w:rsidR="000A3011" w:rsidRPr="00B80442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0A3011" w:rsidRPr="00B80442">
        <w:rPr>
          <w:rFonts w:asciiTheme="minorHAnsi" w:hAnsiTheme="minorHAnsi" w:cstheme="minorHAnsi"/>
          <w:sz w:val="20"/>
          <w:lang w:val="en-US"/>
        </w:rPr>
        <w:t>pulmonary arterial hypertension</w:t>
      </w:r>
      <w:r w:rsidR="00B12489" w:rsidRPr="00B80442">
        <w:rPr>
          <w:rFonts w:asciiTheme="minorHAnsi" w:hAnsiTheme="minorHAnsi" w:cstheme="minorHAnsi"/>
          <w:sz w:val="20"/>
          <w:lang w:val="en-US"/>
        </w:rPr>
        <w:t>,</w:t>
      </w:r>
      <w:r w:rsidR="000A3011" w:rsidRPr="00B80442">
        <w:rPr>
          <w:rFonts w:asciiTheme="minorHAnsi" w:hAnsiTheme="minorHAnsi" w:cstheme="minorHAnsi"/>
          <w:sz w:val="20"/>
          <w:lang w:val="en-US"/>
        </w:rPr>
        <w:t xml:space="preserve"> </w:t>
      </w:r>
      <w:r w:rsidR="005A36E1" w:rsidRPr="00B80442">
        <w:rPr>
          <w:rFonts w:asciiTheme="minorHAnsi" w:hAnsiTheme="minorHAnsi" w:cstheme="minorHAnsi"/>
          <w:i/>
          <w:iCs/>
          <w:sz w:val="20"/>
          <w:lang w:val="en-US"/>
        </w:rPr>
        <w:t>SD</w:t>
      </w:r>
      <w:r w:rsidR="005A36E1" w:rsidRPr="00B80442">
        <w:rPr>
          <w:rFonts w:asciiTheme="minorHAnsi" w:hAnsiTheme="minorHAnsi" w:cstheme="minorHAnsi"/>
          <w:sz w:val="20"/>
          <w:lang w:val="en-US"/>
        </w:rPr>
        <w:t xml:space="preserve"> standard deviation</w:t>
      </w:r>
      <w:r w:rsidR="00B12489" w:rsidRPr="00B80442">
        <w:rPr>
          <w:rFonts w:asciiTheme="minorHAnsi" w:hAnsiTheme="minorHAnsi" w:cstheme="minorHAnsi"/>
          <w:sz w:val="20"/>
          <w:lang w:val="en-US"/>
        </w:rPr>
        <w:t>,</w:t>
      </w:r>
      <w:r w:rsidR="005A36E1" w:rsidRPr="00B80442">
        <w:rPr>
          <w:rFonts w:asciiTheme="minorHAnsi" w:hAnsiTheme="minorHAnsi" w:cstheme="minorHAnsi"/>
          <w:sz w:val="20"/>
          <w:lang w:val="en-US"/>
        </w:rPr>
        <w:t xml:space="preserve"> </w:t>
      </w:r>
      <w:r w:rsidR="000A3011" w:rsidRPr="00B80442">
        <w:rPr>
          <w:rFonts w:asciiTheme="minorHAnsi" w:hAnsiTheme="minorHAnsi" w:cstheme="minorHAnsi"/>
          <w:i/>
          <w:iCs/>
          <w:sz w:val="20"/>
          <w:lang w:val="en-US"/>
        </w:rPr>
        <w:t>SE</w:t>
      </w:r>
      <w:r w:rsidR="000A3011" w:rsidRPr="00B80442">
        <w:rPr>
          <w:rFonts w:asciiTheme="minorHAnsi" w:hAnsiTheme="minorHAnsi" w:cstheme="minorHAnsi"/>
          <w:sz w:val="20"/>
          <w:lang w:val="en-US"/>
        </w:rPr>
        <w:t xml:space="preserve"> standard error</w:t>
      </w:r>
      <w:r w:rsidR="005A36E1" w:rsidRPr="00B80442">
        <w:rPr>
          <w:rFonts w:asciiTheme="minorHAnsi" w:hAnsiTheme="minorHAnsi" w:cstheme="minorHAnsi"/>
          <w:sz w:val="20"/>
          <w:lang w:val="en-US"/>
        </w:rPr>
        <w:t>.</w:t>
      </w:r>
    </w:p>
    <w:p w14:paraId="478A5F5D" w14:textId="77777777" w:rsidR="002F466B" w:rsidRDefault="002F466B">
      <w:pPr>
        <w:rPr>
          <w:rFonts w:asciiTheme="minorHAnsi" w:hAnsiTheme="minorHAnsi" w:cstheme="minorHAnsi"/>
          <w:sz w:val="20"/>
          <w:lang w:val="en-US"/>
        </w:rPr>
      </w:pPr>
      <w:r>
        <w:rPr>
          <w:rFonts w:asciiTheme="minorHAnsi" w:hAnsiTheme="minorHAnsi" w:cstheme="minorHAnsi"/>
          <w:sz w:val="20"/>
          <w:lang w:val="en-US"/>
        </w:rPr>
        <w:br w:type="page"/>
      </w:r>
    </w:p>
    <w:p w14:paraId="1114EE06" w14:textId="78F82B3E" w:rsidR="006F1697" w:rsidRPr="00B80442" w:rsidRDefault="006F1697" w:rsidP="006F1697">
      <w:pPr>
        <w:tabs>
          <w:tab w:val="left" w:pos="1134"/>
        </w:tabs>
        <w:spacing w:line="480" w:lineRule="auto"/>
        <w:rPr>
          <w:rFonts w:asciiTheme="minorHAnsi" w:hAnsiTheme="minorHAnsi" w:cstheme="minorHAnsi"/>
          <w:lang w:val="en-US"/>
        </w:rPr>
      </w:pPr>
      <w:r w:rsidRPr="00B80442">
        <w:rPr>
          <w:rFonts w:asciiTheme="minorHAnsi" w:hAnsiTheme="minorHAnsi" w:cstheme="minorHAnsi"/>
          <w:b/>
          <w:lang w:val="en-US"/>
        </w:rPr>
        <w:lastRenderedPageBreak/>
        <w:t>Table S</w:t>
      </w:r>
      <w:r w:rsidR="00143C25">
        <w:rPr>
          <w:rFonts w:asciiTheme="minorHAnsi" w:hAnsiTheme="minorHAnsi" w:cstheme="minorHAnsi"/>
          <w:b/>
          <w:lang w:val="en-US"/>
        </w:rPr>
        <w:t>3</w:t>
      </w:r>
      <w:r w:rsidR="006217D0">
        <w:rPr>
          <w:rFonts w:asciiTheme="minorHAnsi" w:hAnsiTheme="minorHAnsi" w:cstheme="minorHAnsi"/>
          <w:b/>
          <w:lang w:val="en-US"/>
        </w:rPr>
        <w:t xml:space="preserve"> </w:t>
      </w:r>
      <w:bookmarkStart w:id="1" w:name="_GoBack"/>
      <w:bookmarkEnd w:id="1"/>
      <w:proofErr w:type="spellStart"/>
      <w:r w:rsidR="00407300">
        <w:rPr>
          <w:rFonts w:asciiTheme="minorHAnsi" w:hAnsiTheme="minorHAnsi" w:cstheme="minorHAnsi"/>
          <w:lang w:val="en-US"/>
        </w:rPr>
        <w:t>Univariate</w:t>
      </w:r>
      <w:proofErr w:type="spellEnd"/>
      <w:r w:rsidR="00407300">
        <w:rPr>
          <w:rFonts w:asciiTheme="minorHAnsi" w:hAnsiTheme="minorHAnsi" w:cstheme="minorHAnsi"/>
          <w:lang w:val="en-US"/>
        </w:rPr>
        <w:t xml:space="preserve"> and m</w:t>
      </w:r>
      <w:r w:rsidR="00407300" w:rsidRPr="00B80442">
        <w:rPr>
          <w:rFonts w:asciiTheme="minorHAnsi" w:hAnsiTheme="minorHAnsi" w:cstheme="minorHAnsi"/>
          <w:lang w:val="en-US"/>
        </w:rPr>
        <w:t xml:space="preserve">ultivariable </w:t>
      </w:r>
      <w:r w:rsidR="00374FD6" w:rsidRPr="00823AB5">
        <w:rPr>
          <w:rFonts w:asciiTheme="minorHAnsi" w:hAnsiTheme="minorHAnsi" w:cstheme="minorHAnsi"/>
          <w:lang w:val="en-US"/>
        </w:rPr>
        <w:t>c</w:t>
      </w:r>
      <w:r w:rsidR="00407300" w:rsidRPr="00B80442">
        <w:rPr>
          <w:rFonts w:asciiTheme="minorHAnsi" w:hAnsiTheme="minorHAnsi" w:cstheme="minorHAnsi"/>
          <w:lang w:val="en-US"/>
        </w:rPr>
        <w:t xml:space="preserve">ox-regression analysis of </w:t>
      </w:r>
      <w:r w:rsidR="00143C25" w:rsidRPr="00CE5259">
        <w:rPr>
          <w:rFonts w:asciiTheme="minorHAnsi" w:hAnsiTheme="minorHAnsi" w:cstheme="minorHAnsi"/>
          <w:lang w:val="en-US"/>
        </w:rPr>
        <w:t xml:space="preserve">the HAQ-DI </w:t>
      </w:r>
      <w:r w:rsidR="003C367C">
        <w:rPr>
          <w:rFonts w:asciiTheme="minorHAnsi" w:hAnsiTheme="minorHAnsi" w:cstheme="minorHAnsi"/>
          <w:lang w:val="en-US"/>
        </w:rPr>
        <w:t xml:space="preserve">domains </w:t>
      </w:r>
      <w:r w:rsidR="00407300" w:rsidRPr="00823AB5">
        <w:rPr>
          <w:rFonts w:asciiTheme="minorHAnsi" w:hAnsiTheme="minorHAnsi" w:cstheme="minorHAnsi"/>
          <w:lang w:val="en-US"/>
        </w:rPr>
        <w:t xml:space="preserve">influencing </w:t>
      </w:r>
      <w:r w:rsidR="00143C25" w:rsidRPr="00CE5259">
        <w:rPr>
          <w:rFonts w:asciiTheme="minorHAnsi" w:hAnsiTheme="minorHAnsi" w:cstheme="minorHAnsi"/>
          <w:lang w:val="en-US"/>
        </w:rPr>
        <w:t>mortality risk</w:t>
      </w:r>
      <w:r w:rsidR="00407300" w:rsidRPr="00823AB5">
        <w:t xml:space="preserve"> </w:t>
      </w:r>
      <w:r w:rsidR="00407300" w:rsidRPr="00CE5259">
        <w:rPr>
          <w:rFonts w:asciiTheme="minorHAnsi" w:hAnsiTheme="minorHAnsi" w:cstheme="minorHAnsi"/>
          <w:lang w:val="en-US"/>
        </w:rPr>
        <w:t>in patients with ≥ 1 HAQ-DI measurement</w:t>
      </w:r>
    </w:p>
    <w:tbl>
      <w:tblPr>
        <w:tblStyle w:val="TableGrid1"/>
        <w:tblW w:w="8500" w:type="dxa"/>
        <w:tblLayout w:type="fixed"/>
        <w:tblLook w:val="04A0" w:firstRow="1" w:lastRow="0" w:firstColumn="1" w:lastColumn="0" w:noHBand="0" w:noVBand="1"/>
      </w:tblPr>
      <w:tblGrid>
        <w:gridCol w:w="3069"/>
        <w:gridCol w:w="2029"/>
        <w:gridCol w:w="2127"/>
        <w:gridCol w:w="1275"/>
      </w:tblGrid>
      <w:tr w:rsidR="00407300" w:rsidRPr="00B80442" w14:paraId="56FE73F1" w14:textId="69FCA5F2" w:rsidTr="00CE5259">
        <w:trPr>
          <w:trHeight w:val="300"/>
        </w:trPr>
        <w:tc>
          <w:tcPr>
            <w:tcW w:w="3069" w:type="dxa"/>
            <w:noWrap/>
          </w:tcPr>
          <w:p w14:paraId="6AFC0FA7" w14:textId="67B76034" w:rsidR="00407300" w:rsidRPr="00B80442" w:rsidRDefault="00407300" w:rsidP="00F61054">
            <w:pPr>
              <w:spacing w:line="48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Domain</w:t>
            </w:r>
          </w:p>
        </w:tc>
        <w:tc>
          <w:tcPr>
            <w:tcW w:w="2029" w:type="dxa"/>
            <w:noWrap/>
          </w:tcPr>
          <w:p w14:paraId="62F171B4" w14:textId="65169B57" w:rsidR="00407300" w:rsidRPr="00B80442" w:rsidRDefault="00407300" w:rsidP="00F6105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2127" w:type="dxa"/>
            <w:noWrap/>
          </w:tcPr>
          <w:p w14:paraId="63A3DFEE" w14:textId="74697EA9" w:rsidR="00407300" w:rsidRPr="00B80442" w:rsidRDefault="00407300" w:rsidP="00F6105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95% CI</w:t>
            </w:r>
            <w:r w:rsidR="0029477E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for HR</w:t>
            </w:r>
          </w:p>
        </w:tc>
        <w:tc>
          <w:tcPr>
            <w:tcW w:w="1275" w:type="dxa"/>
          </w:tcPr>
          <w:p w14:paraId="1C7720AA" w14:textId="10B8CDA8" w:rsidR="00407300" w:rsidRDefault="00CF4309" w:rsidP="00F6105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610317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US"/>
              </w:rPr>
              <w:t>p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-value</w:t>
            </w:r>
          </w:p>
        </w:tc>
      </w:tr>
      <w:tr w:rsidR="00407300" w:rsidRPr="00B80442" w14:paraId="0B384811" w14:textId="212CE058" w:rsidTr="00CE5259">
        <w:trPr>
          <w:trHeight w:val="300"/>
        </w:trPr>
        <w:tc>
          <w:tcPr>
            <w:tcW w:w="3069" w:type="dxa"/>
            <w:noWrap/>
          </w:tcPr>
          <w:p w14:paraId="7AB2BE63" w14:textId="22B61C93" w:rsidR="00407300" w:rsidRPr="00F52513" w:rsidRDefault="00407300" w:rsidP="00F61054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F5251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Univariate</w:t>
            </w:r>
            <w:proofErr w:type="spellEnd"/>
          </w:p>
        </w:tc>
        <w:tc>
          <w:tcPr>
            <w:tcW w:w="2029" w:type="dxa"/>
            <w:noWrap/>
          </w:tcPr>
          <w:p w14:paraId="363ED400" w14:textId="1082D17E" w:rsidR="00407300" w:rsidRPr="00B80442" w:rsidRDefault="00407300" w:rsidP="00F6105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noWrap/>
          </w:tcPr>
          <w:p w14:paraId="2357DD8B" w14:textId="032DD64C" w:rsidR="00407300" w:rsidRPr="00B80442" w:rsidRDefault="00407300" w:rsidP="00F6105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51A7477D" w14:textId="77777777" w:rsidR="00407300" w:rsidRPr="00B80442" w:rsidRDefault="00407300" w:rsidP="00F6105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B335C" w:rsidRPr="00B80442" w14:paraId="18461FD1" w14:textId="196E771B" w:rsidTr="00CE5259">
        <w:trPr>
          <w:trHeight w:val="300"/>
        </w:trPr>
        <w:tc>
          <w:tcPr>
            <w:tcW w:w="3069" w:type="dxa"/>
            <w:noWrap/>
          </w:tcPr>
          <w:p w14:paraId="09316EB3" w14:textId="35F15AC0" w:rsidR="00BB335C" w:rsidRPr="00B80442" w:rsidRDefault="00BB335C" w:rsidP="00A805BD">
            <w:pPr>
              <w:spacing w:line="480" w:lineRule="auto"/>
              <w:ind w:left="31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alking</w:t>
            </w:r>
          </w:p>
        </w:tc>
        <w:tc>
          <w:tcPr>
            <w:tcW w:w="2029" w:type="dxa"/>
            <w:noWrap/>
          </w:tcPr>
          <w:p w14:paraId="4870772F" w14:textId="5B461B77" w:rsidR="00BB335C" w:rsidRPr="00B80442" w:rsidRDefault="00BB335C" w:rsidP="00BB33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58</w:t>
            </w:r>
          </w:p>
        </w:tc>
        <w:tc>
          <w:tcPr>
            <w:tcW w:w="2127" w:type="dxa"/>
            <w:noWrap/>
          </w:tcPr>
          <w:p w14:paraId="1D991BB8" w14:textId="46C60149" w:rsidR="00BB335C" w:rsidRPr="00B80442" w:rsidRDefault="00BB335C" w:rsidP="00BB33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4, 3.60</w:t>
            </w:r>
          </w:p>
        </w:tc>
        <w:tc>
          <w:tcPr>
            <w:tcW w:w="1275" w:type="dxa"/>
          </w:tcPr>
          <w:p w14:paraId="3DDC017A" w14:textId="6AA588C4" w:rsidR="00BB335C" w:rsidRDefault="00BB335C" w:rsidP="00BB33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</w:t>
            </w:r>
            <w:r w:rsidR="00CF430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1</w:t>
            </w:r>
          </w:p>
        </w:tc>
      </w:tr>
      <w:tr w:rsidR="00BB335C" w:rsidRPr="00B80442" w14:paraId="0B958934" w14:textId="3C3187C7" w:rsidTr="00CE5259">
        <w:trPr>
          <w:trHeight w:val="300"/>
        </w:trPr>
        <w:tc>
          <w:tcPr>
            <w:tcW w:w="3069" w:type="dxa"/>
            <w:noWrap/>
          </w:tcPr>
          <w:p w14:paraId="553F6612" w14:textId="07333844" w:rsidR="00BB335C" w:rsidRPr="00B80442" w:rsidRDefault="00BB335C" w:rsidP="00A805BD">
            <w:pPr>
              <w:spacing w:line="480" w:lineRule="auto"/>
              <w:ind w:left="31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mmon daily activities</w:t>
            </w:r>
          </w:p>
        </w:tc>
        <w:tc>
          <w:tcPr>
            <w:tcW w:w="2029" w:type="dxa"/>
            <w:noWrap/>
          </w:tcPr>
          <w:p w14:paraId="7C3BB5E0" w14:textId="104D48CA" w:rsidR="00BB335C" w:rsidRPr="00B80442" w:rsidRDefault="00BB335C" w:rsidP="00BB33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30</w:t>
            </w:r>
          </w:p>
        </w:tc>
        <w:tc>
          <w:tcPr>
            <w:tcW w:w="2127" w:type="dxa"/>
            <w:noWrap/>
          </w:tcPr>
          <w:p w14:paraId="19BD3D73" w14:textId="126C9FAA" w:rsidR="00BB335C" w:rsidRPr="00B80442" w:rsidRDefault="00BB335C" w:rsidP="00BB33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64, 3.22</w:t>
            </w:r>
          </w:p>
        </w:tc>
        <w:tc>
          <w:tcPr>
            <w:tcW w:w="1275" w:type="dxa"/>
          </w:tcPr>
          <w:p w14:paraId="5332AAB1" w14:textId="6B7CA755" w:rsidR="00BB335C" w:rsidRDefault="00BB335C" w:rsidP="00BB33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</w:t>
            </w:r>
            <w:r w:rsidR="00CF430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1</w:t>
            </w:r>
          </w:p>
        </w:tc>
      </w:tr>
      <w:tr w:rsidR="00BB335C" w:rsidRPr="00B80442" w14:paraId="6EA22B1B" w14:textId="59CB3A7E" w:rsidTr="00CE5259">
        <w:trPr>
          <w:trHeight w:val="300"/>
        </w:trPr>
        <w:tc>
          <w:tcPr>
            <w:tcW w:w="3069" w:type="dxa"/>
            <w:noWrap/>
          </w:tcPr>
          <w:p w14:paraId="02BD57AD" w14:textId="53024B3D" w:rsidR="00BB335C" w:rsidRPr="00B80442" w:rsidRDefault="00BB335C" w:rsidP="00A805BD">
            <w:pPr>
              <w:spacing w:line="480" w:lineRule="auto"/>
              <w:ind w:left="31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rising</w:t>
            </w:r>
          </w:p>
        </w:tc>
        <w:tc>
          <w:tcPr>
            <w:tcW w:w="2029" w:type="dxa"/>
            <w:noWrap/>
          </w:tcPr>
          <w:p w14:paraId="34D93BC6" w14:textId="7FEE1504" w:rsidR="00BB335C" w:rsidRPr="00B80442" w:rsidRDefault="00BB335C" w:rsidP="00BB33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17</w:t>
            </w:r>
          </w:p>
        </w:tc>
        <w:tc>
          <w:tcPr>
            <w:tcW w:w="2127" w:type="dxa"/>
            <w:noWrap/>
          </w:tcPr>
          <w:p w14:paraId="0CD6F00E" w14:textId="6D595370" w:rsidR="00BB335C" w:rsidRPr="00B80442" w:rsidRDefault="00BB335C" w:rsidP="00BB33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8, 2.98</w:t>
            </w:r>
          </w:p>
        </w:tc>
        <w:tc>
          <w:tcPr>
            <w:tcW w:w="1275" w:type="dxa"/>
          </w:tcPr>
          <w:p w14:paraId="648FC6B8" w14:textId="282C69CE" w:rsidR="00BB335C" w:rsidRDefault="00BB335C" w:rsidP="00BB33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</w:t>
            </w:r>
            <w:r w:rsidR="00CF430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1</w:t>
            </w:r>
          </w:p>
        </w:tc>
      </w:tr>
      <w:tr w:rsidR="00407300" w:rsidRPr="00B80442" w14:paraId="7490EA37" w14:textId="7AC75D9A" w:rsidTr="00CE5259">
        <w:trPr>
          <w:trHeight w:val="300"/>
        </w:trPr>
        <w:tc>
          <w:tcPr>
            <w:tcW w:w="3069" w:type="dxa"/>
            <w:noWrap/>
          </w:tcPr>
          <w:p w14:paraId="5E5C9488" w14:textId="1A0D4864" w:rsidR="00407300" w:rsidRPr="00B80442" w:rsidRDefault="00407300" w:rsidP="00A805BD">
            <w:pPr>
              <w:spacing w:line="480" w:lineRule="auto"/>
              <w:ind w:left="31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ressing</w:t>
            </w:r>
          </w:p>
        </w:tc>
        <w:tc>
          <w:tcPr>
            <w:tcW w:w="2029" w:type="dxa"/>
            <w:noWrap/>
          </w:tcPr>
          <w:p w14:paraId="20BB0AA3" w14:textId="3BBA3FEF" w:rsidR="00407300" w:rsidRPr="00B80442" w:rsidRDefault="00407300" w:rsidP="00F6105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16</w:t>
            </w:r>
          </w:p>
        </w:tc>
        <w:tc>
          <w:tcPr>
            <w:tcW w:w="2127" w:type="dxa"/>
            <w:noWrap/>
          </w:tcPr>
          <w:p w14:paraId="4293D1E7" w14:textId="6B3874F1" w:rsidR="00407300" w:rsidRPr="00B80442" w:rsidRDefault="00407300" w:rsidP="00F6105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4, 3.02</w:t>
            </w:r>
          </w:p>
        </w:tc>
        <w:tc>
          <w:tcPr>
            <w:tcW w:w="1275" w:type="dxa"/>
          </w:tcPr>
          <w:p w14:paraId="4D5ED834" w14:textId="4AE3DC7A" w:rsidR="00407300" w:rsidRDefault="00BB335C" w:rsidP="00F6105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</w:t>
            </w:r>
            <w:r w:rsidR="00CF430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1</w:t>
            </w:r>
          </w:p>
        </w:tc>
      </w:tr>
      <w:tr w:rsidR="00BB335C" w:rsidRPr="00B80442" w14:paraId="3711A0A0" w14:textId="4A991516" w:rsidTr="00CE5259">
        <w:trPr>
          <w:trHeight w:val="300"/>
        </w:trPr>
        <w:tc>
          <w:tcPr>
            <w:tcW w:w="3069" w:type="dxa"/>
            <w:noWrap/>
          </w:tcPr>
          <w:p w14:paraId="7676401B" w14:textId="0A9EE705" w:rsidR="00BB335C" w:rsidRPr="00B80442" w:rsidRDefault="00BB335C" w:rsidP="00A805BD">
            <w:pPr>
              <w:spacing w:line="480" w:lineRule="auto"/>
              <w:ind w:left="31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rip</w:t>
            </w:r>
          </w:p>
        </w:tc>
        <w:tc>
          <w:tcPr>
            <w:tcW w:w="2029" w:type="dxa"/>
            <w:noWrap/>
          </w:tcPr>
          <w:p w14:paraId="31863D07" w14:textId="1390B59B" w:rsidR="00BB335C" w:rsidRPr="00B80442" w:rsidRDefault="00BB335C" w:rsidP="00BB33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5</w:t>
            </w:r>
          </w:p>
        </w:tc>
        <w:tc>
          <w:tcPr>
            <w:tcW w:w="2127" w:type="dxa"/>
            <w:noWrap/>
          </w:tcPr>
          <w:p w14:paraId="05DFFAB5" w14:textId="32D20D01" w:rsidR="00BB335C" w:rsidRPr="00B80442" w:rsidRDefault="00BB335C" w:rsidP="00BB33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27, 2.69</w:t>
            </w:r>
          </w:p>
        </w:tc>
        <w:tc>
          <w:tcPr>
            <w:tcW w:w="1275" w:type="dxa"/>
          </w:tcPr>
          <w:p w14:paraId="6DCAD0CB" w14:textId="228E0997" w:rsidR="00BB335C" w:rsidRDefault="00BB335C" w:rsidP="00BB33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</w:t>
            </w:r>
            <w:r w:rsidR="00CF430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1</w:t>
            </w:r>
          </w:p>
        </w:tc>
      </w:tr>
      <w:tr w:rsidR="00BB335C" w:rsidRPr="00B80442" w14:paraId="6C7A5477" w14:textId="18B8F9DA" w:rsidTr="00CE5259">
        <w:trPr>
          <w:trHeight w:val="300"/>
        </w:trPr>
        <w:tc>
          <w:tcPr>
            <w:tcW w:w="3069" w:type="dxa"/>
            <w:noWrap/>
          </w:tcPr>
          <w:p w14:paraId="3A4BF9BC" w14:textId="0D115142" w:rsidR="00BB335C" w:rsidRPr="00B80442" w:rsidRDefault="00BB335C" w:rsidP="00A805BD">
            <w:pPr>
              <w:spacing w:line="480" w:lineRule="auto"/>
              <w:ind w:left="31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ygiene</w:t>
            </w:r>
          </w:p>
        </w:tc>
        <w:tc>
          <w:tcPr>
            <w:tcW w:w="2029" w:type="dxa"/>
            <w:noWrap/>
          </w:tcPr>
          <w:p w14:paraId="0FB87273" w14:textId="3193C0D8" w:rsidR="00BB335C" w:rsidRPr="00B80442" w:rsidRDefault="00BB335C" w:rsidP="00BB33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3</w:t>
            </w:r>
          </w:p>
        </w:tc>
        <w:tc>
          <w:tcPr>
            <w:tcW w:w="2127" w:type="dxa"/>
            <w:noWrap/>
          </w:tcPr>
          <w:p w14:paraId="320B4E64" w14:textId="490389D6" w:rsidR="00BB335C" w:rsidRPr="00B80442" w:rsidRDefault="00BB335C" w:rsidP="00BB33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38, 2.43</w:t>
            </w:r>
          </w:p>
        </w:tc>
        <w:tc>
          <w:tcPr>
            <w:tcW w:w="1275" w:type="dxa"/>
          </w:tcPr>
          <w:p w14:paraId="0B55EEA6" w14:textId="3E12B475" w:rsidR="00BB335C" w:rsidRDefault="00BB335C" w:rsidP="00BB33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</w:t>
            </w:r>
            <w:r w:rsidR="00CF430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1</w:t>
            </w:r>
          </w:p>
        </w:tc>
      </w:tr>
      <w:tr w:rsidR="00BB335C" w:rsidRPr="00B80442" w14:paraId="7B52B56A" w14:textId="7AB11098" w:rsidTr="00CE5259">
        <w:trPr>
          <w:trHeight w:val="300"/>
        </w:trPr>
        <w:tc>
          <w:tcPr>
            <w:tcW w:w="3069" w:type="dxa"/>
            <w:noWrap/>
          </w:tcPr>
          <w:p w14:paraId="2C075743" w14:textId="6C670B6B" w:rsidR="00BB335C" w:rsidRPr="00B80442" w:rsidRDefault="00BB335C" w:rsidP="00A805BD">
            <w:pPr>
              <w:spacing w:line="480" w:lineRule="auto"/>
              <w:ind w:left="31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ating</w:t>
            </w:r>
          </w:p>
        </w:tc>
        <w:tc>
          <w:tcPr>
            <w:tcW w:w="2029" w:type="dxa"/>
            <w:noWrap/>
          </w:tcPr>
          <w:p w14:paraId="30AB6CE6" w14:textId="451F2E65" w:rsidR="00BB335C" w:rsidRPr="00B80442" w:rsidRDefault="00BB335C" w:rsidP="00BB33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72</w:t>
            </w:r>
          </w:p>
        </w:tc>
        <w:tc>
          <w:tcPr>
            <w:tcW w:w="2127" w:type="dxa"/>
            <w:noWrap/>
          </w:tcPr>
          <w:p w14:paraId="3B7D78F0" w14:textId="2E097485" w:rsidR="00BB335C" w:rsidRPr="00B80442" w:rsidRDefault="00BB335C" w:rsidP="00BB33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27, 2.33</w:t>
            </w:r>
          </w:p>
        </w:tc>
        <w:tc>
          <w:tcPr>
            <w:tcW w:w="1275" w:type="dxa"/>
          </w:tcPr>
          <w:p w14:paraId="75D6A38E" w14:textId="1674E1F2" w:rsidR="00BB335C" w:rsidRDefault="00BB335C" w:rsidP="00BB33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1</w:t>
            </w:r>
          </w:p>
        </w:tc>
      </w:tr>
      <w:tr w:rsidR="00BB335C" w:rsidRPr="00B80442" w14:paraId="5FA0BD3D" w14:textId="464D8708" w:rsidTr="00CE5259">
        <w:trPr>
          <w:trHeight w:val="300"/>
        </w:trPr>
        <w:tc>
          <w:tcPr>
            <w:tcW w:w="3069" w:type="dxa"/>
            <w:noWrap/>
          </w:tcPr>
          <w:p w14:paraId="2F06AE0D" w14:textId="482DFBC9" w:rsidR="00BB335C" w:rsidRPr="00B80442" w:rsidRDefault="00BB335C" w:rsidP="00A805BD">
            <w:pPr>
              <w:spacing w:line="480" w:lineRule="auto"/>
              <w:ind w:left="31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ach</w:t>
            </w:r>
          </w:p>
        </w:tc>
        <w:tc>
          <w:tcPr>
            <w:tcW w:w="2029" w:type="dxa"/>
            <w:noWrap/>
          </w:tcPr>
          <w:p w14:paraId="2E4FFD05" w14:textId="485B757B" w:rsidR="00BB335C" w:rsidRPr="00B80442" w:rsidRDefault="00BB335C" w:rsidP="00BB33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70</w:t>
            </w:r>
          </w:p>
        </w:tc>
        <w:tc>
          <w:tcPr>
            <w:tcW w:w="2127" w:type="dxa"/>
            <w:noWrap/>
          </w:tcPr>
          <w:p w14:paraId="4DAA698E" w14:textId="7DB623FE" w:rsidR="00BB335C" w:rsidRPr="00B80442" w:rsidRDefault="00BB335C" w:rsidP="00BB33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24, 2.33</w:t>
            </w:r>
          </w:p>
        </w:tc>
        <w:tc>
          <w:tcPr>
            <w:tcW w:w="1275" w:type="dxa"/>
          </w:tcPr>
          <w:p w14:paraId="27420EE8" w14:textId="1D0CB67E" w:rsidR="00BB335C" w:rsidRDefault="00BB335C" w:rsidP="00BB335C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1</w:t>
            </w:r>
          </w:p>
        </w:tc>
      </w:tr>
      <w:tr w:rsidR="00407300" w:rsidRPr="00B80442" w14:paraId="5F6D4A93" w14:textId="2C429B52" w:rsidTr="00A805BD">
        <w:trPr>
          <w:trHeight w:val="98"/>
        </w:trPr>
        <w:tc>
          <w:tcPr>
            <w:tcW w:w="3069" w:type="dxa"/>
            <w:noWrap/>
          </w:tcPr>
          <w:p w14:paraId="3488BCE1" w14:textId="6EA4CB6C" w:rsidR="00407300" w:rsidRPr="00F52513" w:rsidRDefault="00407300" w:rsidP="00F61054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5251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ultivariable</w:t>
            </w:r>
          </w:p>
        </w:tc>
        <w:tc>
          <w:tcPr>
            <w:tcW w:w="2029" w:type="dxa"/>
            <w:noWrap/>
          </w:tcPr>
          <w:p w14:paraId="7CC2D6E8" w14:textId="0DFE9AD1" w:rsidR="00407300" w:rsidRPr="00B80442" w:rsidRDefault="00407300" w:rsidP="00F6105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noWrap/>
          </w:tcPr>
          <w:p w14:paraId="59BB73F2" w14:textId="2C3F286D" w:rsidR="00407300" w:rsidRPr="00B80442" w:rsidRDefault="00407300" w:rsidP="00F6105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124D65BE" w14:textId="77777777" w:rsidR="00407300" w:rsidRPr="00B80442" w:rsidRDefault="00407300" w:rsidP="00F6105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407300" w:rsidRPr="00B80442" w14:paraId="3F9C9C13" w14:textId="3E44F268" w:rsidTr="00CE5259">
        <w:trPr>
          <w:trHeight w:val="300"/>
        </w:trPr>
        <w:tc>
          <w:tcPr>
            <w:tcW w:w="3069" w:type="dxa"/>
            <w:noWrap/>
          </w:tcPr>
          <w:p w14:paraId="7ED2D49F" w14:textId="272127DC" w:rsidR="00407300" w:rsidRPr="00B80442" w:rsidRDefault="00407300" w:rsidP="00A805BD">
            <w:pPr>
              <w:spacing w:line="480" w:lineRule="auto"/>
              <w:ind w:left="31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alking</w:t>
            </w:r>
          </w:p>
        </w:tc>
        <w:tc>
          <w:tcPr>
            <w:tcW w:w="2029" w:type="dxa"/>
            <w:noWrap/>
          </w:tcPr>
          <w:p w14:paraId="7933D530" w14:textId="3A46EBDD" w:rsidR="00407300" w:rsidRPr="00B80442" w:rsidRDefault="00407300" w:rsidP="00F6105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09</w:t>
            </w:r>
          </w:p>
        </w:tc>
        <w:tc>
          <w:tcPr>
            <w:tcW w:w="2127" w:type="dxa"/>
            <w:noWrap/>
          </w:tcPr>
          <w:p w14:paraId="54869556" w14:textId="130E104C" w:rsidR="00407300" w:rsidRPr="00B80442" w:rsidRDefault="00407300" w:rsidP="00F6105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43, 3.05</w:t>
            </w:r>
          </w:p>
        </w:tc>
        <w:tc>
          <w:tcPr>
            <w:tcW w:w="1275" w:type="dxa"/>
          </w:tcPr>
          <w:p w14:paraId="76144516" w14:textId="4C0619BD" w:rsidR="00407300" w:rsidRDefault="00BB335C" w:rsidP="00F6105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</w:t>
            </w:r>
            <w:r w:rsidR="00CF430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1</w:t>
            </w:r>
          </w:p>
        </w:tc>
      </w:tr>
      <w:tr w:rsidR="00407300" w:rsidRPr="00B80442" w14:paraId="38D83C00" w14:textId="02AB5DDF" w:rsidTr="00CE5259">
        <w:trPr>
          <w:trHeight w:val="300"/>
        </w:trPr>
        <w:tc>
          <w:tcPr>
            <w:tcW w:w="3069" w:type="dxa"/>
            <w:noWrap/>
          </w:tcPr>
          <w:p w14:paraId="761C66D5" w14:textId="3E02F498" w:rsidR="00407300" w:rsidRPr="00B80442" w:rsidRDefault="00407300" w:rsidP="00A805BD">
            <w:pPr>
              <w:spacing w:line="480" w:lineRule="auto"/>
              <w:ind w:left="31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ressing</w:t>
            </w:r>
          </w:p>
        </w:tc>
        <w:tc>
          <w:tcPr>
            <w:tcW w:w="2029" w:type="dxa"/>
            <w:noWrap/>
          </w:tcPr>
          <w:p w14:paraId="3AA1E2BB" w14:textId="4DD3425E" w:rsidR="00407300" w:rsidRPr="00B80442" w:rsidRDefault="00407300" w:rsidP="00F6105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8</w:t>
            </w:r>
          </w:p>
        </w:tc>
        <w:tc>
          <w:tcPr>
            <w:tcW w:w="2127" w:type="dxa"/>
            <w:noWrap/>
          </w:tcPr>
          <w:p w14:paraId="31911AF4" w14:textId="4D9F2DF7" w:rsidR="00407300" w:rsidRPr="00B80442" w:rsidRDefault="00407300" w:rsidP="00F6105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8, 2.31</w:t>
            </w:r>
          </w:p>
        </w:tc>
        <w:tc>
          <w:tcPr>
            <w:tcW w:w="1275" w:type="dxa"/>
          </w:tcPr>
          <w:p w14:paraId="033CF7AD" w14:textId="01BFB6F8" w:rsidR="00407300" w:rsidRDefault="00BB335C" w:rsidP="00F6105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18</w:t>
            </w:r>
          </w:p>
        </w:tc>
      </w:tr>
    </w:tbl>
    <w:p w14:paraId="52D5BCEE" w14:textId="035143F5" w:rsidR="006F1697" w:rsidRDefault="007E63DD" w:rsidP="006F1697">
      <w:pPr>
        <w:spacing w:line="480" w:lineRule="auto"/>
        <w:rPr>
          <w:rFonts w:asciiTheme="minorHAnsi" w:hAnsiTheme="minorHAnsi" w:cstheme="minorHAnsi"/>
          <w:sz w:val="20"/>
          <w:lang w:val="en-US"/>
        </w:rPr>
      </w:pPr>
      <w:proofErr w:type="gramStart"/>
      <w:r>
        <w:rPr>
          <w:rFonts w:asciiTheme="minorHAnsi" w:hAnsiTheme="minorHAnsi" w:cstheme="minorHAnsi"/>
          <w:i/>
          <w:iCs/>
          <w:sz w:val="20"/>
          <w:lang w:val="en-US"/>
        </w:rPr>
        <w:t>CI</w:t>
      </w:r>
      <w:r w:rsidRPr="00C83478">
        <w:rPr>
          <w:rFonts w:asciiTheme="minorHAnsi" w:hAnsiTheme="minorHAnsi" w:cstheme="minorHAnsi"/>
          <w:sz w:val="20"/>
          <w:lang w:val="en-US"/>
        </w:rPr>
        <w:t xml:space="preserve"> </w:t>
      </w:r>
      <w:r w:rsidR="00C83478" w:rsidRPr="00C83478">
        <w:rPr>
          <w:rFonts w:asciiTheme="minorHAnsi" w:hAnsiTheme="minorHAnsi" w:cstheme="minorHAnsi"/>
          <w:sz w:val="20"/>
          <w:lang w:val="en-US"/>
        </w:rPr>
        <w:t xml:space="preserve">confidence interval, </w:t>
      </w:r>
      <w:r w:rsidR="006F1697" w:rsidRPr="00B80442">
        <w:rPr>
          <w:rFonts w:asciiTheme="minorHAnsi" w:hAnsiTheme="minorHAnsi" w:cstheme="minorHAnsi"/>
          <w:i/>
          <w:iCs/>
          <w:sz w:val="20"/>
          <w:lang w:val="en-US"/>
        </w:rPr>
        <w:t>HAQ-DI</w:t>
      </w:r>
      <w:r w:rsidR="006F1697" w:rsidRPr="00B80442">
        <w:rPr>
          <w:rFonts w:asciiTheme="minorHAnsi" w:hAnsiTheme="minorHAnsi" w:cstheme="minorHAnsi"/>
          <w:sz w:val="20"/>
          <w:lang w:val="en-US"/>
        </w:rPr>
        <w:t xml:space="preserve"> Health Assessment Questionnaire-Disability Index</w:t>
      </w:r>
      <w:r w:rsidR="00C83478">
        <w:rPr>
          <w:rFonts w:asciiTheme="minorHAnsi" w:hAnsiTheme="minorHAnsi" w:cstheme="minorHAnsi"/>
          <w:sz w:val="20"/>
          <w:lang w:val="en-US"/>
        </w:rPr>
        <w:t xml:space="preserve">, </w:t>
      </w:r>
      <w:r w:rsidR="00407300" w:rsidRPr="00B80442">
        <w:rPr>
          <w:rFonts w:asciiTheme="minorHAnsi" w:hAnsiTheme="minorHAnsi" w:cstheme="minorHAnsi"/>
          <w:i/>
          <w:iCs/>
          <w:sz w:val="20"/>
          <w:lang w:val="en-US"/>
        </w:rPr>
        <w:t>HR</w:t>
      </w:r>
      <w:r w:rsidR="00407300" w:rsidRPr="00B80442">
        <w:rPr>
          <w:rFonts w:asciiTheme="minorHAnsi" w:hAnsiTheme="minorHAnsi" w:cstheme="minorHAnsi"/>
          <w:sz w:val="20"/>
          <w:lang w:val="en-US"/>
        </w:rPr>
        <w:t xml:space="preserve"> hazard </w:t>
      </w:r>
      <w:r w:rsidR="00C83478">
        <w:rPr>
          <w:rFonts w:asciiTheme="minorHAnsi" w:hAnsiTheme="minorHAnsi" w:cstheme="minorHAnsi"/>
          <w:sz w:val="20"/>
          <w:lang w:val="en-US"/>
        </w:rPr>
        <w:t>ratio.</w:t>
      </w:r>
      <w:proofErr w:type="gramEnd"/>
    </w:p>
    <w:p w14:paraId="6CBDDCBC" w14:textId="511F2CE9" w:rsidR="006F1697" w:rsidRDefault="006F1697" w:rsidP="006F1697">
      <w:pPr>
        <w:spacing w:line="480" w:lineRule="auto"/>
        <w:rPr>
          <w:rFonts w:asciiTheme="minorHAnsi" w:hAnsiTheme="minorHAnsi" w:cstheme="minorHAnsi"/>
          <w:sz w:val="20"/>
          <w:lang w:val="en-US"/>
        </w:rPr>
      </w:pPr>
    </w:p>
    <w:p w14:paraId="74E6D245" w14:textId="77777777" w:rsidR="007920E9" w:rsidRPr="00B80442" w:rsidRDefault="007920E9" w:rsidP="00AD5359">
      <w:pPr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sectPr w:rsidR="007920E9" w:rsidRPr="00B80442" w:rsidSect="001B14D8">
      <w:footerReference w:type="default" r:id="rId14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5B5724" w14:textId="77777777" w:rsidR="007B4084" w:rsidRDefault="007B4084" w:rsidP="003F3488">
      <w:r>
        <w:separator/>
      </w:r>
    </w:p>
  </w:endnote>
  <w:endnote w:type="continuationSeparator" w:id="0">
    <w:p w14:paraId="38D76AFA" w14:textId="77777777" w:rsidR="007B4084" w:rsidRDefault="007B4084" w:rsidP="003F3488">
      <w:r>
        <w:continuationSeparator/>
      </w:r>
    </w:p>
  </w:endnote>
  <w:endnote w:type="continuationNotice" w:id="1">
    <w:p w14:paraId="3324C0EA" w14:textId="77777777" w:rsidR="007B4084" w:rsidRDefault="007B408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6970D9" w14:textId="20DAFA93" w:rsidR="00021116" w:rsidRDefault="0002111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217D0">
      <w:rPr>
        <w:noProof/>
      </w:rPr>
      <w:t>6</w:t>
    </w:r>
    <w:r>
      <w:rPr>
        <w:noProof/>
      </w:rPr>
      <w:fldChar w:fldCharType="end"/>
    </w:r>
  </w:p>
  <w:p w14:paraId="7C1AED06" w14:textId="77777777" w:rsidR="00021116" w:rsidRDefault="000211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46ACBC" w14:textId="77777777" w:rsidR="007B4084" w:rsidRDefault="007B4084" w:rsidP="003F3488">
      <w:r>
        <w:separator/>
      </w:r>
    </w:p>
  </w:footnote>
  <w:footnote w:type="continuationSeparator" w:id="0">
    <w:p w14:paraId="40026B9C" w14:textId="77777777" w:rsidR="007B4084" w:rsidRDefault="007B4084" w:rsidP="003F3488">
      <w:r>
        <w:continuationSeparator/>
      </w:r>
    </w:p>
  </w:footnote>
  <w:footnote w:type="continuationNotice" w:id="1">
    <w:p w14:paraId="3477AE8B" w14:textId="77777777" w:rsidR="007B4084" w:rsidRDefault="007B4084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C74CF5"/>
    <w:multiLevelType w:val="multilevel"/>
    <w:tmpl w:val="2A2C6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18112C6"/>
    <w:multiLevelType w:val="hybridMultilevel"/>
    <w:tmpl w:val="1CB23392"/>
    <w:lvl w:ilvl="0" w:tplc="2A4AB602">
      <w:numFmt w:val="bullet"/>
      <w:lvlText w:val="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305068"/>
    <w:multiLevelType w:val="multilevel"/>
    <w:tmpl w:val="E6527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E0A62DE"/>
    <w:multiLevelType w:val="multilevel"/>
    <w:tmpl w:val="77CC5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FDD52D9"/>
    <w:multiLevelType w:val="multilevel"/>
    <w:tmpl w:val="38B87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2B96BCE"/>
    <w:multiLevelType w:val="multilevel"/>
    <w:tmpl w:val="35067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1F5657D"/>
    <w:multiLevelType w:val="hybridMultilevel"/>
    <w:tmpl w:val="B614A908"/>
    <w:lvl w:ilvl="0" w:tplc="8188B02A">
      <w:numFmt w:val="bullet"/>
      <w:lvlText w:val=""/>
      <w:lvlJc w:val="left"/>
      <w:pPr>
        <w:ind w:left="1068" w:hanging="360"/>
      </w:pPr>
      <w:rPr>
        <w:rFonts w:ascii="Wingdings" w:eastAsia="Calibr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>
    <w:nsid w:val="5718765D"/>
    <w:multiLevelType w:val="multilevel"/>
    <w:tmpl w:val="60FAC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BFD3C53"/>
    <w:multiLevelType w:val="hybridMultilevel"/>
    <w:tmpl w:val="F6D4A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6F22955"/>
    <w:multiLevelType w:val="hybridMultilevel"/>
    <w:tmpl w:val="D58858D4"/>
    <w:lvl w:ilvl="0" w:tplc="05BAFC9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89C79FC"/>
    <w:multiLevelType w:val="hybridMultilevel"/>
    <w:tmpl w:val="F140E71E"/>
    <w:lvl w:ilvl="0" w:tplc="C6228F7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2795359"/>
    <w:multiLevelType w:val="hybridMultilevel"/>
    <w:tmpl w:val="DC483F30"/>
    <w:lvl w:ilvl="0" w:tplc="AB2427BC">
      <w:numFmt w:val="bullet"/>
      <w:lvlText w:val=""/>
      <w:lvlJc w:val="left"/>
      <w:pPr>
        <w:ind w:left="1068" w:hanging="360"/>
      </w:pPr>
      <w:rPr>
        <w:rFonts w:ascii="Wingdings" w:eastAsia="Calibr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78C310B0"/>
    <w:multiLevelType w:val="hybridMultilevel"/>
    <w:tmpl w:val="81BA5876"/>
    <w:lvl w:ilvl="0" w:tplc="6C9AEB18">
      <w:numFmt w:val="bullet"/>
      <w:lvlText w:val="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6"/>
  </w:num>
  <w:num w:numId="4">
    <w:abstractNumId w:val="11"/>
  </w:num>
  <w:num w:numId="5">
    <w:abstractNumId w:val="12"/>
  </w:num>
  <w:num w:numId="6">
    <w:abstractNumId w:val="1"/>
  </w:num>
  <w:num w:numId="7">
    <w:abstractNumId w:val="9"/>
  </w:num>
  <w:num w:numId="8">
    <w:abstractNumId w:val="5"/>
  </w:num>
  <w:num w:numId="9">
    <w:abstractNumId w:val="3"/>
  </w:num>
  <w:num w:numId="10">
    <w:abstractNumId w:val="2"/>
  </w:num>
  <w:num w:numId="11">
    <w:abstractNumId w:val="0"/>
  </w:num>
  <w:num w:numId="12">
    <w:abstractNumId w:val="4"/>
  </w:num>
  <w:num w:numId="13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örte Huscher">
    <w15:presenceInfo w15:providerId="Windows Live" w15:userId="622bcc2e7d489612"/>
  </w15:person>
  <w15:person w15:author="Phillips, Samantha">
    <w15:presenceInfo w15:providerId="AD" w15:userId="S::samantha.phillips@parexelmms.com::3a0a881f-b925-4aba-a64d-f1596f3a3e82"/>
  </w15:person>
  <w15:person w15:author="Misukonis, Megan">
    <w15:presenceInfo w15:providerId="AD" w15:userId="S::Megan.Misukonis@parexel.com::b4199c0e-5ac0-4beb-b8eb-a4afa3db02b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 TherapyPXL17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vfafxd5etrvzeppe0v95pwf5dpxvfxvx2d&quot;&gt;EUSTAR ms EndNote Library&lt;record-ids&gt;&lt;item&gt;3&lt;/item&gt;&lt;item&gt;4&lt;/item&gt;&lt;item&gt;5&lt;/item&gt;&lt;item&gt;9&lt;/item&gt;&lt;item&gt;10&lt;/item&gt;&lt;item&gt;14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  <w:docVar w:name="Total_Editing_Time" w:val="26"/>
  </w:docVars>
  <w:rsids>
    <w:rsidRoot w:val="003F3488"/>
    <w:rsid w:val="00000404"/>
    <w:rsid w:val="000021FA"/>
    <w:rsid w:val="00002E3C"/>
    <w:rsid w:val="0000326F"/>
    <w:rsid w:val="000041DC"/>
    <w:rsid w:val="00004FA1"/>
    <w:rsid w:val="00005A91"/>
    <w:rsid w:val="000068C2"/>
    <w:rsid w:val="00006F30"/>
    <w:rsid w:val="0000707A"/>
    <w:rsid w:val="00007CAD"/>
    <w:rsid w:val="000105D2"/>
    <w:rsid w:val="00010FFD"/>
    <w:rsid w:val="00011734"/>
    <w:rsid w:val="00011E28"/>
    <w:rsid w:val="00012339"/>
    <w:rsid w:val="000124CA"/>
    <w:rsid w:val="000136CB"/>
    <w:rsid w:val="0001371D"/>
    <w:rsid w:val="0001440B"/>
    <w:rsid w:val="00014465"/>
    <w:rsid w:val="000165A7"/>
    <w:rsid w:val="00016A21"/>
    <w:rsid w:val="00017683"/>
    <w:rsid w:val="00020A5C"/>
    <w:rsid w:val="00020AFB"/>
    <w:rsid w:val="00021116"/>
    <w:rsid w:val="000213FA"/>
    <w:rsid w:val="000220D0"/>
    <w:rsid w:val="0002214C"/>
    <w:rsid w:val="0002298A"/>
    <w:rsid w:val="00023599"/>
    <w:rsid w:val="00023818"/>
    <w:rsid w:val="00023C08"/>
    <w:rsid w:val="00025565"/>
    <w:rsid w:val="00025AB2"/>
    <w:rsid w:val="00025C02"/>
    <w:rsid w:val="00026ACD"/>
    <w:rsid w:val="000270D8"/>
    <w:rsid w:val="0002768C"/>
    <w:rsid w:val="0002799B"/>
    <w:rsid w:val="00030EFA"/>
    <w:rsid w:val="00031038"/>
    <w:rsid w:val="000319A1"/>
    <w:rsid w:val="000328B8"/>
    <w:rsid w:val="00032E5A"/>
    <w:rsid w:val="00033CEA"/>
    <w:rsid w:val="00033E93"/>
    <w:rsid w:val="000342FD"/>
    <w:rsid w:val="0003669C"/>
    <w:rsid w:val="00036D5F"/>
    <w:rsid w:val="000374F5"/>
    <w:rsid w:val="000404DA"/>
    <w:rsid w:val="000406CC"/>
    <w:rsid w:val="000409CB"/>
    <w:rsid w:val="00040DE7"/>
    <w:rsid w:val="00041A92"/>
    <w:rsid w:val="00041EDF"/>
    <w:rsid w:val="00044FA6"/>
    <w:rsid w:val="000455F5"/>
    <w:rsid w:val="00045A6F"/>
    <w:rsid w:val="00046AA0"/>
    <w:rsid w:val="00047192"/>
    <w:rsid w:val="00047C0C"/>
    <w:rsid w:val="00050E12"/>
    <w:rsid w:val="0005106F"/>
    <w:rsid w:val="000522F8"/>
    <w:rsid w:val="0005347D"/>
    <w:rsid w:val="000537F4"/>
    <w:rsid w:val="00054713"/>
    <w:rsid w:val="00054725"/>
    <w:rsid w:val="00055430"/>
    <w:rsid w:val="0005544B"/>
    <w:rsid w:val="000567F1"/>
    <w:rsid w:val="00060516"/>
    <w:rsid w:val="000611A7"/>
    <w:rsid w:val="00061967"/>
    <w:rsid w:val="000619DE"/>
    <w:rsid w:val="00061AC8"/>
    <w:rsid w:val="00063E1A"/>
    <w:rsid w:val="0006524E"/>
    <w:rsid w:val="00067917"/>
    <w:rsid w:val="00070039"/>
    <w:rsid w:val="00072C36"/>
    <w:rsid w:val="00073CD4"/>
    <w:rsid w:val="00074521"/>
    <w:rsid w:val="00075982"/>
    <w:rsid w:val="00076DD2"/>
    <w:rsid w:val="00080095"/>
    <w:rsid w:val="00080FEA"/>
    <w:rsid w:val="0008108B"/>
    <w:rsid w:val="00082F6E"/>
    <w:rsid w:val="00083B21"/>
    <w:rsid w:val="00086366"/>
    <w:rsid w:val="0008698E"/>
    <w:rsid w:val="00086C8D"/>
    <w:rsid w:val="00090CF6"/>
    <w:rsid w:val="00092014"/>
    <w:rsid w:val="00092889"/>
    <w:rsid w:val="00092F37"/>
    <w:rsid w:val="00093EA5"/>
    <w:rsid w:val="0009545A"/>
    <w:rsid w:val="00096A78"/>
    <w:rsid w:val="00096C1C"/>
    <w:rsid w:val="00097496"/>
    <w:rsid w:val="000A00E0"/>
    <w:rsid w:val="000A0A90"/>
    <w:rsid w:val="000A14C7"/>
    <w:rsid w:val="000A1E79"/>
    <w:rsid w:val="000A220E"/>
    <w:rsid w:val="000A3011"/>
    <w:rsid w:val="000A32A7"/>
    <w:rsid w:val="000A3E8A"/>
    <w:rsid w:val="000A53B8"/>
    <w:rsid w:val="000A5AA4"/>
    <w:rsid w:val="000A5DA3"/>
    <w:rsid w:val="000A6B92"/>
    <w:rsid w:val="000A6DF1"/>
    <w:rsid w:val="000B0346"/>
    <w:rsid w:val="000B0AB8"/>
    <w:rsid w:val="000B15ED"/>
    <w:rsid w:val="000B30AA"/>
    <w:rsid w:val="000B4FBC"/>
    <w:rsid w:val="000B70ED"/>
    <w:rsid w:val="000B7444"/>
    <w:rsid w:val="000B7C17"/>
    <w:rsid w:val="000C0B56"/>
    <w:rsid w:val="000C0C86"/>
    <w:rsid w:val="000C0E81"/>
    <w:rsid w:val="000C1423"/>
    <w:rsid w:val="000C261F"/>
    <w:rsid w:val="000C4733"/>
    <w:rsid w:val="000C4BF3"/>
    <w:rsid w:val="000C7DA1"/>
    <w:rsid w:val="000D08DF"/>
    <w:rsid w:val="000D1D58"/>
    <w:rsid w:val="000D32C3"/>
    <w:rsid w:val="000D3428"/>
    <w:rsid w:val="000D3DB4"/>
    <w:rsid w:val="000D3DDD"/>
    <w:rsid w:val="000D5610"/>
    <w:rsid w:val="000D5A20"/>
    <w:rsid w:val="000D651C"/>
    <w:rsid w:val="000D6F94"/>
    <w:rsid w:val="000E0426"/>
    <w:rsid w:val="000E1D5D"/>
    <w:rsid w:val="000E2C05"/>
    <w:rsid w:val="000E2CDF"/>
    <w:rsid w:val="000E3CE4"/>
    <w:rsid w:val="000E546F"/>
    <w:rsid w:val="000F074E"/>
    <w:rsid w:val="000F1589"/>
    <w:rsid w:val="000F1D45"/>
    <w:rsid w:val="000F2406"/>
    <w:rsid w:val="000F25F5"/>
    <w:rsid w:val="000F3648"/>
    <w:rsid w:val="000F4772"/>
    <w:rsid w:val="000F5184"/>
    <w:rsid w:val="000F6C6D"/>
    <w:rsid w:val="000F7FC6"/>
    <w:rsid w:val="00100315"/>
    <w:rsid w:val="001013DA"/>
    <w:rsid w:val="00102175"/>
    <w:rsid w:val="00102283"/>
    <w:rsid w:val="00104206"/>
    <w:rsid w:val="00105C2F"/>
    <w:rsid w:val="001064E0"/>
    <w:rsid w:val="00106DD6"/>
    <w:rsid w:val="0011258F"/>
    <w:rsid w:val="00112D85"/>
    <w:rsid w:val="00113028"/>
    <w:rsid w:val="00113A20"/>
    <w:rsid w:val="00114820"/>
    <w:rsid w:val="00115240"/>
    <w:rsid w:val="00115EDC"/>
    <w:rsid w:val="00117BD2"/>
    <w:rsid w:val="00117BF7"/>
    <w:rsid w:val="0012052A"/>
    <w:rsid w:val="001216B2"/>
    <w:rsid w:val="0012176D"/>
    <w:rsid w:val="001273FB"/>
    <w:rsid w:val="001304BE"/>
    <w:rsid w:val="00133753"/>
    <w:rsid w:val="00134D5C"/>
    <w:rsid w:val="0013578D"/>
    <w:rsid w:val="001358B9"/>
    <w:rsid w:val="00137C75"/>
    <w:rsid w:val="00140273"/>
    <w:rsid w:val="0014213D"/>
    <w:rsid w:val="00143C25"/>
    <w:rsid w:val="00144359"/>
    <w:rsid w:val="00144BC6"/>
    <w:rsid w:val="00146E0B"/>
    <w:rsid w:val="001479E9"/>
    <w:rsid w:val="0015100D"/>
    <w:rsid w:val="00151983"/>
    <w:rsid w:val="00151D92"/>
    <w:rsid w:val="001522D5"/>
    <w:rsid w:val="001526C6"/>
    <w:rsid w:val="001536F1"/>
    <w:rsid w:val="00154F53"/>
    <w:rsid w:val="00155BB1"/>
    <w:rsid w:val="00155E6B"/>
    <w:rsid w:val="0015690A"/>
    <w:rsid w:val="00157310"/>
    <w:rsid w:val="00157344"/>
    <w:rsid w:val="001603A5"/>
    <w:rsid w:val="001605EC"/>
    <w:rsid w:val="001615A7"/>
    <w:rsid w:val="00161D0C"/>
    <w:rsid w:val="0016301F"/>
    <w:rsid w:val="00164ABA"/>
    <w:rsid w:val="0016515C"/>
    <w:rsid w:val="001653E9"/>
    <w:rsid w:val="001654F0"/>
    <w:rsid w:val="001656A5"/>
    <w:rsid w:val="001665CE"/>
    <w:rsid w:val="00167DF3"/>
    <w:rsid w:val="00167F1E"/>
    <w:rsid w:val="00167F86"/>
    <w:rsid w:val="001700F6"/>
    <w:rsid w:val="00170A84"/>
    <w:rsid w:val="00171592"/>
    <w:rsid w:val="0017220C"/>
    <w:rsid w:val="00172686"/>
    <w:rsid w:val="001726EA"/>
    <w:rsid w:val="001727B4"/>
    <w:rsid w:val="00172C4E"/>
    <w:rsid w:val="00174B75"/>
    <w:rsid w:val="00176ECA"/>
    <w:rsid w:val="00177CD7"/>
    <w:rsid w:val="001803FC"/>
    <w:rsid w:val="001809AA"/>
    <w:rsid w:val="001811DE"/>
    <w:rsid w:val="00183718"/>
    <w:rsid w:val="00184080"/>
    <w:rsid w:val="00185040"/>
    <w:rsid w:val="00185898"/>
    <w:rsid w:val="00185942"/>
    <w:rsid w:val="001862CE"/>
    <w:rsid w:val="001877CD"/>
    <w:rsid w:val="001915E7"/>
    <w:rsid w:val="00191F56"/>
    <w:rsid w:val="00193AF5"/>
    <w:rsid w:val="00194A27"/>
    <w:rsid w:val="00194F33"/>
    <w:rsid w:val="001977A7"/>
    <w:rsid w:val="001A1871"/>
    <w:rsid w:val="001A2819"/>
    <w:rsid w:val="001A45F9"/>
    <w:rsid w:val="001A4DAF"/>
    <w:rsid w:val="001A54AC"/>
    <w:rsid w:val="001A5F7B"/>
    <w:rsid w:val="001A654D"/>
    <w:rsid w:val="001A75B0"/>
    <w:rsid w:val="001A7666"/>
    <w:rsid w:val="001B141C"/>
    <w:rsid w:val="001B14D8"/>
    <w:rsid w:val="001B1A16"/>
    <w:rsid w:val="001B21A3"/>
    <w:rsid w:val="001B2273"/>
    <w:rsid w:val="001B2381"/>
    <w:rsid w:val="001B46EB"/>
    <w:rsid w:val="001B47B7"/>
    <w:rsid w:val="001B553B"/>
    <w:rsid w:val="001B62C5"/>
    <w:rsid w:val="001B6376"/>
    <w:rsid w:val="001B7885"/>
    <w:rsid w:val="001C0203"/>
    <w:rsid w:val="001C0999"/>
    <w:rsid w:val="001C12CF"/>
    <w:rsid w:val="001C1EEB"/>
    <w:rsid w:val="001C2977"/>
    <w:rsid w:val="001C3F72"/>
    <w:rsid w:val="001C7936"/>
    <w:rsid w:val="001C7A13"/>
    <w:rsid w:val="001D145F"/>
    <w:rsid w:val="001D1E7A"/>
    <w:rsid w:val="001D2E82"/>
    <w:rsid w:val="001D45CE"/>
    <w:rsid w:val="001D5C9F"/>
    <w:rsid w:val="001D76D1"/>
    <w:rsid w:val="001D7ED7"/>
    <w:rsid w:val="001E114C"/>
    <w:rsid w:val="001E35D1"/>
    <w:rsid w:val="001E35E2"/>
    <w:rsid w:val="001E4454"/>
    <w:rsid w:val="001E4DBB"/>
    <w:rsid w:val="001E7970"/>
    <w:rsid w:val="001E7AD6"/>
    <w:rsid w:val="001F0CB1"/>
    <w:rsid w:val="001F250A"/>
    <w:rsid w:val="001F2662"/>
    <w:rsid w:val="001F3F4A"/>
    <w:rsid w:val="001F40FF"/>
    <w:rsid w:val="001F4ECC"/>
    <w:rsid w:val="001F56C7"/>
    <w:rsid w:val="001F604F"/>
    <w:rsid w:val="001F64B3"/>
    <w:rsid w:val="001F6A45"/>
    <w:rsid w:val="001F7F06"/>
    <w:rsid w:val="001F7FA9"/>
    <w:rsid w:val="00200ADD"/>
    <w:rsid w:val="00201358"/>
    <w:rsid w:val="00201AC8"/>
    <w:rsid w:val="0020212C"/>
    <w:rsid w:val="002035AB"/>
    <w:rsid w:val="00204BA9"/>
    <w:rsid w:val="002078CA"/>
    <w:rsid w:val="002105C0"/>
    <w:rsid w:val="00211824"/>
    <w:rsid w:val="00211AF0"/>
    <w:rsid w:val="00212164"/>
    <w:rsid w:val="002124FB"/>
    <w:rsid w:val="00212AFF"/>
    <w:rsid w:val="00212F8D"/>
    <w:rsid w:val="00214AD6"/>
    <w:rsid w:val="002155A2"/>
    <w:rsid w:val="0022010A"/>
    <w:rsid w:val="00221B2F"/>
    <w:rsid w:val="00221F21"/>
    <w:rsid w:val="00222884"/>
    <w:rsid w:val="00222DD3"/>
    <w:rsid w:val="00222EF0"/>
    <w:rsid w:val="002236B3"/>
    <w:rsid w:val="0022688F"/>
    <w:rsid w:val="00226993"/>
    <w:rsid w:val="00230D2A"/>
    <w:rsid w:val="002310AA"/>
    <w:rsid w:val="00232733"/>
    <w:rsid w:val="00232BE9"/>
    <w:rsid w:val="00233540"/>
    <w:rsid w:val="00234271"/>
    <w:rsid w:val="00234530"/>
    <w:rsid w:val="00234DA6"/>
    <w:rsid w:val="0023514E"/>
    <w:rsid w:val="00240A45"/>
    <w:rsid w:val="00241083"/>
    <w:rsid w:val="002413CF"/>
    <w:rsid w:val="00241744"/>
    <w:rsid w:val="00242293"/>
    <w:rsid w:val="00242AB8"/>
    <w:rsid w:val="00242D14"/>
    <w:rsid w:val="00242DB2"/>
    <w:rsid w:val="00243D3B"/>
    <w:rsid w:val="00244236"/>
    <w:rsid w:val="00244A7B"/>
    <w:rsid w:val="00246ED1"/>
    <w:rsid w:val="00247931"/>
    <w:rsid w:val="00252455"/>
    <w:rsid w:val="00253AEB"/>
    <w:rsid w:val="00253B60"/>
    <w:rsid w:val="002547D1"/>
    <w:rsid w:val="00255321"/>
    <w:rsid w:val="00255DA9"/>
    <w:rsid w:val="00256648"/>
    <w:rsid w:val="00256B8D"/>
    <w:rsid w:val="00256D0C"/>
    <w:rsid w:val="00260074"/>
    <w:rsid w:val="00261235"/>
    <w:rsid w:val="0026158E"/>
    <w:rsid w:val="0026275A"/>
    <w:rsid w:val="002628B0"/>
    <w:rsid w:val="0026293E"/>
    <w:rsid w:val="0026332E"/>
    <w:rsid w:val="00263CFB"/>
    <w:rsid w:val="00265134"/>
    <w:rsid w:val="00265C2F"/>
    <w:rsid w:val="00265CE3"/>
    <w:rsid w:val="00267DBA"/>
    <w:rsid w:val="00270E96"/>
    <w:rsid w:val="002711CD"/>
    <w:rsid w:val="00271411"/>
    <w:rsid w:val="0027245F"/>
    <w:rsid w:val="002724B4"/>
    <w:rsid w:val="00272645"/>
    <w:rsid w:val="002743F8"/>
    <w:rsid w:val="002760F5"/>
    <w:rsid w:val="00276CD4"/>
    <w:rsid w:val="00276DB2"/>
    <w:rsid w:val="00277C8D"/>
    <w:rsid w:val="00277F30"/>
    <w:rsid w:val="00280117"/>
    <w:rsid w:val="00280AFD"/>
    <w:rsid w:val="00280B88"/>
    <w:rsid w:val="00280CCC"/>
    <w:rsid w:val="00280DC3"/>
    <w:rsid w:val="00281524"/>
    <w:rsid w:val="002819EE"/>
    <w:rsid w:val="00284FEB"/>
    <w:rsid w:val="0028547D"/>
    <w:rsid w:val="00285BEF"/>
    <w:rsid w:val="00286791"/>
    <w:rsid w:val="00292B43"/>
    <w:rsid w:val="00292D5D"/>
    <w:rsid w:val="0029310D"/>
    <w:rsid w:val="00293B0C"/>
    <w:rsid w:val="0029477E"/>
    <w:rsid w:val="00294837"/>
    <w:rsid w:val="002966E4"/>
    <w:rsid w:val="002967B6"/>
    <w:rsid w:val="00296BA9"/>
    <w:rsid w:val="002972B3"/>
    <w:rsid w:val="00297FA6"/>
    <w:rsid w:val="002A04B6"/>
    <w:rsid w:val="002A0BEB"/>
    <w:rsid w:val="002A1CFB"/>
    <w:rsid w:val="002A2515"/>
    <w:rsid w:val="002A2DE2"/>
    <w:rsid w:val="002A402C"/>
    <w:rsid w:val="002A4287"/>
    <w:rsid w:val="002A5169"/>
    <w:rsid w:val="002A6010"/>
    <w:rsid w:val="002A6117"/>
    <w:rsid w:val="002A71D1"/>
    <w:rsid w:val="002B06EC"/>
    <w:rsid w:val="002B1A32"/>
    <w:rsid w:val="002B1F72"/>
    <w:rsid w:val="002B2317"/>
    <w:rsid w:val="002B35D8"/>
    <w:rsid w:val="002B4292"/>
    <w:rsid w:val="002B471B"/>
    <w:rsid w:val="002B57DF"/>
    <w:rsid w:val="002B6D25"/>
    <w:rsid w:val="002C0B87"/>
    <w:rsid w:val="002C17D6"/>
    <w:rsid w:val="002C1AA6"/>
    <w:rsid w:val="002C2053"/>
    <w:rsid w:val="002C2F54"/>
    <w:rsid w:val="002C41DB"/>
    <w:rsid w:val="002C4B28"/>
    <w:rsid w:val="002D106E"/>
    <w:rsid w:val="002D1CB9"/>
    <w:rsid w:val="002D22CD"/>
    <w:rsid w:val="002D4E93"/>
    <w:rsid w:val="002D78B6"/>
    <w:rsid w:val="002D7957"/>
    <w:rsid w:val="002D7E79"/>
    <w:rsid w:val="002E0684"/>
    <w:rsid w:val="002E0AB8"/>
    <w:rsid w:val="002E50F4"/>
    <w:rsid w:val="002E63D3"/>
    <w:rsid w:val="002E6436"/>
    <w:rsid w:val="002E6C7D"/>
    <w:rsid w:val="002F0027"/>
    <w:rsid w:val="002F0452"/>
    <w:rsid w:val="002F05A0"/>
    <w:rsid w:val="002F0BB7"/>
    <w:rsid w:val="002F0C47"/>
    <w:rsid w:val="002F173B"/>
    <w:rsid w:val="002F443D"/>
    <w:rsid w:val="002F466B"/>
    <w:rsid w:val="002F60E1"/>
    <w:rsid w:val="002F7736"/>
    <w:rsid w:val="00301325"/>
    <w:rsid w:val="00301781"/>
    <w:rsid w:val="003019B5"/>
    <w:rsid w:val="00301CDC"/>
    <w:rsid w:val="0030274C"/>
    <w:rsid w:val="003029C0"/>
    <w:rsid w:val="003038CE"/>
    <w:rsid w:val="003045A8"/>
    <w:rsid w:val="00304C78"/>
    <w:rsid w:val="0030528B"/>
    <w:rsid w:val="00306451"/>
    <w:rsid w:val="003065C7"/>
    <w:rsid w:val="003068F2"/>
    <w:rsid w:val="00311B6E"/>
    <w:rsid w:val="00311B85"/>
    <w:rsid w:val="003127DC"/>
    <w:rsid w:val="0031540F"/>
    <w:rsid w:val="00315B6F"/>
    <w:rsid w:val="0031730D"/>
    <w:rsid w:val="00320D88"/>
    <w:rsid w:val="00320FEA"/>
    <w:rsid w:val="00321024"/>
    <w:rsid w:val="00321B9E"/>
    <w:rsid w:val="00321F64"/>
    <w:rsid w:val="00322F02"/>
    <w:rsid w:val="00324881"/>
    <w:rsid w:val="00324B04"/>
    <w:rsid w:val="00325652"/>
    <w:rsid w:val="00326D86"/>
    <w:rsid w:val="003275BA"/>
    <w:rsid w:val="003320EB"/>
    <w:rsid w:val="003320FB"/>
    <w:rsid w:val="00332101"/>
    <w:rsid w:val="00332368"/>
    <w:rsid w:val="00333671"/>
    <w:rsid w:val="00336B13"/>
    <w:rsid w:val="0033763D"/>
    <w:rsid w:val="003378EF"/>
    <w:rsid w:val="00340C03"/>
    <w:rsid w:val="00340FB6"/>
    <w:rsid w:val="0034137D"/>
    <w:rsid w:val="00341F31"/>
    <w:rsid w:val="003425BE"/>
    <w:rsid w:val="0034303D"/>
    <w:rsid w:val="0034433A"/>
    <w:rsid w:val="00344739"/>
    <w:rsid w:val="003455EF"/>
    <w:rsid w:val="003465DA"/>
    <w:rsid w:val="00347B85"/>
    <w:rsid w:val="00347C39"/>
    <w:rsid w:val="00350510"/>
    <w:rsid w:val="003509A5"/>
    <w:rsid w:val="003516C5"/>
    <w:rsid w:val="00353F2D"/>
    <w:rsid w:val="00355B5B"/>
    <w:rsid w:val="00356C85"/>
    <w:rsid w:val="00356C87"/>
    <w:rsid w:val="00357949"/>
    <w:rsid w:val="003579EF"/>
    <w:rsid w:val="00357E96"/>
    <w:rsid w:val="00361A07"/>
    <w:rsid w:val="0036211E"/>
    <w:rsid w:val="0036335D"/>
    <w:rsid w:val="0036496E"/>
    <w:rsid w:val="0036497A"/>
    <w:rsid w:val="00366785"/>
    <w:rsid w:val="003678A4"/>
    <w:rsid w:val="00367E25"/>
    <w:rsid w:val="00370784"/>
    <w:rsid w:val="00370D82"/>
    <w:rsid w:val="003727F2"/>
    <w:rsid w:val="00372C77"/>
    <w:rsid w:val="003733BB"/>
    <w:rsid w:val="003738B2"/>
    <w:rsid w:val="00373BD9"/>
    <w:rsid w:val="0037451C"/>
    <w:rsid w:val="00374FD6"/>
    <w:rsid w:val="00375DF7"/>
    <w:rsid w:val="003763B0"/>
    <w:rsid w:val="003764E0"/>
    <w:rsid w:val="003777F2"/>
    <w:rsid w:val="00380445"/>
    <w:rsid w:val="00381C20"/>
    <w:rsid w:val="00381CCE"/>
    <w:rsid w:val="00382492"/>
    <w:rsid w:val="003827B5"/>
    <w:rsid w:val="0038351A"/>
    <w:rsid w:val="00383689"/>
    <w:rsid w:val="00383B73"/>
    <w:rsid w:val="00386FCD"/>
    <w:rsid w:val="00387617"/>
    <w:rsid w:val="00387F27"/>
    <w:rsid w:val="003904C9"/>
    <w:rsid w:val="0039093D"/>
    <w:rsid w:val="00390E9A"/>
    <w:rsid w:val="003913D4"/>
    <w:rsid w:val="00392CD4"/>
    <w:rsid w:val="00392FF1"/>
    <w:rsid w:val="0039481E"/>
    <w:rsid w:val="0039497A"/>
    <w:rsid w:val="00394BBD"/>
    <w:rsid w:val="00396CE8"/>
    <w:rsid w:val="00397C08"/>
    <w:rsid w:val="003A000E"/>
    <w:rsid w:val="003A053B"/>
    <w:rsid w:val="003A2279"/>
    <w:rsid w:val="003A3DC2"/>
    <w:rsid w:val="003A4D61"/>
    <w:rsid w:val="003A4FD8"/>
    <w:rsid w:val="003A58B6"/>
    <w:rsid w:val="003A5991"/>
    <w:rsid w:val="003A7ADB"/>
    <w:rsid w:val="003B009E"/>
    <w:rsid w:val="003B23B8"/>
    <w:rsid w:val="003B26FD"/>
    <w:rsid w:val="003B2BD5"/>
    <w:rsid w:val="003B2DD9"/>
    <w:rsid w:val="003B3616"/>
    <w:rsid w:val="003B39E5"/>
    <w:rsid w:val="003B612E"/>
    <w:rsid w:val="003B6360"/>
    <w:rsid w:val="003B65D8"/>
    <w:rsid w:val="003B661A"/>
    <w:rsid w:val="003C1C6D"/>
    <w:rsid w:val="003C2F2C"/>
    <w:rsid w:val="003C31DB"/>
    <w:rsid w:val="003C367C"/>
    <w:rsid w:val="003C38E6"/>
    <w:rsid w:val="003C5063"/>
    <w:rsid w:val="003C5C52"/>
    <w:rsid w:val="003C686A"/>
    <w:rsid w:val="003C7D55"/>
    <w:rsid w:val="003D578C"/>
    <w:rsid w:val="003D7084"/>
    <w:rsid w:val="003E044B"/>
    <w:rsid w:val="003E08A8"/>
    <w:rsid w:val="003E3796"/>
    <w:rsid w:val="003E45DE"/>
    <w:rsid w:val="003E5E81"/>
    <w:rsid w:val="003E65F0"/>
    <w:rsid w:val="003E733D"/>
    <w:rsid w:val="003E7BEB"/>
    <w:rsid w:val="003F0151"/>
    <w:rsid w:val="003F035E"/>
    <w:rsid w:val="003F3488"/>
    <w:rsid w:val="003F3A94"/>
    <w:rsid w:val="003F49B7"/>
    <w:rsid w:val="003F5C04"/>
    <w:rsid w:val="003F5E6A"/>
    <w:rsid w:val="003F65D6"/>
    <w:rsid w:val="003F7595"/>
    <w:rsid w:val="003F7FFE"/>
    <w:rsid w:val="00401509"/>
    <w:rsid w:val="00401512"/>
    <w:rsid w:val="00402AE7"/>
    <w:rsid w:val="00403021"/>
    <w:rsid w:val="00404615"/>
    <w:rsid w:val="0040467E"/>
    <w:rsid w:val="00404C32"/>
    <w:rsid w:val="004050DF"/>
    <w:rsid w:val="004056EA"/>
    <w:rsid w:val="00405EB2"/>
    <w:rsid w:val="00406555"/>
    <w:rsid w:val="00406C0F"/>
    <w:rsid w:val="00407300"/>
    <w:rsid w:val="00407B0C"/>
    <w:rsid w:val="004105B0"/>
    <w:rsid w:val="00412585"/>
    <w:rsid w:val="00413137"/>
    <w:rsid w:val="004140D6"/>
    <w:rsid w:val="004155FC"/>
    <w:rsid w:val="0041560D"/>
    <w:rsid w:val="00416108"/>
    <w:rsid w:val="00416173"/>
    <w:rsid w:val="00416B41"/>
    <w:rsid w:val="00417151"/>
    <w:rsid w:val="00417DE3"/>
    <w:rsid w:val="00417EF1"/>
    <w:rsid w:val="004212A9"/>
    <w:rsid w:val="004214AB"/>
    <w:rsid w:val="00422E72"/>
    <w:rsid w:val="00424376"/>
    <w:rsid w:val="00424B26"/>
    <w:rsid w:val="00424E91"/>
    <w:rsid w:val="00425B2B"/>
    <w:rsid w:val="00425FE5"/>
    <w:rsid w:val="00426A4E"/>
    <w:rsid w:val="00426B1D"/>
    <w:rsid w:val="004276DF"/>
    <w:rsid w:val="00427F6E"/>
    <w:rsid w:val="0043077A"/>
    <w:rsid w:val="00433CB2"/>
    <w:rsid w:val="00433D9D"/>
    <w:rsid w:val="00433FB4"/>
    <w:rsid w:val="004345A5"/>
    <w:rsid w:val="00437E73"/>
    <w:rsid w:val="00440668"/>
    <w:rsid w:val="004409FD"/>
    <w:rsid w:val="004438D4"/>
    <w:rsid w:val="0044591A"/>
    <w:rsid w:val="00445E00"/>
    <w:rsid w:val="004466C7"/>
    <w:rsid w:val="0044731C"/>
    <w:rsid w:val="0044733D"/>
    <w:rsid w:val="00447BFE"/>
    <w:rsid w:val="00451A75"/>
    <w:rsid w:val="00452745"/>
    <w:rsid w:val="00452BC7"/>
    <w:rsid w:val="0045411A"/>
    <w:rsid w:val="004544FE"/>
    <w:rsid w:val="0045475D"/>
    <w:rsid w:val="00454C1B"/>
    <w:rsid w:val="00455D83"/>
    <w:rsid w:val="00456569"/>
    <w:rsid w:val="00457BD2"/>
    <w:rsid w:val="00460A12"/>
    <w:rsid w:val="00460DF8"/>
    <w:rsid w:val="00461A4B"/>
    <w:rsid w:val="00463286"/>
    <w:rsid w:val="0046344A"/>
    <w:rsid w:val="0046346A"/>
    <w:rsid w:val="00463AAD"/>
    <w:rsid w:val="00463ACE"/>
    <w:rsid w:val="00464365"/>
    <w:rsid w:val="004655A0"/>
    <w:rsid w:val="004659A1"/>
    <w:rsid w:val="004676B7"/>
    <w:rsid w:val="0047049C"/>
    <w:rsid w:val="004706FE"/>
    <w:rsid w:val="00471EE4"/>
    <w:rsid w:val="00471F16"/>
    <w:rsid w:val="00471FBD"/>
    <w:rsid w:val="004762D7"/>
    <w:rsid w:val="004770C3"/>
    <w:rsid w:val="00477340"/>
    <w:rsid w:val="004777F5"/>
    <w:rsid w:val="00480FD1"/>
    <w:rsid w:val="004821BC"/>
    <w:rsid w:val="0048294A"/>
    <w:rsid w:val="00484246"/>
    <w:rsid w:val="004863F5"/>
    <w:rsid w:val="004873A5"/>
    <w:rsid w:val="0049137D"/>
    <w:rsid w:val="00492852"/>
    <w:rsid w:val="00492ADC"/>
    <w:rsid w:val="00492C44"/>
    <w:rsid w:val="0049315E"/>
    <w:rsid w:val="004937B5"/>
    <w:rsid w:val="0049433D"/>
    <w:rsid w:val="00495F3B"/>
    <w:rsid w:val="00497474"/>
    <w:rsid w:val="004A02B5"/>
    <w:rsid w:val="004A0DD2"/>
    <w:rsid w:val="004A1F2F"/>
    <w:rsid w:val="004A28FB"/>
    <w:rsid w:val="004A5F5E"/>
    <w:rsid w:val="004A700A"/>
    <w:rsid w:val="004A73EF"/>
    <w:rsid w:val="004A7C93"/>
    <w:rsid w:val="004B1106"/>
    <w:rsid w:val="004B2423"/>
    <w:rsid w:val="004B328E"/>
    <w:rsid w:val="004B45FB"/>
    <w:rsid w:val="004B5471"/>
    <w:rsid w:val="004B6689"/>
    <w:rsid w:val="004B66C0"/>
    <w:rsid w:val="004B674E"/>
    <w:rsid w:val="004B687F"/>
    <w:rsid w:val="004C0FFB"/>
    <w:rsid w:val="004C23B1"/>
    <w:rsid w:val="004C623B"/>
    <w:rsid w:val="004C694C"/>
    <w:rsid w:val="004C6BD4"/>
    <w:rsid w:val="004C7AED"/>
    <w:rsid w:val="004D0E64"/>
    <w:rsid w:val="004D1495"/>
    <w:rsid w:val="004D15A9"/>
    <w:rsid w:val="004D2241"/>
    <w:rsid w:val="004D24F5"/>
    <w:rsid w:val="004D26F4"/>
    <w:rsid w:val="004D2BB9"/>
    <w:rsid w:val="004D4AA5"/>
    <w:rsid w:val="004D6238"/>
    <w:rsid w:val="004D67A0"/>
    <w:rsid w:val="004D736E"/>
    <w:rsid w:val="004D7DDB"/>
    <w:rsid w:val="004E1973"/>
    <w:rsid w:val="004E2116"/>
    <w:rsid w:val="004E2166"/>
    <w:rsid w:val="004E2EAE"/>
    <w:rsid w:val="004E3722"/>
    <w:rsid w:val="004E3A59"/>
    <w:rsid w:val="004E3BBF"/>
    <w:rsid w:val="004E3F47"/>
    <w:rsid w:val="004E3F91"/>
    <w:rsid w:val="004E4492"/>
    <w:rsid w:val="004E5806"/>
    <w:rsid w:val="004E5AE5"/>
    <w:rsid w:val="004E7254"/>
    <w:rsid w:val="004E72CF"/>
    <w:rsid w:val="004E78FF"/>
    <w:rsid w:val="004E7F61"/>
    <w:rsid w:val="004F01DD"/>
    <w:rsid w:val="004F158D"/>
    <w:rsid w:val="004F22FE"/>
    <w:rsid w:val="004F2BF6"/>
    <w:rsid w:val="004F2F01"/>
    <w:rsid w:val="004F35B9"/>
    <w:rsid w:val="004F4199"/>
    <w:rsid w:val="004F53A6"/>
    <w:rsid w:val="004F6184"/>
    <w:rsid w:val="004F7E80"/>
    <w:rsid w:val="005011C8"/>
    <w:rsid w:val="00501D49"/>
    <w:rsid w:val="00501FE5"/>
    <w:rsid w:val="005025CD"/>
    <w:rsid w:val="005032A3"/>
    <w:rsid w:val="00503ABD"/>
    <w:rsid w:val="00503D66"/>
    <w:rsid w:val="00505A87"/>
    <w:rsid w:val="00505C23"/>
    <w:rsid w:val="00506486"/>
    <w:rsid w:val="00506F4F"/>
    <w:rsid w:val="00507FAC"/>
    <w:rsid w:val="00510944"/>
    <w:rsid w:val="0051144D"/>
    <w:rsid w:val="00511925"/>
    <w:rsid w:val="00512474"/>
    <w:rsid w:val="00514282"/>
    <w:rsid w:val="0051461B"/>
    <w:rsid w:val="00515934"/>
    <w:rsid w:val="00515FE4"/>
    <w:rsid w:val="005165D8"/>
    <w:rsid w:val="00516A01"/>
    <w:rsid w:val="00516EFD"/>
    <w:rsid w:val="0051709F"/>
    <w:rsid w:val="00517E63"/>
    <w:rsid w:val="00520A79"/>
    <w:rsid w:val="00521330"/>
    <w:rsid w:val="005221B5"/>
    <w:rsid w:val="00522269"/>
    <w:rsid w:val="00523AD2"/>
    <w:rsid w:val="00523FB2"/>
    <w:rsid w:val="005247AC"/>
    <w:rsid w:val="0052491C"/>
    <w:rsid w:val="00524B05"/>
    <w:rsid w:val="00524D58"/>
    <w:rsid w:val="00524F04"/>
    <w:rsid w:val="00524F52"/>
    <w:rsid w:val="0052654E"/>
    <w:rsid w:val="00526D18"/>
    <w:rsid w:val="0053113F"/>
    <w:rsid w:val="0053340B"/>
    <w:rsid w:val="005338D5"/>
    <w:rsid w:val="00533D02"/>
    <w:rsid w:val="00536286"/>
    <w:rsid w:val="0053702B"/>
    <w:rsid w:val="0054076C"/>
    <w:rsid w:val="00540BBE"/>
    <w:rsid w:val="00541763"/>
    <w:rsid w:val="00542489"/>
    <w:rsid w:val="00542B49"/>
    <w:rsid w:val="00543906"/>
    <w:rsid w:val="00544909"/>
    <w:rsid w:val="00544B7C"/>
    <w:rsid w:val="00546743"/>
    <w:rsid w:val="00546DF5"/>
    <w:rsid w:val="00547FCB"/>
    <w:rsid w:val="0055178B"/>
    <w:rsid w:val="00551D48"/>
    <w:rsid w:val="005529D1"/>
    <w:rsid w:val="00553132"/>
    <w:rsid w:val="00553456"/>
    <w:rsid w:val="0055385E"/>
    <w:rsid w:val="00553AF0"/>
    <w:rsid w:val="00553B2E"/>
    <w:rsid w:val="00553F36"/>
    <w:rsid w:val="0055450C"/>
    <w:rsid w:val="005551EA"/>
    <w:rsid w:val="0055682B"/>
    <w:rsid w:val="00556DD1"/>
    <w:rsid w:val="00557547"/>
    <w:rsid w:val="00560BB9"/>
    <w:rsid w:val="00560E81"/>
    <w:rsid w:val="00561519"/>
    <w:rsid w:val="00561A15"/>
    <w:rsid w:val="00561A7B"/>
    <w:rsid w:val="005627DC"/>
    <w:rsid w:val="005630F5"/>
    <w:rsid w:val="005632EC"/>
    <w:rsid w:val="00563B32"/>
    <w:rsid w:val="00563C5E"/>
    <w:rsid w:val="005643F9"/>
    <w:rsid w:val="005668D6"/>
    <w:rsid w:val="00570281"/>
    <w:rsid w:val="00571326"/>
    <w:rsid w:val="00571BBD"/>
    <w:rsid w:val="00572115"/>
    <w:rsid w:val="005729EB"/>
    <w:rsid w:val="00573378"/>
    <w:rsid w:val="00574126"/>
    <w:rsid w:val="005752D4"/>
    <w:rsid w:val="005760AE"/>
    <w:rsid w:val="005800A5"/>
    <w:rsid w:val="0058033C"/>
    <w:rsid w:val="005810FE"/>
    <w:rsid w:val="00582760"/>
    <w:rsid w:val="00582CF6"/>
    <w:rsid w:val="00583251"/>
    <w:rsid w:val="00583662"/>
    <w:rsid w:val="00584D37"/>
    <w:rsid w:val="00585CD9"/>
    <w:rsid w:val="00590855"/>
    <w:rsid w:val="00590B16"/>
    <w:rsid w:val="00591905"/>
    <w:rsid w:val="00591D51"/>
    <w:rsid w:val="005923B3"/>
    <w:rsid w:val="00592EBF"/>
    <w:rsid w:val="00593155"/>
    <w:rsid w:val="0059315C"/>
    <w:rsid w:val="00594138"/>
    <w:rsid w:val="0059520F"/>
    <w:rsid w:val="005958C6"/>
    <w:rsid w:val="005961CA"/>
    <w:rsid w:val="00596211"/>
    <w:rsid w:val="00596993"/>
    <w:rsid w:val="005A05B7"/>
    <w:rsid w:val="005A0DDE"/>
    <w:rsid w:val="005A1241"/>
    <w:rsid w:val="005A26C7"/>
    <w:rsid w:val="005A36E1"/>
    <w:rsid w:val="005A3857"/>
    <w:rsid w:val="005A4B3C"/>
    <w:rsid w:val="005A4DAE"/>
    <w:rsid w:val="005A5365"/>
    <w:rsid w:val="005A6DEC"/>
    <w:rsid w:val="005A7126"/>
    <w:rsid w:val="005B07C9"/>
    <w:rsid w:val="005B0948"/>
    <w:rsid w:val="005B12ED"/>
    <w:rsid w:val="005B25E8"/>
    <w:rsid w:val="005B2D84"/>
    <w:rsid w:val="005B3AFB"/>
    <w:rsid w:val="005B4167"/>
    <w:rsid w:val="005B4F0A"/>
    <w:rsid w:val="005B7E09"/>
    <w:rsid w:val="005B7EC5"/>
    <w:rsid w:val="005C049A"/>
    <w:rsid w:val="005C0F0D"/>
    <w:rsid w:val="005C0FAD"/>
    <w:rsid w:val="005C12E1"/>
    <w:rsid w:val="005C135C"/>
    <w:rsid w:val="005C1524"/>
    <w:rsid w:val="005C1E6A"/>
    <w:rsid w:val="005C22C3"/>
    <w:rsid w:val="005C3F83"/>
    <w:rsid w:val="005C52D3"/>
    <w:rsid w:val="005C5D29"/>
    <w:rsid w:val="005C6291"/>
    <w:rsid w:val="005C6410"/>
    <w:rsid w:val="005C6628"/>
    <w:rsid w:val="005C68A8"/>
    <w:rsid w:val="005C74B1"/>
    <w:rsid w:val="005D058F"/>
    <w:rsid w:val="005D1284"/>
    <w:rsid w:val="005D1B44"/>
    <w:rsid w:val="005D1E9C"/>
    <w:rsid w:val="005D1F39"/>
    <w:rsid w:val="005D2204"/>
    <w:rsid w:val="005D41E7"/>
    <w:rsid w:val="005D46CD"/>
    <w:rsid w:val="005D4C61"/>
    <w:rsid w:val="005D524E"/>
    <w:rsid w:val="005D630D"/>
    <w:rsid w:val="005D64AA"/>
    <w:rsid w:val="005D65A3"/>
    <w:rsid w:val="005D6B36"/>
    <w:rsid w:val="005E09EF"/>
    <w:rsid w:val="005E597E"/>
    <w:rsid w:val="005E5E21"/>
    <w:rsid w:val="005E65E1"/>
    <w:rsid w:val="005E7B2E"/>
    <w:rsid w:val="005F014B"/>
    <w:rsid w:val="005F26DB"/>
    <w:rsid w:val="005F2DC9"/>
    <w:rsid w:val="005F2FDC"/>
    <w:rsid w:val="005F54EB"/>
    <w:rsid w:val="005F5B8A"/>
    <w:rsid w:val="005F5FB8"/>
    <w:rsid w:val="006008F9"/>
    <w:rsid w:val="00601364"/>
    <w:rsid w:val="006016E5"/>
    <w:rsid w:val="006033C6"/>
    <w:rsid w:val="006035C1"/>
    <w:rsid w:val="00605179"/>
    <w:rsid w:val="00605B3A"/>
    <w:rsid w:val="006066C6"/>
    <w:rsid w:val="006074EB"/>
    <w:rsid w:val="00607540"/>
    <w:rsid w:val="00607EAC"/>
    <w:rsid w:val="00610317"/>
    <w:rsid w:val="00611682"/>
    <w:rsid w:val="00613394"/>
    <w:rsid w:val="00613EF8"/>
    <w:rsid w:val="00615142"/>
    <w:rsid w:val="00615432"/>
    <w:rsid w:val="006176F2"/>
    <w:rsid w:val="00620497"/>
    <w:rsid w:val="006214FD"/>
    <w:rsid w:val="006217D0"/>
    <w:rsid w:val="00622E9B"/>
    <w:rsid w:val="00622F4C"/>
    <w:rsid w:val="00626401"/>
    <w:rsid w:val="00627C7B"/>
    <w:rsid w:val="00630393"/>
    <w:rsid w:val="006318C9"/>
    <w:rsid w:val="00633304"/>
    <w:rsid w:val="00635E26"/>
    <w:rsid w:val="006367DA"/>
    <w:rsid w:val="00636FBD"/>
    <w:rsid w:val="00640118"/>
    <w:rsid w:val="00640D26"/>
    <w:rsid w:val="0064137C"/>
    <w:rsid w:val="00641697"/>
    <w:rsid w:val="00641C3E"/>
    <w:rsid w:val="00642053"/>
    <w:rsid w:val="006426DF"/>
    <w:rsid w:val="00642DDD"/>
    <w:rsid w:val="006431E4"/>
    <w:rsid w:val="00644152"/>
    <w:rsid w:val="00644248"/>
    <w:rsid w:val="00644C72"/>
    <w:rsid w:val="0064504F"/>
    <w:rsid w:val="006450DB"/>
    <w:rsid w:val="006455A5"/>
    <w:rsid w:val="00645716"/>
    <w:rsid w:val="00646165"/>
    <w:rsid w:val="00647135"/>
    <w:rsid w:val="006517B4"/>
    <w:rsid w:val="0065189D"/>
    <w:rsid w:val="00652004"/>
    <w:rsid w:val="00652259"/>
    <w:rsid w:val="006526C9"/>
    <w:rsid w:val="00653165"/>
    <w:rsid w:val="006541C6"/>
    <w:rsid w:val="00654DAD"/>
    <w:rsid w:val="006554ED"/>
    <w:rsid w:val="00655813"/>
    <w:rsid w:val="00655DBF"/>
    <w:rsid w:val="00655EDC"/>
    <w:rsid w:val="00655F85"/>
    <w:rsid w:val="00657DBC"/>
    <w:rsid w:val="006622CA"/>
    <w:rsid w:val="0066234B"/>
    <w:rsid w:val="00663E08"/>
    <w:rsid w:val="006642C9"/>
    <w:rsid w:val="00664BAD"/>
    <w:rsid w:val="0066594B"/>
    <w:rsid w:val="00665BC2"/>
    <w:rsid w:val="0066665E"/>
    <w:rsid w:val="00671E0D"/>
    <w:rsid w:val="00673764"/>
    <w:rsid w:val="00673BCE"/>
    <w:rsid w:val="00674C7E"/>
    <w:rsid w:val="0067686C"/>
    <w:rsid w:val="00680BD6"/>
    <w:rsid w:val="006825EB"/>
    <w:rsid w:val="0068274F"/>
    <w:rsid w:val="006836C9"/>
    <w:rsid w:val="00683F16"/>
    <w:rsid w:val="00683FA4"/>
    <w:rsid w:val="00685708"/>
    <w:rsid w:val="006859DE"/>
    <w:rsid w:val="00685CFE"/>
    <w:rsid w:val="00686FB2"/>
    <w:rsid w:val="0068787F"/>
    <w:rsid w:val="006900F3"/>
    <w:rsid w:val="006901BB"/>
    <w:rsid w:val="00692CFE"/>
    <w:rsid w:val="0069320F"/>
    <w:rsid w:val="0069326F"/>
    <w:rsid w:val="0069594C"/>
    <w:rsid w:val="00696213"/>
    <w:rsid w:val="006A0FE0"/>
    <w:rsid w:val="006A2EE6"/>
    <w:rsid w:val="006A2F8E"/>
    <w:rsid w:val="006A3C39"/>
    <w:rsid w:val="006A469E"/>
    <w:rsid w:val="006A46A4"/>
    <w:rsid w:val="006A498D"/>
    <w:rsid w:val="006A4EAB"/>
    <w:rsid w:val="006A6240"/>
    <w:rsid w:val="006A6B26"/>
    <w:rsid w:val="006A6D7F"/>
    <w:rsid w:val="006B04CD"/>
    <w:rsid w:val="006B07FE"/>
    <w:rsid w:val="006B2E13"/>
    <w:rsid w:val="006B352A"/>
    <w:rsid w:val="006B353A"/>
    <w:rsid w:val="006B3993"/>
    <w:rsid w:val="006B4474"/>
    <w:rsid w:val="006B5954"/>
    <w:rsid w:val="006B60DD"/>
    <w:rsid w:val="006B6411"/>
    <w:rsid w:val="006C1082"/>
    <w:rsid w:val="006C36A8"/>
    <w:rsid w:val="006C4D61"/>
    <w:rsid w:val="006C5260"/>
    <w:rsid w:val="006C5BE2"/>
    <w:rsid w:val="006C5EB5"/>
    <w:rsid w:val="006C6DE4"/>
    <w:rsid w:val="006C751A"/>
    <w:rsid w:val="006C77C1"/>
    <w:rsid w:val="006D04F4"/>
    <w:rsid w:val="006D19B9"/>
    <w:rsid w:val="006D23A7"/>
    <w:rsid w:val="006D2CEA"/>
    <w:rsid w:val="006D3F2D"/>
    <w:rsid w:val="006E051B"/>
    <w:rsid w:val="006E1065"/>
    <w:rsid w:val="006E2377"/>
    <w:rsid w:val="006E3D70"/>
    <w:rsid w:val="006E41A6"/>
    <w:rsid w:val="006E4B9F"/>
    <w:rsid w:val="006E7BFF"/>
    <w:rsid w:val="006F1420"/>
    <w:rsid w:val="006F1697"/>
    <w:rsid w:val="006F2AB1"/>
    <w:rsid w:val="006F2B1B"/>
    <w:rsid w:val="006F3013"/>
    <w:rsid w:val="0070265A"/>
    <w:rsid w:val="00703A2B"/>
    <w:rsid w:val="00703C09"/>
    <w:rsid w:val="00705A4B"/>
    <w:rsid w:val="00705BEB"/>
    <w:rsid w:val="00705E30"/>
    <w:rsid w:val="0070655E"/>
    <w:rsid w:val="007065EF"/>
    <w:rsid w:val="00707DC7"/>
    <w:rsid w:val="00710CD0"/>
    <w:rsid w:val="007118BD"/>
    <w:rsid w:val="00711B13"/>
    <w:rsid w:val="00711C37"/>
    <w:rsid w:val="00712799"/>
    <w:rsid w:val="00715E1D"/>
    <w:rsid w:val="007165D6"/>
    <w:rsid w:val="007174EF"/>
    <w:rsid w:val="00717CD1"/>
    <w:rsid w:val="007211E7"/>
    <w:rsid w:val="007226D3"/>
    <w:rsid w:val="007242E0"/>
    <w:rsid w:val="007258FF"/>
    <w:rsid w:val="00726063"/>
    <w:rsid w:val="00726420"/>
    <w:rsid w:val="00727B06"/>
    <w:rsid w:val="00727C7F"/>
    <w:rsid w:val="0073024E"/>
    <w:rsid w:val="007309D3"/>
    <w:rsid w:val="00732006"/>
    <w:rsid w:val="00732D17"/>
    <w:rsid w:val="00733560"/>
    <w:rsid w:val="00733724"/>
    <w:rsid w:val="007338AA"/>
    <w:rsid w:val="00735291"/>
    <w:rsid w:val="007354FE"/>
    <w:rsid w:val="00735C24"/>
    <w:rsid w:val="00735C47"/>
    <w:rsid w:val="00740A45"/>
    <w:rsid w:val="007434C1"/>
    <w:rsid w:val="00743B8E"/>
    <w:rsid w:val="00743E2B"/>
    <w:rsid w:val="00745131"/>
    <w:rsid w:val="00746E34"/>
    <w:rsid w:val="007476B9"/>
    <w:rsid w:val="007516C9"/>
    <w:rsid w:val="00751BCF"/>
    <w:rsid w:val="00751F91"/>
    <w:rsid w:val="007526BF"/>
    <w:rsid w:val="00752D26"/>
    <w:rsid w:val="007537C0"/>
    <w:rsid w:val="00753CBD"/>
    <w:rsid w:val="00753F33"/>
    <w:rsid w:val="007552A8"/>
    <w:rsid w:val="00755CC6"/>
    <w:rsid w:val="007564F5"/>
    <w:rsid w:val="00756A1C"/>
    <w:rsid w:val="00757B5B"/>
    <w:rsid w:val="007602DB"/>
    <w:rsid w:val="00760A5B"/>
    <w:rsid w:val="00760BE1"/>
    <w:rsid w:val="00760EEB"/>
    <w:rsid w:val="00761AFB"/>
    <w:rsid w:val="00762409"/>
    <w:rsid w:val="00763001"/>
    <w:rsid w:val="0076396E"/>
    <w:rsid w:val="007666BA"/>
    <w:rsid w:val="00766DB3"/>
    <w:rsid w:val="007670E3"/>
    <w:rsid w:val="00770952"/>
    <w:rsid w:val="00770A12"/>
    <w:rsid w:val="00771213"/>
    <w:rsid w:val="00771612"/>
    <w:rsid w:val="00771C8B"/>
    <w:rsid w:val="00771F22"/>
    <w:rsid w:val="00773107"/>
    <w:rsid w:val="00774737"/>
    <w:rsid w:val="00776A8E"/>
    <w:rsid w:val="00780664"/>
    <w:rsid w:val="0078110F"/>
    <w:rsid w:val="00781804"/>
    <w:rsid w:val="00783403"/>
    <w:rsid w:val="007837CC"/>
    <w:rsid w:val="00783F84"/>
    <w:rsid w:val="00786528"/>
    <w:rsid w:val="00787838"/>
    <w:rsid w:val="0079087A"/>
    <w:rsid w:val="00790E26"/>
    <w:rsid w:val="0079109A"/>
    <w:rsid w:val="007920E9"/>
    <w:rsid w:val="00792247"/>
    <w:rsid w:val="00793052"/>
    <w:rsid w:val="00793C8A"/>
    <w:rsid w:val="00794E12"/>
    <w:rsid w:val="0079586C"/>
    <w:rsid w:val="00795E3C"/>
    <w:rsid w:val="00795F48"/>
    <w:rsid w:val="007A2274"/>
    <w:rsid w:val="007A24E8"/>
    <w:rsid w:val="007A2744"/>
    <w:rsid w:val="007A354D"/>
    <w:rsid w:val="007A3C2F"/>
    <w:rsid w:val="007A4D33"/>
    <w:rsid w:val="007A6B22"/>
    <w:rsid w:val="007A6F51"/>
    <w:rsid w:val="007A7C4C"/>
    <w:rsid w:val="007B006B"/>
    <w:rsid w:val="007B04C4"/>
    <w:rsid w:val="007B1E96"/>
    <w:rsid w:val="007B250F"/>
    <w:rsid w:val="007B2528"/>
    <w:rsid w:val="007B37FC"/>
    <w:rsid w:val="007B3FC7"/>
    <w:rsid w:val="007B4084"/>
    <w:rsid w:val="007B699E"/>
    <w:rsid w:val="007B7780"/>
    <w:rsid w:val="007B7A3E"/>
    <w:rsid w:val="007C0C89"/>
    <w:rsid w:val="007C0D9C"/>
    <w:rsid w:val="007C233C"/>
    <w:rsid w:val="007C2415"/>
    <w:rsid w:val="007C2EF5"/>
    <w:rsid w:val="007C300A"/>
    <w:rsid w:val="007C30C1"/>
    <w:rsid w:val="007C3E21"/>
    <w:rsid w:val="007C5962"/>
    <w:rsid w:val="007C674F"/>
    <w:rsid w:val="007C7A30"/>
    <w:rsid w:val="007C7B78"/>
    <w:rsid w:val="007D0694"/>
    <w:rsid w:val="007D2284"/>
    <w:rsid w:val="007D2E46"/>
    <w:rsid w:val="007D31F3"/>
    <w:rsid w:val="007D3656"/>
    <w:rsid w:val="007D39A9"/>
    <w:rsid w:val="007D565F"/>
    <w:rsid w:val="007D6689"/>
    <w:rsid w:val="007E0247"/>
    <w:rsid w:val="007E2F5E"/>
    <w:rsid w:val="007E63DD"/>
    <w:rsid w:val="007E7343"/>
    <w:rsid w:val="007F2180"/>
    <w:rsid w:val="007F21B7"/>
    <w:rsid w:val="007F6EDD"/>
    <w:rsid w:val="007F7040"/>
    <w:rsid w:val="007F7668"/>
    <w:rsid w:val="008002EE"/>
    <w:rsid w:val="00800C76"/>
    <w:rsid w:val="00800EA2"/>
    <w:rsid w:val="00801018"/>
    <w:rsid w:val="00802F84"/>
    <w:rsid w:val="00804F9B"/>
    <w:rsid w:val="00805D95"/>
    <w:rsid w:val="00807497"/>
    <w:rsid w:val="0081001B"/>
    <w:rsid w:val="008101FF"/>
    <w:rsid w:val="008102B7"/>
    <w:rsid w:val="008105DB"/>
    <w:rsid w:val="00810D00"/>
    <w:rsid w:val="00810FA2"/>
    <w:rsid w:val="00811295"/>
    <w:rsid w:val="00811DA2"/>
    <w:rsid w:val="008124F0"/>
    <w:rsid w:val="00812B09"/>
    <w:rsid w:val="00812D87"/>
    <w:rsid w:val="00813410"/>
    <w:rsid w:val="00813FC4"/>
    <w:rsid w:val="00814517"/>
    <w:rsid w:val="0081452E"/>
    <w:rsid w:val="00814721"/>
    <w:rsid w:val="00815DD3"/>
    <w:rsid w:val="0082047C"/>
    <w:rsid w:val="00820AFD"/>
    <w:rsid w:val="008216E6"/>
    <w:rsid w:val="00823938"/>
    <w:rsid w:val="008239AE"/>
    <w:rsid w:val="00823AB5"/>
    <w:rsid w:val="00823B4D"/>
    <w:rsid w:val="00825583"/>
    <w:rsid w:val="00826C4F"/>
    <w:rsid w:val="00827499"/>
    <w:rsid w:val="00827CE9"/>
    <w:rsid w:val="008303AC"/>
    <w:rsid w:val="0083083F"/>
    <w:rsid w:val="00831D2B"/>
    <w:rsid w:val="0083229C"/>
    <w:rsid w:val="00834F32"/>
    <w:rsid w:val="008352CF"/>
    <w:rsid w:val="008359B8"/>
    <w:rsid w:val="00836322"/>
    <w:rsid w:val="008377EF"/>
    <w:rsid w:val="00840690"/>
    <w:rsid w:val="00842441"/>
    <w:rsid w:val="00843B87"/>
    <w:rsid w:val="0084428F"/>
    <w:rsid w:val="008449C7"/>
    <w:rsid w:val="00846719"/>
    <w:rsid w:val="008502AF"/>
    <w:rsid w:val="00851832"/>
    <w:rsid w:val="00852D2B"/>
    <w:rsid w:val="00852D78"/>
    <w:rsid w:val="008538D1"/>
    <w:rsid w:val="00853BF4"/>
    <w:rsid w:val="00853EC0"/>
    <w:rsid w:val="00855B26"/>
    <w:rsid w:val="0085606E"/>
    <w:rsid w:val="008565BC"/>
    <w:rsid w:val="008624C6"/>
    <w:rsid w:val="00864F78"/>
    <w:rsid w:val="008670E8"/>
    <w:rsid w:val="008673E5"/>
    <w:rsid w:val="00870644"/>
    <w:rsid w:val="00871A14"/>
    <w:rsid w:val="0087241B"/>
    <w:rsid w:val="0087411F"/>
    <w:rsid w:val="008746CA"/>
    <w:rsid w:val="00877307"/>
    <w:rsid w:val="0088006C"/>
    <w:rsid w:val="008801AC"/>
    <w:rsid w:val="00880920"/>
    <w:rsid w:val="00881A48"/>
    <w:rsid w:val="00881A65"/>
    <w:rsid w:val="00881CF2"/>
    <w:rsid w:val="00881FAF"/>
    <w:rsid w:val="008845D9"/>
    <w:rsid w:val="008849C3"/>
    <w:rsid w:val="00885EC0"/>
    <w:rsid w:val="008862B7"/>
    <w:rsid w:val="00887FF1"/>
    <w:rsid w:val="008902CB"/>
    <w:rsid w:val="008904F5"/>
    <w:rsid w:val="00891FF8"/>
    <w:rsid w:val="0089549A"/>
    <w:rsid w:val="0089710C"/>
    <w:rsid w:val="00897913"/>
    <w:rsid w:val="008A02BF"/>
    <w:rsid w:val="008A0C69"/>
    <w:rsid w:val="008A0EBE"/>
    <w:rsid w:val="008A159A"/>
    <w:rsid w:val="008A15B3"/>
    <w:rsid w:val="008A20D8"/>
    <w:rsid w:val="008A2C4C"/>
    <w:rsid w:val="008A3471"/>
    <w:rsid w:val="008A3729"/>
    <w:rsid w:val="008A3E83"/>
    <w:rsid w:val="008A4BD6"/>
    <w:rsid w:val="008A6823"/>
    <w:rsid w:val="008A7F86"/>
    <w:rsid w:val="008B1100"/>
    <w:rsid w:val="008B1B5B"/>
    <w:rsid w:val="008B3828"/>
    <w:rsid w:val="008B38A4"/>
    <w:rsid w:val="008B3AFA"/>
    <w:rsid w:val="008B471F"/>
    <w:rsid w:val="008B633E"/>
    <w:rsid w:val="008C206F"/>
    <w:rsid w:val="008C43B6"/>
    <w:rsid w:val="008C4DFB"/>
    <w:rsid w:val="008C6999"/>
    <w:rsid w:val="008C6D77"/>
    <w:rsid w:val="008C713A"/>
    <w:rsid w:val="008C7247"/>
    <w:rsid w:val="008D0A9B"/>
    <w:rsid w:val="008D0B04"/>
    <w:rsid w:val="008D0C16"/>
    <w:rsid w:val="008D0D27"/>
    <w:rsid w:val="008D0E47"/>
    <w:rsid w:val="008D0FB4"/>
    <w:rsid w:val="008D1338"/>
    <w:rsid w:val="008D1B7D"/>
    <w:rsid w:val="008D1BFE"/>
    <w:rsid w:val="008D24EA"/>
    <w:rsid w:val="008D4177"/>
    <w:rsid w:val="008D496B"/>
    <w:rsid w:val="008D5895"/>
    <w:rsid w:val="008D6230"/>
    <w:rsid w:val="008D6AA3"/>
    <w:rsid w:val="008D74B8"/>
    <w:rsid w:val="008D7CDA"/>
    <w:rsid w:val="008D7DDD"/>
    <w:rsid w:val="008E07CA"/>
    <w:rsid w:val="008E161B"/>
    <w:rsid w:val="008E3B39"/>
    <w:rsid w:val="008E4794"/>
    <w:rsid w:val="008F0214"/>
    <w:rsid w:val="008F07E1"/>
    <w:rsid w:val="008F1E41"/>
    <w:rsid w:val="008F23EF"/>
    <w:rsid w:val="008F2429"/>
    <w:rsid w:val="008F4D8F"/>
    <w:rsid w:val="008F73CD"/>
    <w:rsid w:val="008F7F8B"/>
    <w:rsid w:val="009009AF"/>
    <w:rsid w:val="009011D6"/>
    <w:rsid w:val="00902490"/>
    <w:rsid w:val="00902A04"/>
    <w:rsid w:val="009038FD"/>
    <w:rsid w:val="009051E3"/>
    <w:rsid w:val="009064BB"/>
    <w:rsid w:val="0090670B"/>
    <w:rsid w:val="009073AB"/>
    <w:rsid w:val="00907A46"/>
    <w:rsid w:val="00907ABF"/>
    <w:rsid w:val="009115A9"/>
    <w:rsid w:val="00911EBE"/>
    <w:rsid w:val="009125F5"/>
    <w:rsid w:val="0091260A"/>
    <w:rsid w:val="00914076"/>
    <w:rsid w:val="00915C59"/>
    <w:rsid w:val="00916BCF"/>
    <w:rsid w:val="00916FA1"/>
    <w:rsid w:val="00917156"/>
    <w:rsid w:val="0092062F"/>
    <w:rsid w:val="00920904"/>
    <w:rsid w:val="00920A59"/>
    <w:rsid w:val="00921E74"/>
    <w:rsid w:val="00921E7F"/>
    <w:rsid w:val="0092213A"/>
    <w:rsid w:val="00922393"/>
    <w:rsid w:val="009229E0"/>
    <w:rsid w:val="00922DA4"/>
    <w:rsid w:val="00923256"/>
    <w:rsid w:val="00923761"/>
    <w:rsid w:val="00925B24"/>
    <w:rsid w:val="00925D67"/>
    <w:rsid w:val="00926E09"/>
    <w:rsid w:val="00930156"/>
    <w:rsid w:val="00930693"/>
    <w:rsid w:val="009315B1"/>
    <w:rsid w:val="00933DAB"/>
    <w:rsid w:val="009352AD"/>
    <w:rsid w:val="00935417"/>
    <w:rsid w:val="009354DC"/>
    <w:rsid w:val="009364FE"/>
    <w:rsid w:val="00936843"/>
    <w:rsid w:val="00936EB2"/>
    <w:rsid w:val="0093765A"/>
    <w:rsid w:val="00937C84"/>
    <w:rsid w:val="009424EB"/>
    <w:rsid w:val="00944581"/>
    <w:rsid w:val="00947695"/>
    <w:rsid w:val="00947F2E"/>
    <w:rsid w:val="00951485"/>
    <w:rsid w:val="00951D35"/>
    <w:rsid w:val="00953DD0"/>
    <w:rsid w:val="00954065"/>
    <w:rsid w:val="009561F3"/>
    <w:rsid w:val="00956C8A"/>
    <w:rsid w:val="0096083F"/>
    <w:rsid w:val="009618CB"/>
    <w:rsid w:val="00962D91"/>
    <w:rsid w:val="0096334E"/>
    <w:rsid w:val="0096368F"/>
    <w:rsid w:val="0096382F"/>
    <w:rsid w:val="00964B3A"/>
    <w:rsid w:val="00964CD0"/>
    <w:rsid w:val="0096520D"/>
    <w:rsid w:val="00965210"/>
    <w:rsid w:val="00966897"/>
    <w:rsid w:val="0097186C"/>
    <w:rsid w:val="00972A88"/>
    <w:rsid w:val="00973760"/>
    <w:rsid w:val="009737A4"/>
    <w:rsid w:val="0097448E"/>
    <w:rsid w:val="00975D15"/>
    <w:rsid w:val="00980950"/>
    <w:rsid w:val="00980B2F"/>
    <w:rsid w:val="009811BF"/>
    <w:rsid w:val="00981E5A"/>
    <w:rsid w:val="00981E65"/>
    <w:rsid w:val="0098713F"/>
    <w:rsid w:val="009875CD"/>
    <w:rsid w:val="00987E18"/>
    <w:rsid w:val="00990BA0"/>
    <w:rsid w:val="00993D6C"/>
    <w:rsid w:val="00993DB9"/>
    <w:rsid w:val="00993DEF"/>
    <w:rsid w:val="009945BF"/>
    <w:rsid w:val="0099486E"/>
    <w:rsid w:val="0099617A"/>
    <w:rsid w:val="00996985"/>
    <w:rsid w:val="009A0670"/>
    <w:rsid w:val="009A1560"/>
    <w:rsid w:val="009A4A0A"/>
    <w:rsid w:val="009A4EAE"/>
    <w:rsid w:val="009A6535"/>
    <w:rsid w:val="009B0C43"/>
    <w:rsid w:val="009B1BE0"/>
    <w:rsid w:val="009B1F31"/>
    <w:rsid w:val="009B2EDF"/>
    <w:rsid w:val="009B325F"/>
    <w:rsid w:val="009B3541"/>
    <w:rsid w:val="009B3FB6"/>
    <w:rsid w:val="009B419E"/>
    <w:rsid w:val="009B4CCF"/>
    <w:rsid w:val="009B545B"/>
    <w:rsid w:val="009B57BB"/>
    <w:rsid w:val="009B7F50"/>
    <w:rsid w:val="009C0D0D"/>
    <w:rsid w:val="009C0FEB"/>
    <w:rsid w:val="009C306E"/>
    <w:rsid w:val="009C36F4"/>
    <w:rsid w:val="009C43B4"/>
    <w:rsid w:val="009C4CF7"/>
    <w:rsid w:val="009C510E"/>
    <w:rsid w:val="009C5345"/>
    <w:rsid w:val="009C59CB"/>
    <w:rsid w:val="009C7AF6"/>
    <w:rsid w:val="009C7DE5"/>
    <w:rsid w:val="009D1248"/>
    <w:rsid w:val="009D5B32"/>
    <w:rsid w:val="009D7449"/>
    <w:rsid w:val="009D7CE9"/>
    <w:rsid w:val="009E0D9E"/>
    <w:rsid w:val="009E0ECF"/>
    <w:rsid w:val="009E1238"/>
    <w:rsid w:val="009E140A"/>
    <w:rsid w:val="009E1AA0"/>
    <w:rsid w:val="009E1EC0"/>
    <w:rsid w:val="009E1F1C"/>
    <w:rsid w:val="009E3AC9"/>
    <w:rsid w:val="009E6013"/>
    <w:rsid w:val="009E64EB"/>
    <w:rsid w:val="009E7195"/>
    <w:rsid w:val="009F233D"/>
    <w:rsid w:val="009F3D98"/>
    <w:rsid w:val="009F4911"/>
    <w:rsid w:val="009F4ABD"/>
    <w:rsid w:val="009F612D"/>
    <w:rsid w:val="009F6503"/>
    <w:rsid w:val="009F6A93"/>
    <w:rsid w:val="009F6B3D"/>
    <w:rsid w:val="009F6B63"/>
    <w:rsid w:val="009F7921"/>
    <w:rsid w:val="009F7B33"/>
    <w:rsid w:val="00A00C57"/>
    <w:rsid w:val="00A01099"/>
    <w:rsid w:val="00A01EA0"/>
    <w:rsid w:val="00A05661"/>
    <w:rsid w:val="00A072DD"/>
    <w:rsid w:val="00A0739B"/>
    <w:rsid w:val="00A11473"/>
    <w:rsid w:val="00A118E6"/>
    <w:rsid w:val="00A12726"/>
    <w:rsid w:val="00A13A54"/>
    <w:rsid w:val="00A15228"/>
    <w:rsid w:val="00A1636C"/>
    <w:rsid w:val="00A163C7"/>
    <w:rsid w:val="00A16F56"/>
    <w:rsid w:val="00A1727C"/>
    <w:rsid w:val="00A175A6"/>
    <w:rsid w:val="00A212CD"/>
    <w:rsid w:val="00A22273"/>
    <w:rsid w:val="00A24341"/>
    <w:rsid w:val="00A24EDA"/>
    <w:rsid w:val="00A257EB"/>
    <w:rsid w:val="00A26A4E"/>
    <w:rsid w:val="00A27EC2"/>
    <w:rsid w:val="00A30D4A"/>
    <w:rsid w:val="00A30E62"/>
    <w:rsid w:val="00A31164"/>
    <w:rsid w:val="00A31E94"/>
    <w:rsid w:val="00A324AD"/>
    <w:rsid w:val="00A32EA1"/>
    <w:rsid w:val="00A350A8"/>
    <w:rsid w:val="00A351CA"/>
    <w:rsid w:val="00A352DE"/>
    <w:rsid w:val="00A35D68"/>
    <w:rsid w:val="00A36A3B"/>
    <w:rsid w:val="00A3750A"/>
    <w:rsid w:val="00A37EC3"/>
    <w:rsid w:val="00A416A8"/>
    <w:rsid w:val="00A41B44"/>
    <w:rsid w:val="00A4309F"/>
    <w:rsid w:val="00A4439E"/>
    <w:rsid w:val="00A455BE"/>
    <w:rsid w:val="00A45F24"/>
    <w:rsid w:val="00A4738B"/>
    <w:rsid w:val="00A4760E"/>
    <w:rsid w:val="00A51593"/>
    <w:rsid w:val="00A53805"/>
    <w:rsid w:val="00A538CA"/>
    <w:rsid w:val="00A53F7D"/>
    <w:rsid w:val="00A549E0"/>
    <w:rsid w:val="00A564B3"/>
    <w:rsid w:val="00A5696F"/>
    <w:rsid w:val="00A56C20"/>
    <w:rsid w:val="00A56EF8"/>
    <w:rsid w:val="00A572A2"/>
    <w:rsid w:val="00A57CBD"/>
    <w:rsid w:val="00A57EF7"/>
    <w:rsid w:val="00A61547"/>
    <w:rsid w:val="00A6183A"/>
    <w:rsid w:val="00A62EEB"/>
    <w:rsid w:val="00A64A25"/>
    <w:rsid w:val="00A65370"/>
    <w:rsid w:val="00A65B3F"/>
    <w:rsid w:val="00A6690C"/>
    <w:rsid w:val="00A6753A"/>
    <w:rsid w:val="00A67A08"/>
    <w:rsid w:val="00A72454"/>
    <w:rsid w:val="00A72967"/>
    <w:rsid w:val="00A72C49"/>
    <w:rsid w:val="00A75A01"/>
    <w:rsid w:val="00A75EF6"/>
    <w:rsid w:val="00A76863"/>
    <w:rsid w:val="00A805BD"/>
    <w:rsid w:val="00A814EF"/>
    <w:rsid w:val="00A85D9A"/>
    <w:rsid w:val="00A85EFC"/>
    <w:rsid w:val="00A86D70"/>
    <w:rsid w:val="00A87F15"/>
    <w:rsid w:val="00A930DE"/>
    <w:rsid w:val="00A93663"/>
    <w:rsid w:val="00A93B71"/>
    <w:rsid w:val="00A9445A"/>
    <w:rsid w:val="00A95442"/>
    <w:rsid w:val="00A97363"/>
    <w:rsid w:val="00A97872"/>
    <w:rsid w:val="00AA10E3"/>
    <w:rsid w:val="00AA2421"/>
    <w:rsid w:val="00AA2E68"/>
    <w:rsid w:val="00AA2F19"/>
    <w:rsid w:val="00AA4436"/>
    <w:rsid w:val="00AA46F6"/>
    <w:rsid w:val="00AA4927"/>
    <w:rsid w:val="00AA49C8"/>
    <w:rsid w:val="00AA5171"/>
    <w:rsid w:val="00AA6104"/>
    <w:rsid w:val="00AA62EE"/>
    <w:rsid w:val="00AA6AFB"/>
    <w:rsid w:val="00AA6FA0"/>
    <w:rsid w:val="00AB03E9"/>
    <w:rsid w:val="00AB061D"/>
    <w:rsid w:val="00AB0FFB"/>
    <w:rsid w:val="00AB144B"/>
    <w:rsid w:val="00AB2335"/>
    <w:rsid w:val="00AB28B3"/>
    <w:rsid w:val="00AB2F8F"/>
    <w:rsid w:val="00AB3B9C"/>
    <w:rsid w:val="00AB59E2"/>
    <w:rsid w:val="00AB5E19"/>
    <w:rsid w:val="00AB637A"/>
    <w:rsid w:val="00AB69A6"/>
    <w:rsid w:val="00AB73CE"/>
    <w:rsid w:val="00AB78B8"/>
    <w:rsid w:val="00AB7B9E"/>
    <w:rsid w:val="00AC0725"/>
    <w:rsid w:val="00AC130F"/>
    <w:rsid w:val="00AC14DC"/>
    <w:rsid w:val="00AC1A35"/>
    <w:rsid w:val="00AC1F2A"/>
    <w:rsid w:val="00AC1F69"/>
    <w:rsid w:val="00AC38AA"/>
    <w:rsid w:val="00AC3939"/>
    <w:rsid w:val="00AC4BAB"/>
    <w:rsid w:val="00AC55D6"/>
    <w:rsid w:val="00AC6F32"/>
    <w:rsid w:val="00AC6F3E"/>
    <w:rsid w:val="00AC70F8"/>
    <w:rsid w:val="00AD0CF2"/>
    <w:rsid w:val="00AD126A"/>
    <w:rsid w:val="00AD1803"/>
    <w:rsid w:val="00AD2954"/>
    <w:rsid w:val="00AD2EC8"/>
    <w:rsid w:val="00AD3A13"/>
    <w:rsid w:val="00AD4563"/>
    <w:rsid w:val="00AD4787"/>
    <w:rsid w:val="00AD49EF"/>
    <w:rsid w:val="00AD5359"/>
    <w:rsid w:val="00AD59E2"/>
    <w:rsid w:val="00AD6B41"/>
    <w:rsid w:val="00AD6B4F"/>
    <w:rsid w:val="00AD796D"/>
    <w:rsid w:val="00AD7DCD"/>
    <w:rsid w:val="00AE197B"/>
    <w:rsid w:val="00AE236B"/>
    <w:rsid w:val="00AE6AF4"/>
    <w:rsid w:val="00AF0977"/>
    <w:rsid w:val="00AF3D65"/>
    <w:rsid w:val="00AF4A49"/>
    <w:rsid w:val="00AF4BC8"/>
    <w:rsid w:val="00AF525E"/>
    <w:rsid w:val="00AF6504"/>
    <w:rsid w:val="00AF70AF"/>
    <w:rsid w:val="00AF79F7"/>
    <w:rsid w:val="00B01382"/>
    <w:rsid w:val="00B024DB"/>
    <w:rsid w:val="00B03B4F"/>
    <w:rsid w:val="00B045F0"/>
    <w:rsid w:val="00B04960"/>
    <w:rsid w:val="00B05CF8"/>
    <w:rsid w:val="00B066A5"/>
    <w:rsid w:val="00B0711B"/>
    <w:rsid w:val="00B11B19"/>
    <w:rsid w:val="00B11DC0"/>
    <w:rsid w:val="00B11DE1"/>
    <w:rsid w:val="00B11FB7"/>
    <w:rsid w:val="00B12449"/>
    <w:rsid w:val="00B12489"/>
    <w:rsid w:val="00B12D2E"/>
    <w:rsid w:val="00B12E1A"/>
    <w:rsid w:val="00B1311B"/>
    <w:rsid w:val="00B166FF"/>
    <w:rsid w:val="00B17199"/>
    <w:rsid w:val="00B17217"/>
    <w:rsid w:val="00B172CF"/>
    <w:rsid w:val="00B17714"/>
    <w:rsid w:val="00B224A4"/>
    <w:rsid w:val="00B255B8"/>
    <w:rsid w:val="00B258FB"/>
    <w:rsid w:val="00B2599E"/>
    <w:rsid w:val="00B277F7"/>
    <w:rsid w:val="00B27BDF"/>
    <w:rsid w:val="00B31014"/>
    <w:rsid w:val="00B3204E"/>
    <w:rsid w:val="00B34C18"/>
    <w:rsid w:val="00B35652"/>
    <w:rsid w:val="00B35A09"/>
    <w:rsid w:val="00B35AC4"/>
    <w:rsid w:val="00B36322"/>
    <w:rsid w:val="00B36D51"/>
    <w:rsid w:val="00B37D3E"/>
    <w:rsid w:val="00B41434"/>
    <w:rsid w:val="00B41A75"/>
    <w:rsid w:val="00B42728"/>
    <w:rsid w:val="00B42B3D"/>
    <w:rsid w:val="00B44136"/>
    <w:rsid w:val="00B4452E"/>
    <w:rsid w:val="00B448C6"/>
    <w:rsid w:val="00B44AF8"/>
    <w:rsid w:val="00B45D1B"/>
    <w:rsid w:val="00B502F9"/>
    <w:rsid w:val="00B5030C"/>
    <w:rsid w:val="00B507F6"/>
    <w:rsid w:val="00B50E84"/>
    <w:rsid w:val="00B5146E"/>
    <w:rsid w:val="00B51894"/>
    <w:rsid w:val="00B51DAA"/>
    <w:rsid w:val="00B53DC8"/>
    <w:rsid w:val="00B54A82"/>
    <w:rsid w:val="00B54EB3"/>
    <w:rsid w:val="00B55BA4"/>
    <w:rsid w:val="00B57815"/>
    <w:rsid w:val="00B57A34"/>
    <w:rsid w:val="00B6520B"/>
    <w:rsid w:val="00B66109"/>
    <w:rsid w:val="00B66368"/>
    <w:rsid w:val="00B703D9"/>
    <w:rsid w:val="00B70DDA"/>
    <w:rsid w:val="00B71F88"/>
    <w:rsid w:val="00B7322E"/>
    <w:rsid w:val="00B73600"/>
    <w:rsid w:val="00B76838"/>
    <w:rsid w:val="00B76D57"/>
    <w:rsid w:val="00B80337"/>
    <w:rsid w:val="00B80442"/>
    <w:rsid w:val="00B8086D"/>
    <w:rsid w:val="00B8144C"/>
    <w:rsid w:val="00B820FB"/>
    <w:rsid w:val="00B8269A"/>
    <w:rsid w:val="00B846D5"/>
    <w:rsid w:val="00B84C53"/>
    <w:rsid w:val="00B857A4"/>
    <w:rsid w:val="00B857DF"/>
    <w:rsid w:val="00B86646"/>
    <w:rsid w:val="00B87187"/>
    <w:rsid w:val="00B87A24"/>
    <w:rsid w:val="00B87C46"/>
    <w:rsid w:val="00B87C4D"/>
    <w:rsid w:val="00B87F71"/>
    <w:rsid w:val="00B91BCE"/>
    <w:rsid w:val="00B92765"/>
    <w:rsid w:val="00B92D42"/>
    <w:rsid w:val="00B93A72"/>
    <w:rsid w:val="00B9595C"/>
    <w:rsid w:val="00B96C1D"/>
    <w:rsid w:val="00BA06BB"/>
    <w:rsid w:val="00BA18BD"/>
    <w:rsid w:val="00BA20C3"/>
    <w:rsid w:val="00BA20DB"/>
    <w:rsid w:val="00BA4735"/>
    <w:rsid w:val="00BA4C32"/>
    <w:rsid w:val="00BA7864"/>
    <w:rsid w:val="00BB202C"/>
    <w:rsid w:val="00BB2698"/>
    <w:rsid w:val="00BB2F83"/>
    <w:rsid w:val="00BB31D7"/>
    <w:rsid w:val="00BB335C"/>
    <w:rsid w:val="00BB424F"/>
    <w:rsid w:val="00BB5FE8"/>
    <w:rsid w:val="00BB6D12"/>
    <w:rsid w:val="00BC1497"/>
    <w:rsid w:val="00BC2005"/>
    <w:rsid w:val="00BC3246"/>
    <w:rsid w:val="00BC3792"/>
    <w:rsid w:val="00BC4CF2"/>
    <w:rsid w:val="00BC71A1"/>
    <w:rsid w:val="00BD0DE4"/>
    <w:rsid w:val="00BD1B3B"/>
    <w:rsid w:val="00BD3169"/>
    <w:rsid w:val="00BD3C10"/>
    <w:rsid w:val="00BD50C5"/>
    <w:rsid w:val="00BD6416"/>
    <w:rsid w:val="00BE020B"/>
    <w:rsid w:val="00BE1155"/>
    <w:rsid w:val="00BE1BA2"/>
    <w:rsid w:val="00BE2AE3"/>
    <w:rsid w:val="00BE4C77"/>
    <w:rsid w:val="00BE6243"/>
    <w:rsid w:val="00BE694F"/>
    <w:rsid w:val="00BE75F5"/>
    <w:rsid w:val="00BE7E06"/>
    <w:rsid w:val="00BF0398"/>
    <w:rsid w:val="00BF07F0"/>
    <w:rsid w:val="00BF2A63"/>
    <w:rsid w:val="00BF5E63"/>
    <w:rsid w:val="00C0016F"/>
    <w:rsid w:val="00C0044B"/>
    <w:rsid w:val="00C011AE"/>
    <w:rsid w:val="00C025E1"/>
    <w:rsid w:val="00C05694"/>
    <w:rsid w:val="00C058B2"/>
    <w:rsid w:val="00C05DF9"/>
    <w:rsid w:val="00C079AA"/>
    <w:rsid w:val="00C11110"/>
    <w:rsid w:val="00C116D5"/>
    <w:rsid w:val="00C12102"/>
    <w:rsid w:val="00C124E9"/>
    <w:rsid w:val="00C1283A"/>
    <w:rsid w:val="00C1356A"/>
    <w:rsid w:val="00C141A6"/>
    <w:rsid w:val="00C14414"/>
    <w:rsid w:val="00C1483D"/>
    <w:rsid w:val="00C165F3"/>
    <w:rsid w:val="00C178F3"/>
    <w:rsid w:val="00C17B97"/>
    <w:rsid w:val="00C20424"/>
    <w:rsid w:val="00C2046B"/>
    <w:rsid w:val="00C22C74"/>
    <w:rsid w:val="00C22D48"/>
    <w:rsid w:val="00C23990"/>
    <w:rsid w:val="00C23E07"/>
    <w:rsid w:val="00C24154"/>
    <w:rsid w:val="00C2519E"/>
    <w:rsid w:val="00C25336"/>
    <w:rsid w:val="00C275C0"/>
    <w:rsid w:val="00C276DA"/>
    <w:rsid w:val="00C278FA"/>
    <w:rsid w:val="00C2791F"/>
    <w:rsid w:val="00C308B4"/>
    <w:rsid w:val="00C322FD"/>
    <w:rsid w:val="00C3243E"/>
    <w:rsid w:val="00C336F3"/>
    <w:rsid w:val="00C34CA4"/>
    <w:rsid w:val="00C36AA6"/>
    <w:rsid w:val="00C36C27"/>
    <w:rsid w:val="00C36C76"/>
    <w:rsid w:val="00C40DBF"/>
    <w:rsid w:val="00C41F2A"/>
    <w:rsid w:val="00C435FE"/>
    <w:rsid w:val="00C45865"/>
    <w:rsid w:val="00C466E5"/>
    <w:rsid w:val="00C473A3"/>
    <w:rsid w:val="00C47AB6"/>
    <w:rsid w:val="00C50C9C"/>
    <w:rsid w:val="00C50D4E"/>
    <w:rsid w:val="00C511F4"/>
    <w:rsid w:val="00C51D7B"/>
    <w:rsid w:val="00C52182"/>
    <w:rsid w:val="00C526F6"/>
    <w:rsid w:val="00C528DF"/>
    <w:rsid w:val="00C52B15"/>
    <w:rsid w:val="00C54B09"/>
    <w:rsid w:val="00C57494"/>
    <w:rsid w:val="00C60199"/>
    <w:rsid w:val="00C607C8"/>
    <w:rsid w:val="00C6143A"/>
    <w:rsid w:val="00C61519"/>
    <w:rsid w:val="00C62BE7"/>
    <w:rsid w:val="00C6303A"/>
    <w:rsid w:val="00C632C5"/>
    <w:rsid w:val="00C6341B"/>
    <w:rsid w:val="00C63E41"/>
    <w:rsid w:val="00C64472"/>
    <w:rsid w:val="00C64C8B"/>
    <w:rsid w:val="00C65520"/>
    <w:rsid w:val="00C6671B"/>
    <w:rsid w:val="00C66960"/>
    <w:rsid w:val="00C66A80"/>
    <w:rsid w:val="00C70D02"/>
    <w:rsid w:val="00C70D5D"/>
    <w:rsid w:val="00C70FD9"/>
    <w:rsid w:val="00C71699"/>
    <w:rsid w:val="00C7255E"/>
    <w:rsid w:val="00C72CE1"/>
    <w:rsid w:val="00C73788"/>
    <w:rsid w:val="00C753BA"/>
    <w:rsid w:val="00C75494"/>
    <w:rsid w:val="00C7690A"/>
    <w:rsid w:val="00C76BD0"/>
    <w:rsid w:val="00C81793"/>
    <w:rsid w:val="00C828E2"/>
    <w:rsid w:val="00C83478"/>
    <w:rsid w:val="00C8350F"/>
    <w:rsid w:val="00C83D07"/>
    <w:rsid w:val="00C840BD"/>
    <w:rsid w:val="00C8549B"/>
    <w:rsid w:val="00C864B2"/>
    <w:rsid w:val="00C86941"/>
    <w:rsid w:val="00C86BFC"/>
    <w:rsid w:val="00C86E9B"/>
    <w:rsid w:val="00C877F6"/>
    <w:rsid w:val="00C935E4"/>
    <w:rsid w:val="00C94375"/>
    <w:rsid w:val="00C947CA"/>
    <w:rsid w:val="00C9490B"/>
    <w:rsid w:val="00C95F25"/>
    <w:rsid w:val="00C968F6"/>
    <w:rsid w:val="00C97BA4"/>
    <w:rsid w:val="00CA0708"/>
    <w:rsid w:val="00CA200C"/>
    <w:rsid w:val="00CA37A4"/>
    <w:rsid w:val="00CA4068"/>
    <w:rsid w:val="00CA427C"/>
    <w:rsid w:val="00CA4634"/>
    <w:rsid w:val="00CA492E"/>
    <w:rsid w:val="00CA4932"/>
    <w:rsid w:val="00CA4F23"/>
    <w:rsid w:val="00CA6876"/>
    <w:rsid w:val="00CA75FF"/>
    <w:rsid w:val="00CA7E4B"/>
    <w:rsid w:val="00CB07E0"/>
    <w:rsid w:val="00CB1020"/>
    <w:rsid w:val="00CB104A"/>
    <w:rsid w:val="00CB1FA8"/>
    <w:rsid w:val="00CB2880"/>
    <w:rsid w:val="00CB4039"/>
    <w:rsid w:val="00CB43E5"/>
    <w:rsid w:val="00CB5D21"/>
    <w:rsid w:val="00CB6E86"/>
    <w:rsid w:val="00CB79FF"/>
    <w:rsid w:val="00CC0E87"/>
    <w:rsid w:val="00CC0EA8"/>
    <w:rsid w:val="00CC14CE"/>
    <w:rsid w:val="00CC1576"/>
    <w:rsid w:val="00CC15D1"/>
    <w:rsid w:val="00CC3257"/>
    <w:rsid w:val="00CC4134"/>
    <w:rsid w:val="00CC7322"/>
    <w:rsid w:val="00CD0107"/>
    <w:rsid w:val="00CD1F47"/>
    <w:rsid w:val="00CD20B2"/>
    <w:rsid w:val="00CD2732"/>
    <w:rsid w:val="00CD3BFC"/>
    <w:rsid w:val="00CD4CDC"/>
    <w:rsid w:val="00CD603C"/>
    <w:rsid w:val="00CD6704"/>
    <w:rsid w:val="00CD6BDE"/>
    <w:rsid w:val="00CD78FA"/>
    <w:rsid w:val="00CE3C66"/>
    <w:rsid w:val="00CE3E7B"/>
    <w:rsid w:val="00CE4C81"/>
    <w:rsid w:val="00CE4D72"/>
    <w:rsid w:val="00CE5259"/>
    <w:rsid w:val="00CF0760"/>
    <w:rsid w:val="00CF1979"/>
    <w:rsid w:val="00CF28E2"/>
    <w:rsid w:val="00CF30B8"/>
    <w:rsid w:val="00CF409C"/>
    <w:rsid w:val="00CF4309"/>
    <w:rsid w:val="00CF4954"/>
    <w:rsid w:val="00CF4B92"/>
    <w:rsid w:val="00CF6317"/>
    <w:rsid w:val="00CF65ED"/>
    <w:rsid w:val="00CF6891"/>
    <w:rsid w:val="00CF68C1"/>
    <w:rsid w:val="00D001FF"/>
    <w:rsid w:val="00D00BC5"/>
    <w:rsid w:val="00D013DE"/>
    <w:rsid w:val="00D03946"/>
    <w:rsid w:val="00D03A14"/>
    <w:rsid w:val="00D049BD"/>
    <w:rsid w:val="00D06AEE"/>
    <w:rsid w:val="00D07E78"/>
    <w:rsid w:val="00D10BCD"/>
    <w:rsid w:val="00D10D88"/>
    <w:rsid w:val="00D110A9"/>
    <w:rsid w:val="00D111F1"/>
    <w:rsid w:val="00D1143D"/>
    <w:rsid w:val="00D12276"/>
    <w:rsid w:val="00D12488"/>
    <w:rsid w:val="00D12BC8"/>
    <w:rsid w:val="00D12F82"/>
    <w:rsid w:val="00D13160"/>
    <w:rsid w:val="00D161FC"/>
    <w:rsid w:val="00D166A4"/>
    <w:rsid w:val="00D20450"/>
    <w:rsid w:val="00D215A5"/>
    <w:rsid w:val="00D2168D"/>
    <w:rsid w:val="00D21D2F"/>
    <w:rsid w:val="00D22094"/>
    <w:rsid w:val="00D22FFD"/>
    <w:rsid w:val="00D24AF1"/>
    <w:rsid w:val="00D25872"/>
    <w:rsid w:val="00D27E43"/>
    <w:rsid w:val="00D32D5A"/>
    <w:rsid w:val="00D33590"/>
    <w:rsid w:val="00D341BF"/>
    <w:rsid w:val="00D357F8"/>
    <w:rsid w:val="00D35FD6"/>
    <w:rsid w:val="00D36797"/>
    <w:rsid w:val="00D37388"/>
    <w:rsid w:val="00D41317"/>
    <w:rsid w:val="00D41AAC"/>
    <w:rsid w:val="00D420B8"/>
    <w:rsid w:val="00D43CB1"/>
    <w:rsid w:val="00D44000"/>
    <w:rsid w:val="00D44C53"/>
    <w:rsid w:val="00D477DD"/>
    <w:rsid w:val="00D51033"/>
    <w:rsid w:val="00D5118A"/>
    <w:rsid w:val="00D51F45"/>
    <w:rsid w:val="00D529E8"/>
    <w:rsid w:val="00D52BE9"/>
    <w:rsid w:val="00D538B1"/>
    <w:rsid w:val="00D5409C"/>
    <w:rsid w:val="00D540A4"/>
    <w:rsid w:val="00D54799"/>
    <w:rsid w:val="00D56650"/>
    <w:rsid w:val="00D57AE3"/>
    <w:rsid w:val="00D57C86"/>
    <w:rsid w:val="00D57E7E"/>
    <w:rsid w:val="00D60896"/>
    <w:rsid w:val="00D62C71"/>
    <w:rsid w:val="00D6342C"/>
    <w:rsid w:val="00D652C7"/>
    <w:rsid w:val="00D664E1"/>
    <w:rsid w:val="00D677A1"/>
    <w:rsid w:val="00D67B7C"/>
    <w:rsid w:val="00D711DD"/>
    <w:rsid w:val="00D72EDE"/>
    <w:rsid w:val="00D739F9"/>
    <w:rsid w:val="00D74C6F"/>
    <w:rsid w:val="00D76609"/>
    <w:rsid w:val="00D81D26"/>
    <w:rsid w:val="00D824B9"/>
    <w:rsid w:val="00D82E15"/>
    <w:rsid w:val="00D82F29"/>
    <w:rsid w:val="00D83F83"/>
    <w:rsid w:val="00D84015"/>
    <w:rsid w:val="00D8454E"/>
    <w:rsid w:val="00D858C8"/>
    <w:rsid w:val="00D86801"/>
    <w:rsid w:val="00D86827"/>
    <w:rsid w:val="00D9015C"/>
    <w:rsid w:val="00D908C8"/>
    <w:rsid w:val="00D909F4"/>
    <w:rsid w:val="00D92302"/>
    <w:rsid w:val="00D93C85"/>
    <w:rsid w:val="00D95453"/>
    <w:rsid w:val="00D95ABE"/>
    <w:rsid w:val="00D961C5"/>
    <w:rsid w:val="00D97611"/>
    <w:rsid w:val="00DA0640"/>
    <w:rsid w:val="00DA0E5E"/>
    <w:rsid w:val="00DA166C"/>
    <w:rsid w:val="00DA3F47"/>
    <w:rsid w:val="00DA658F"/>
    <w:rsid w:val="00DA7661"/>
    <w:rsid w:val="00DA78CC"/>
    <w:rsid w:val="00DA796B"/>
    <w:rsid w:val="00DB0B68"/>
    <w:rsid w:val="00DB0D08"/>
    <w:rsid w:val="00DB1E33"/>
    <w:rsid w:val="00DB349C"/>
    <w:rsid w:val="00DB3594"/>
    <w:rsid w:val="00DB4491"/>
    <w:rsid w:val="00DB4DAD"/>
    <w:rsid w:val="00DB7713"/>
    <w:rsid w:val="00DC0002"/>
    <w:rsid w:val="00DC02BA"/>
    <w:rsid w:val="00DC1236"/>
    <w:rsid w:val="00DC4E79"/>
    <w:rsid w:val="00DC56BF"/>
    <w:rsid w:val="00DC648E"/>
    <w:rsid w:val="00DC67FD"/>
    <w:rsid w:val="00DC6F0C"/>
    <w:rsid w:val="00DC70AF"/>
    <w:rsid w:val="00DD0562"/>
    <w:rsid w:val="00DD1925"/>
    <w:rsid w:val="00DD1D05"/>
    <w:rsid w:val="00DD287A"/>
    <w:rsid w:val="00DD323A"/>
    <w:rsid w:val="00DD351D"/>
    <w:rsid w:val="00DD360C"/>
    <w:rsid w:val="00DD39C5"/>
    <w:rsid w:val="00DD3A74"/>
    <w:rsid w:val="00DD44C6"/>
    <w:rsid w:val="00DD4E96"/>
    <w:rsid w:val="00DD5C4A"/>
    <w:rsid w:val="00DD5F74"/>
    <w:rsid w:val="00DD63CA"/>
    <w:rsid w:val="00DD6773"/>
    <w:rsid w:val="00DD679B"/>
    <w:rsid w:val="00DD72E7"/>
    <w:rsid w:val="00DD755D"/>
    <w:rsid w:val="00DE171C"/>
    <w:rsid w:val="00DE1988"/>
    <w:rsid w:val="00DE3DAB"/>
    <w:rsid w:val="00DE3E96"/>
    <w:rsid w:val="00DE3EDB"/>
    <w:rsid w:val="00DE6449"/>
    <w:rsid w:val="00DE6B2E"/>
    <w:rsid w:val="00DE6FE4"/>
    <w:rsid w:val="00DE7B76"/>
    <w:rsid w:val="00DF1017"/>
    <w:rsid w:val="00DF1627"/>
    <w:rsid w:val="00DF226F"/>
    <w:rsid w:val="00DF23A9"/>
    <w:rsid w:val="00DF3F52"/>
    <w:rsid w:val="00DF466A"/>
    <w:rsid w:val="00DF4BDB"/>
    <w:rsid w:val="00DF4CD1"/>
    <w:rsid w:val="00DF66AA"/>
    <w:rsid w:val="00DF68A5"/>
    <w:rsid w:val="00E0097B"/>
    <w:rsid w:val="00E009B9"/>
    <w:rsid w:val="00E00F73"/>
    <w:rsid w:val="00E01283"/>
    <w:rsid w:val="00E02275"/>
    <w:rsid w:val="00E02943"/>
    <w:rsid w:val="00E04D59"/>
    <w:rsid w:val="00E0503C"/>
    <w:rsid w:val="00E05AD5"/>
    <w:rsid w:val="00E066AC"/>
    <w:rsid w:val="00E06779"/>
    <w:rsid w:val="00E06C47"/>
    <w:rsid w:val="00E0757D"/>
    <w:rsid w:val="00E10F05"/>
    <w:rsid w:val="00E131F4"/>
    <w:rsid w:val="00E13E37"/>
    <w:rsid w:val="00E14890"/>
    <w:rsid w:val="00E14EE0"/>
    <w:rsid w:val="00E15683"/>
    <w:rsid w:val="00E161D4"/>
    <w:rsid w:val="00E17433"/>
    <w:rsid w:val="00E201B9"/>
    <w:rsid w:val="00E213AB"/>
    <w:rsid w:val="00E21F0A"/>
    <w:rsid w:val="00E24451"/>
    <w:rsid w:val="00E25204"/>
    <w:rsid w:val="00E25222"/>
    <w:rsid w:val="00E2530C"/>
    <w:rsid w:val="00E27975"/>
    <w:rsid w:val="00E27F10"/>
    <w:rsid w:val="00E3059B"/>
    <w:rsid w:val="00E3097E"/>
    <w:rsid w:val="00E31C4E"/>
    <w:rsid w:val="00E321F8"/>
    <w:rsid w:val="00E329F3"/>
    <w:rsid w:val="00E32BC8"/>
    <w:rsid w:val="00E366A8"/>
    <w:rsid w:val="00E37308"/>
    <w:rsid w:val="00E37E02"/>
    <w:rsid w:val="00E44893"/>
    <w:rsid w:val="00E448CA"/>
    <w:rsid w:val="00E44CCE"/>
    <w:rsid w:val="00E45431"/>
    <w:rsid w:val="00E5073F"/>
    <w:rsid w:val="00E50C37"/>
    <w:rsid w:val="00E51B36"/>
    <w:rsid w:val="00E547AF"/>
    <w:rsid w:val="00E54EC7"/>
    <w:rsid w:val="00E566B9"/>
    <w:rsid w:val="00E6069E"/>
    <w:rsid w:val="00E60F41"/>
    <w:rsid w:val="00E6287A"/>
    <w:rsid w:val="00E62A57"/>
    <w:rsid w:val="00E63FFC"/>
    <w:rsid w:val="00E640A0"/>
    <w:rsid w:val="00E640A3"/>
    <w:rsid w:val="00E65A7B"/>
    <w:rsid w:val="00E65D99"/>
    <w:rsid w:val="00E66261"/>
    <w:rsid w:val="00E6644A"/>
    <w:rsid w:val="00E66989"/>
    <w:rsid w:val="00E669A5"/>
    <w:rsid w:val="00E675B4"/>
    <w:rsid w:val="00E679EB"/>
    <w:rsid w:val="00E67F6D"/>
    <w:rsid w:val="00E708A1"/>
    <w:rsid w:val="00E70C6B"/>
    <w:rsid w:val="00E71AEF"/>
    <w:rsid w:val="00E72758"/>
    <w:rsid w:val="00E72B68"/>
    <w:rsid w:val="00E7333D"/>
    <w:rsid w:val="00E73458"/>
    <w:rsid w:val="00E73E29"/>
    <w:rsid w:val="00E75511"/>
    <w:rsid w:val="00E7577D"/>
    <w:rsid w:val="00E760D7"/>
    <w:rsid w:val="00E76985"/>
    <w:rsid w:val="00E80455"/>
    <w:rsid w:val="00E820BD"/>
    <w:rsid w:val="00E8341A"/>
    <w:rsid w:val="00E83D9D"/>
    <w:rsid w:val="00E84BA7"/>
    <w:rsid w:val="00E8662F"/>
    <w:rsid w:val="00E86C5F"/>
    <w:rsid w:val="00E8766A"/>
    <w:rsid w:val="00E9139D"/>
    <w:rsid w:val="00E9232C"/>
    <w:rsid w:val="00E92E45"/>
    <w:rsid w:val="00E937AD"/>
    <w:rsid w:val="00E94105"/>
    <w:rsid w:val="00E94DEA"/>
    <w:rsid w:val="00E94F85"/>
    <w:rsid w:val="00E95826"/>
    <w:rsid w:val="00E95CBB"/>
    <w:rsid w:val="00E96078"/>
    <w:rsid w:val="00E96156"/>
    <w:rsid w:val="00E97A24"/>
    <w:rsid w:val="00EA02CD"/>
    <w:rsid w:val="00EA04B2"/>
    <w:rsid w:val="00EA070C"/>
    <w:rsid w:val="00EA15E0"/>
    <w:rsid w:val="00EA16AA"/>
    <w:rsid w:val="00EA3A9F"/>
    <w:rsid w:val="00EA4212"/>
    <w:rsid w:val="00EA49C1"/>
    <w:rsid w:val="00EA567C"/>
    <w:rsid w:val="00EA581D"/>
    <w:rsid w:val="00EB05D0"/>
    <w:rsid w:val="00EB0623"/>
    <w:rsid w:val="00EB0646"/>
    <w:rsid w:val="00EB0A58"/>
    <w:rsid w:val="00EB1390"/>
    <w:rsid w:val="00EB22DD"/>
    <w:rsid w:val="00EB2632"/>
    <w:rsid w:val="00EB3D9A"/>
    <w:rsid w:val="00EB4878"/>
    <w:rsid w:val="00EB7305"/>
    <w:rsid w:val="00EC04C9"/>
    <w:rsid w:val="00EC19C5"/>
    <w:rsid w:val="00EC1EC4"/>
    <w:rsid w:val="00EC2029"/>
    <w:rsid w:val="00EC2BCA"/>
    <w:rsid w:val="00EC45A0"/>
    <w:rsid w:val="00EC65B9"/>
    <w:rsid w:val="00ED039A"/>
    <w:rsid w:val="00ED0C86"/>
    <w:rsid w:val="00ED1ADF"/>
    <w:rsid w:val="00ED1D32"/>
    <w:rsid w:val="00ED307E"/>
    <w:rsid w:val="00ED4821"/>
    <w:rsid w:val="00ED602C"/>
    <w:rsid w:val="00ED654A"/>
    <w:rsid w:val="00ED7CBD"/>
    <w:rsid w:val="00ED7E21"/>
    <w:rsid w:val="00ED7FCE"/>
    <w:rsid w:val="00EE28EC"/>
    <w:rsid w:val="00EE28EE"/>
    <w:rsid w:val="00EE2D07"/>
    <w:rsid w:val="00EE3439"/>
    <w:rsid w:val="00EE3EEA"/>
    <w:rsid w:val="00EE3EED"/>
    <w:rsid w:val="00EE55B7"/>
    <w:rsid w:val="00EE586E"/>
    <w:rsid w:val="00EE5DCB"/>
    <w:rsid w:val="00EF013A"/>
    <w:rsid w:val="00EF0710"/>
    <w:rsid w:val="00EF072C"/>
    <w:rsid w:val="00EF13FC"/>
    <w:rsid w:val="00EF15E9"/>
    <w:rsid w:val="00EF1B48"/>
    <w:rsid w:val="00EF28F1"/>
    <w:rsid w:val="00EF2DAF"/>
    <w:rsid w:val="00EF319B"/>
    <w:rsid w:val="00EF3ACC"/>
    <w:rsid w:val="00EF4D28"/>
    <w:rsid w:val="00EF53D2"/>
    <w:rsid w:val="00EF580F"/>
    <w:rsid w:val="00EF5E8E"/>
    <w:rsid w:val="00EF6161"/>
    <w:rsid w:val="00EF75C7"/>
    <w:rsid w:val="00EF7D2B"/>
    <w:rsid w:val="00F00318"/>
    <w:rsid w:val="00F00691"/>
    <w:rsid w:val="00F00F5E"/>
    <w:rsid w:val="00F023E1"/>
    <w:rsid w:val="00F02CAF"/>
    <w:rsid w:val="00F040DD"/>
    <w:rsid w:val="00F04F17"/>
    <w:rsid w:val="00F066DC"/>
    <w:rsid w:val="00F07802"/>
    <w:rsid w:val="00F07AEC"/>
    <w:rsid w:val="00F10DAB"/>
    <w:rsid w:val="00F11645"/>
    <w:rsid w:val="00F12CF8"/>
    <w:rsid w:val="00F139EB"/>
    <w:rsid w:val="00F13C81"/>
    <w:rsid w:val="00F156CF"/>
    <w:rsid w:val="00F15813"/>
    <w:rsid w:val="00F15F6D"/>
    <w:rsid w:val="00F15FF0"/>
    <w:rsid w:val="00F16594"/>
    <w:rsid w:val="00F20A02"/>
    <w:rsid w:val="00F20D61"/>
    <w:rsid w:val="00F211FA"/>
    <w:rsid w:val="00F22E07"/>
    <w:rsid w:val="00F23429"/>
    <w:rsid w:val="00F2448D"/>
    <w:rsid w:val="00F260E3"/>
    <w:rsid w:val="00F26964"/>
    <w:rsid w:val="00F269C1"/>
    <w:rsid w:val="00F300F6"/>
    <w:rsid w:val="00F32324"/>
    <w:rsid w:val="00F335C5"/>
    <w:rsid w:val="00F33FC1"/>
    <w:rsid w:val="00F3513C"/>
    <w:rsid w:val="00F3644C"/>
    <w:rsid w:val="00F3678E"/>
    <w:rsid w:val="00F40016"/>
    <w:rsid w:val="00F41E81"/>
    <w:rsid w:val="00F43255"/>
    <w:rsid w:val="00F43E65"/>
    <w:rsid w:val="00F455D5"/>
    <w:rsid w:val="00F45973"/>
    <w:rsid w:val="00F4734B"/>
    <w:rsid w:val="00F50524"/>
    <w:rsid w:val="00F51D5C"/>
    <w:rsid w:val="00F5247F"/>
    <w:rsid w:val="00F52513"/>
    <w:rsid w:val="00F55041"/>
    <w:rsid w:val="00F55637"/>
    <w:rsid w:val="00F55ACF"/>
    <w:rsid w:val="00F571E6"/>
    <w:rsid w:val="00F578E8"/>
    <w:rsid w:val="00F601D4"/>
    <w:rsid w:val="00F609E6"/>
    <w:rsid w:val="00F61205"/>
    <w:rsid w:val="00F612DC"/>
    <w:rsid w:val="00F61389"/>
    <w:rsid w:val="00F619C2"/>
    <w:rsid w:val="00F62761"/>
    <w:rsid w:val="00F62801"/>
    <w:rsid w:val="00F633A9"/>
    <w:rsid w:val="00F6355E"/>
    <w:rsid w:val="00F6401D"/>
    <w:rsid w:val="00F65677"/>
    <w:rsid w:val="00F6657C"/>
    <w:rsid w:val="00F7102B"/>
    <w:rsid w:val="00F7248E"/>
    <w:rsid w:val="00F72B53"/>
    <w:rsid w:val="00F72DEA"/>
    <w:rsid w:val="00F73510"/>
    <w:rsid w:val="00F73771"/>
    <w:rsid w:val="00F739E8"/>
    <w:rsid w:val="00F74182"/>
    <w:rsid w:val="00F743C3"/>
    <w:rsid w:val="00F75EC5"/>
    <w:rsid w:val="00F76FC2"/>
    <w:rsid w:val="00F80465"/>
    <w:rsid w:val="00F8056F"/>
    <w:rsid w:val="00F80A76"/>
    <w:rsid w:val="00F80CDB"/>
    <w:rsid w:val="00F829AC"/>
    <w:rsid w:val="00F82E39"/>
    <w:rsid w:val="00F8423C"/>
    <w:rsid w:val="00F8451A"/>
    <w:rsid w:val="00F85725"/>
    <w:rsid w:val="00F905EC"/>
    <w:rsid w:val="00F912C4"/>
    <w:rsid w:val="00F9133F"/>
    <w:rsid w:val="00F919C5"/>
    <w:rsid w:val="00F93213"/>
    <w:rsid w:val="00F94052"/>
    <w:rsid w:val="00F94391"/>
    <w:rsid w:val="00F94A68"/>
    <w:rsid w:val="00F95899"/>
    <w:rsid w:val="00F96ACC"/>
    <w:rsid w:val="00F972FE"/>
    <w:rsid w:val="00FA02E6"/>
    <w:rsid w:val="00FA03EA"/>
    <w:rsid w:val="00FA3B7F"/>
    <w:rsid w:val="00FA4804"/>
    <w:rsid w:val="00FA535E"/>
    <w:rsid w:val="00FA5E19"/>
    <w:rsid w:val="00FA7218"/>
    <w:rsid w:val="00FA792F"/>
    <w:rsid w:val="00FA7A2D"/>
    <w:rsid w:val="00FB0017"/>
    <w:rsid w:val="00FB0F06"/>
    <w:rsid w:val="00FB4D07"/>
    <w:rsid w:val="00FB545C"/>
    <w:rsid w:val="00FB5743"/>
    <w:rsid w:val="00FB6178"/>
    <w:rsid w:val="00FB64FD"/>
    <w:rsid w:val="00FB6790"/>
    <w:rsid w:val="00FC0879"/>
    <w:rsid w:val="00FC0E05"/>
    <w:rsid w:val="00FC17DA"/>
    <w:rsid w:val="00FC19D6"/>
    <w:rsid w:val="00FC2A0C"/>
    <w:rsid w:val="00FC2B6C"/>
    <w:rsid w:val="00FC2E03"/>
    <w:rsid w:val="00FC3352"/>
    <w:rsid w:val="00FC35B0"/>
    <w:rsid w:val="00FC3B1C"/>
    <w:rsid w:val="00FC4CAD"/>
    <w:rsid w:val="00FC5B93"/>
    <w:rsid w:val="00FC66ED"/>
    <w:rsid w:val="00FC6B46"/>
    <w:rsid w:val="00FC77BD"/>
    <w:rsid w:val="00FC7ABF"/>
    <w:rsid w:val="00FD29BA"/>
    <w:rsid w:val="00FD434F"/>
    <w:rsid w:val="00FD4EFA"/>
    <w:rsid w:val="00FD50B3"/>
    <w:rsid w:val="00FD5A49"/>
    <w:rsid w:val="00FD5A73"/>
    <w:rsid w:val="00FE07D7"/>
    <w:rsid w:val="00FE19A6"/>
    <w:rsid w:val="00FE1AF6"/>
    <w:rsid w:val="00FE2553"/>
    <w:rsid w:val="00FE3059"/>
    <w:rsid w:val="00FE4283"/>
    <w:rsid w:val="00FE6C5D"/>
    <w:rsid w:val="00FE7B98"/>
    <w:rsid w:val="00FF25B1"/>
    <w:rsid w:val="00FF34EB"/>
    <w:rsid w:val="00FF3917"/>
    <w:rsid w:val="00FF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184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248"/>
    <w:rPr>
      <w:rFonts w:ascii="Times New Roman" w:eastAsia="Times New Roman" w:hAnsi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3488"/>
    <w:pPr>
      <w:tabs>
        <w:tab w:val="center" w:pos="4513"/>
        <w:tab w:val="right" w:pos="9026"/>
      </w:tabs>
    </w:pPr>
    <w:rPr>
      <w:rFonts w:ascii="Calibri" w:eastAsia="Calibri" w:hAnsi="Calibri"/>
      <w:sz w:val="22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F3488"/>
  </w:style>
  <w:style w:type="paragraph" w:styleId="Footer">
    <w:name w:val="footer"/>
    <w:basedOn w:val="Normal"/>
    <w:link w:val="FooterChar"/>
    <w:uiPriority w:val="99"/>
    <w:unhideWhenUsed/>
    <w:rsid w:val="003F3488"/>
    <w:pPr>
      <w:tabs>
        <w:tab w:val="center" w:pos="4513"/>
        <w:tab w:val="right" w:pos="9026"/>
      </w:tabs>
    </w:pPr>
    <w:rPr>
      <w:rFonts w:ascii="Calibri" w:eastAsia="Calibri" w:hAnsi="Calibri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F3488"/>
  </w:style>
  <w:style w:type="character" w:styleId="CommentReference">
    <w:name w:val="annotation reference"/>
    <w:uiPriority w:val="99"/>
    <w:semiHidden/>
    <w:unhideWhenUsed/>
    <w:rsid w:val="003F34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3488"/>
    <w:rPr>
      <w:rFonts w:ascii="Calibri" w:eastAsia="Calibri" w:hAnsi="Calibri"/>
      <w:sz w:val="20"/>
      <w:szCs w:val="20"/>
      <w:lang w:val="en-GB" w:eastAsia="en-US"/>
    </w:rPr>
  </w:style>
  <w:style w:type="character" w:customStyle="1" w:styleId="CommentTextChar">
    <w:name w:val="Comment Text Char"/>
    <w:link w:val="CommentText"/>
    <w:uiPriority w:val="99"/>
    <w:rsid w:val="003F34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48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F34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488"/>
    <w:rPr>
      <w:rFonts w:ascii="Tahoma" w:eastAsia="Calibri" w:hAnsi="Tahoma"/>
      <w:sz w:val="16"/>
      <w:szCs w:val="16"/>
      <w:lang w:val="en-GB" w:eastAsia="en-US"/>
    </w:rPr>
  </w:style>
  <w:style w:type="character" w:customStyle="1" w:styleId="BalloonTextChar">
    <w:name w:val="Balloon Text Char"/>
    <w:link w:val="BalloonText"/>
    <w:uiPriority w:val="99"/>
    <w:semiHidden/>
    <w:rsid w:val="003F348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8766A"/>
    <w:pPr>
      <w:spacing w:line="480" w:lineRule="auto"/>
      <w:jc w:val="center"/>
    </w:pPr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link w:val="EndNoteBibliographyTitle"/>
    <w:rsid w:val="00E8766A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8766A"/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E8766A"/>
    <w:rPr>
      <w:rFonts w:cs="Calibri"/>
      <w:noProof/>
      <w:sz w:val="22"/>
      <w:szCs w:val="22"/>
      <w:lang w:val="en-US" w:eastAsia="en-US"/>
    </w:rPr>
  </w:style>
  <w:style w:type="character" w:styleId="Hyperlink">
    <w:name w:val="Hyperlink"/>
    <w:uiPriority w:val="99"/>
    <w:unhideWhenUsed/>
    <w:rsid w:val="009E7195"/>
    <w:rPr>
      <w:color w:val="0000FF"/>
      <w:u w:val="single"/>
    </w:rPr>
  </w:style>
  <w:style w:type="table" w:styleId="TableGrid">
    <w:name w:val="Table Grid"/>
    <w:basedOn w:val="TableNormal"/>
    <w:uiPriority w:val="59"/>
    <w:rsid w:val="009B41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70E96"/>
  </w:style>
  <w:style w:type="character" w:customStyle="1" w:styleId="Mentionnonrsolue1">
    <w:name w:val="Mention non résolue1"/>
    <w:uiPriority w:val="99"/>
    <w:semiHidden/>
    <w:unhideWhenUsed/>
    <w:rsid w:val="004863F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B37F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NoSpacing">
    <w:name w:val="No Spacing"/>
    <w:uiPriority w:val="1"/>
    <w:qFormat/>
    <w:rsid w:val="00161D0C"/>
    <w:rPr>
      <w:sz w:val="22"/>
      <w:szCs w:val="22"/>
      <w:lang w:val="fr-FR" w:eastAsia="en-US"/>
    </w:rPr>
  </w:style>
  <w:style w:type="character" w:customStyle="1" w:styleId="jrnl">
    <w:name w:val="jrnl"/>
    <w:basedOn w:val="DefaultParagraphFont"/>
    <w:rsid w:val="00AD2EC8"/>
  </w:style>
  <w:style w:type="paragraph" w:customStyle="1" w:styleId="Title1">
    <w:name w:val="Title1"/>
    <w:basedOn w:val="Normal"/>
    <w:rsid w:val="00AD2EC8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AD2EC8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D2EC8"/>
  </w:style>
  <w:style w:type="paragraph" w:customStyle="1" w:styleId="details">
    <w:name w:val="details"/>
    <w:basedOn w:val="Normal"/>
    <w:rsid w:val="00AD2EC8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D2E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en-US" w:eastAsia="en-US"/>
    </w:rPr>
  </w:style>
  <w:style w:type="character" w:customStyle="1" w:styleId="HTMLPreformattedChar">
    <w:name w:val="HTML Preformatted Char"/>
    <w:link w:val="HTMLPreformatted"/>
    <w:uiPriority w:val="99"/>
    <w:rsid w:val="00AD2EC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bdui2dciub">
    <w:name w:val="gbdui2dciub"/>
    <w:basedOn w:val="DefaultParagraphFont"/>
    <w:rsid w:val="00AD2EC8"/>
  </w:style>
  <w:style w:type="character" w:customStyle="1" w:styleId="gbdui2dcitb">
    <w:name w:val="gbdui2dcitb"/>
    <w:basedOn w:val="DefaultParagraphFont"/>
    <w:rsid w:val="00AD2EC8"/>
  </w:style>
  <w:style w:type="character" w:customStyle="1" w:styleId="gbdui2dccub">
    <w:name w:val="gbdui2dccub"/>
    <w:basedOn w:val="DefaultParagraphFont"/>
    <w:rsid w:val="00AD2EC8"/>
  </w:style>
  <w:style w:type="paragraph" w:styleId="FootnoteText">
    <w:name w:val="footnote text"/>
    <w:basedOn w:val="Normal"/>
    <w:link w:val="FootnoteTextChar"/>
    <w:uiPriority w:val="99"/>
    <w:semiHidden/>
    <w:unhideWhenUsed/>
    <w:rsid w:val="00AD2EC8"/>
    <w:rPr>
      <w:rFonts w:ascii="Calibri" w:eastAsia="Calibri" w:hAnsi="Calibri"/>
      <w:sz w:val="20"/>
      <w:szCs w:val="20"/>
      <w:lang w:eastAsia="en-US"/>
    </w:rPr>
  </w:style>
  <w:style w:type="character" w:customStyle="1" w:styleId="FootnoteTextChar">
    <w:name w:val="Footnote Text Char"/>
    <w:link w:val="FootnoteText"/>
    <w:uiPriority w:val="99"/>
    <w:semiHidden/>
    <w:rsid w:val="00AD2EC8"/>
    <w:rPr>
      <w:sz w:val="20"/>
      <w:szCs w:val="20"/>
      <w:lang w:val="fr-FR"/>
    </w:rPr>
  </w:style>
  <w:style w:type="character" w:styleId="FootnoteReference">
    <w:name w:val="footnote reference"/>
    <w:uiPriority w:val="99"/>
    <w:semiHidden/>
    <w:unhideWhenUsed/>
    <w:rsid w:val="00AD2EC8"/>
    <w:rPr>
      <w:vertAlign w:val="superscript"/>
    </w:rPr>
  </w:style>
  <w:style w:type="paragraph" w:styleId="Revision">
    <w:name w:val="Revision"/>
    <w:hidden/>
    <w:uiPriority w:val="99"/>
    <w:semiHidden/>
    <w:rsid w:val="00AD2EC8"/>
    <w:rPr>
      <w:sz w:val="22"/>
      <w:szCs w:val="22"/>
      <w:lang w:eastAsia="en-US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BE7E0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6517B4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07F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2D85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53CB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A5F5E"/>
    <w:pPr>
      <w:spacing w:before="100" w:beforeAutospacing="1" w:after="100" w:afterAutospacing="1"/>
    </w:pPr>
    <w:rPr>
      <w:lang w:val="en-US" w:eastAsia="en-US"/>
    </w:rPr>
  </w:style>
  <w:style w:type="character" w:styleId="Strong">
    <w:name w:val="Strong"/>
    <w:uiPriority w:val="22"/>
    <w:qFormat/>
    <w:rsid w:val="004A5F5E"/>
    <w:rPr>
      <w:b/>
      <w:bCs/>
    </w:rPr>
  </w:style>
  <w:style w:type="character" w:customStyle="1" w:styleId="highlight">
    <w:name w:val="highlight"/>
    <w:basedOn w:val="DefaultParagraphFont"/>
    <w:rsid w:val="009D1248"/>
  </w:style>
  <w:style w:type="character" w:styleId="PlaceholderText">
    <w:name w:val="Placeholder Text"/>
    <w:basedOn w:val="DefaultParagraphFont"/>
    <w:uiPriority w:val="99"/>
    <w:semiHidden/>
    <w:rsid w:val="0052491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248"/>
    <w:rPr>
      <w:rFonts w:ascii="Times New Roman" w:eastAsia="Times New Roman" w:hAnsi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3488"/>
    <w:pPr>
      <w:tabs>
        <w:tab w:val="center" w:pos="4513"/>
        <w:tab w:val="right" w:pos="9026"/>
      </w:tabs>
    </w:pPr>
    <w:rPr>
      <w:rFonts w:ascii="Calibri" w:eastAsia="Calibri" w:hAnsi="Calibri"/>
      <w:sz w:val="22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F3488"/>
  </w:style>
  <w:style w:type="paragraph" w:styleId="Footer">
    <w:name w:val="footer"/>
    <w:basedOn w:val="Normal"/>
    <w:link w:val="FooterChar"/>
    <w:uiPriority w:val="99"/>
    <w:unhideWhenUsed/>
    <w:rsid w:val="003F3488"/>
    <w:pPr>
      <w:tabs>
        <w:tab w:val="center" w:pos="4513"/>
        <w:tab w:val="right" w:pos="9026"/>
      </w:tabs>
    </w:pPr>
    <w:rPr>
      <w:rFonts w:ascii="Calibri" w:eastAsia="Calibri" w:hAnsi="Calibri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F3488"/>
  </w:style>
  <w:style w:type="character" w:styleId="CommentReference">
    <w:name w:val="annotation reference"/>
    <w:uiPriority w:val="99"/>
    <w:semiHidden/>
    <w:unhideWhenUsed/>
    <w:rsid w:val="003F34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3488"/>
    <w:rPr>
      <w:rFonts w:ascii="Calibri" w:eastAsia="Calibri" w:hAnsi="Calibri"/>
      <w:sz w:val="20"/>
      <w:szCs w:val="20"/>
      <w:lang w:val="en-GB" w:eastAsia="en-US"/>
    </w:rPr>
  </w:style>
  <w:style w:type="character" w:customStyle="1" w:styleId="CommentTextChar">
    <w:name w:val="Comment Text Char"/>
    <w:link w:val="CommentText"/>
    <w:uiPriority w:val="99"/>
    <w:rsid w:val="003F34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48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F34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488"/>
    <w:rPr>
      <w:rFonts w:ascii="Tahoma" w:eastAsia="Calibri" w:hAnsi="Tahoma"/>
      <w:sz w:val="16"/>
      <w:szCs w:val="16"/>
      <w:lang w:val="en-GB" w:eastAsia="en-US"/>
    </w:rPr>
  </w:style>
  <w:style w:type="character" w:customStyle="1" w:styleId="BalloonTextChar">
    <w:name w:val="Balloon Text Char"/>
    <w:link w:val="BalloonText"/>
    <w:uiPriority w:val="99"/>
    <w:semiHidden/>
    <w:rsid w:val="003F348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8766A"/>
    <w:pPr>
      <w:spacing w:line="480" w:lineRule="auto"/>
      <w:jc w:val="center"/>
    </w:pPr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link w:val="EndNoteBibliographyTitle"/>
    <w:rsid w:val="00E8766A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8766A"/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E8766A"/>
    <w:rPr>
      <w:rFonts w:cs="Calibri"/>
      <w:noProof/>
      <w:sz w:val="22"/>
      <w:szCs w:val="22"/>
      <w:lang w:val="en-US" w:eastAsia="en-US"/>
    </w:rPr>
  </w:style>
  <w:style w:type="character" w:styleId="Hyperlink">
    <w:name w:val="Hyperlink"/>
    <w:uiPriority w:val="99"/>
    <w:unhideWhenUsed/>
    <w:rsid w:val="009E7195"/>
    <w:rPr>
      <w:color w:val="0000FF"/>
      <w:u w:val="single"/>
    </w:rPr>
  </w:style>
  <w:style w:type="table" w:styleId="TableGrid">
    <w:name w:val="Table Grid"/>
    <w:basedOn w:val="TableNormal"/>
    <w:uiPriority w:val="59"/>
    <w:rsid w:val="009B41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70E96"/>
  </w:style>
  <w:style w:type="character" w:customStyle="1" w:styleId="Mentionnonrsolue1">
    <w:name w:val="Mention non résolue1"/>
    <w:uiPriority w:val="99"/>
    <w:semiHidden/>
    <w:unhideWhenUsed/>
    <w:rsid w:val="004863F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B37F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NoSpacing">
    <w:name w:val="No Spacing"/>
    <w:uiPriority w:val="1"/>
    <w:qFormat/>
    <w:rsid w:val="00161D0C"/>
    <w:rPr>
      <w:sz w:val="22"/>
      <w:szCs w:val="22"/>
      <w:lang w:val="fr-FR" w:eastAsia="en-US"/>
    </w:rPr>
  </w:style>
  <w:style w:type="character" w:customStyle="1" w:styleId="jrnl">
    <w:name w:val="jrnl"/>
    <w:basedOn w:val="DefaultParagraphFont"/>
    <w:rsid w:val="00AD2EC8"/>
  </w:style>
  <w:style w:type="paragraph" w:customStyle="1" w:styleId="Title1">
    <w:name w:val="Title1"/>
    <w:basedOn w:val="Normal"/>
    <w:rsid w:val="00AD2EC8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AD2EC8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D2EC8"/>
  </w:style>
  <w:style w:type="paragraph" w:customStyle="1" w:styleId="details">
    <w:name w:val="details"/>
    <w:basedOn w:val="Normal"/>
    <w:rsid w:val="00AD2EC8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D2E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en-US" w:eastAsia="en-US"/>
    </w:rPr>
  </w:style>
  <w:style w:type="character" w:customStyle="1" w:styleId="HTMLPreformattedChar">
    <w:name w:val="HTML Preformatted Char"/>
    <w:link w:val="HTMLPreformatted"/>
    <w:uiPriority w:val="99"/>
    <w:rsid w:val="00AD2EC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bdui2dciub">
    <w:name w:val="gbdui2dciub"/>
    <w:basedOn w:val="DefaultParagraphFont"/>
    <w:rsid w:val="00AD2EC8"/>
  </w:style>
  <w:style w:type="character" w:customStyle="1" w:styleId="gbdui2dcitb">
    <w:name w:val="gbdui2dcitb"/>
    <w:basedOn w:val="DefaultParagraphFont"/>
    <w:rsid w:val="00AD2EC8"/>
  </w:style>
  <w:style w:type="character" w:customStyle="1" w:styleId="gbdui2dccub">
    <w:name w:val="gbdui2dccub"/>
    <w:basedOn w:val="DefaultParagraphFont"/>
    <w:rsid w:val="00AD2EC8"/>
  </w:style>
  <w:style w:type="paragraph" w:styleId="FootnoteText">
    <w:name w:val="footnote text"/>
    <w:basedOn w:val="Normal"/>
    <w:link w:val="FootnoteTextChar"/>
    <w:uiPriority w:val="99"/>
    <w:semiHidden/>
    <w:unhideWhenUsed/>
    <w:rsid w:val="00AD2EC8"/>
    <w:rPr>
      <w:rFonts w:ascii="Calibri" w:eastAsia="Calibri" w:hAnsi="Calibri"/>
      <w:sz w:val="20"/>
      <w:szCs w:val="20"/>
      <w:lang w:eastAsia="en-US"/>
    </w:rPr>
  </w:style>
  <w:style w:type="character" w:customStyle="1" w:styleId="FootnoteTextChar">
    <w:name w:val="Footnote Text Char"/>
    <w:link w:val="FootnoteText"/>
    <w:uiPriority w:val="99"/>
    <w:semiHidden/>
    <w:rsid w:val="00AD2EC8"/>
    <w:rPr>
      <w:sz w:val="20"/>
      <w:szCs w:val="20"/>
      <w:lang w:val="fr-FR"/>
    </w:rPr>
  </w:style>
  <w:style w:type="character" w:styleId="FootnoteReference">
    <w:name w:val="footnote reference"/>
    <w:uiPriority w:val="99"/>
    <w:semiHidden/>
    <w:unhideWhenUsed/>
    <w:rsid w:val="00AD2EC8"/>
    <w:rPr>
      <w:vertAlign w:val="superscript"/>
    </w:rPr>
  </w:style>
  <w:style w:type="paragraph" w:styleId="Revision">
    <w:name w:val="Revision"/>
    <w:hidden/>
    <w:uiPriority w:val="99"/>
    <w:semiHidden/>
    <w:rsid w:val="00AD2EC8"/>
    <w:rPr>
      <w:sz w:val="22"/>
      <w:szCs w:val="22"/>
      <w:lang w:eastAsia="en-US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BE7E0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6517B4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07F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2D85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53CB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A5F5E"/>
    <w:pPr>
      <w:spacing w:before="100" w:beforeAutospacing="1" w:after="100" w:afterAutospacing="1"/>
    </w:pPr>
    <w:rPr>
      <w:lang w:val="en-US" w:eastAsia="en-US"/>
    </w:rPr>
  </w:style>
  <w:style w:type="character" w:styleId="Strong">
    <w:name w:val="Strong"/>
    <w:uiPriority w:val="22"/>
    <w:qFormat/>
    <w:rsid w:val="004A5F5E"/>
    <w:rPr>
      <w:b/>
      <w:bCs/>
    </w:rPr>
  </w:style>
  <w:style w:type="character" w:customStyle="1" w:styleId="highlight">
    <w:name w:val="highlight"/>
    <w:basedOn w:val="DefaultParagraphFont"/>
    <w:rsid w:val="009D1248"/>
  </w:style>
  <w:style w:type="character" w:styleId="PlaceholderText">
    <w:name w:val="Placeholder Text"/>
    <w:basedOn w:val="DefaultParagraphFont"/>
    <w:uiPriority w:val="99"/>
    <w:semiHidden/>
    <w:rsid w:val="0052491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49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89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17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31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404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6989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5291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8820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7326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09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976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04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54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84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4935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87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423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4214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3601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52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377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32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3494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5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8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03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32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5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7997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5700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387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8365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4774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9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752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99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83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9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14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1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811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5271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830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7318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9549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94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707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1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2058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73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8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10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6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680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70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9260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6710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3992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44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106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63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7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7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cran.r-project.org/web/packages/msm/vignettes/msm-manual.pdf" TargetMode="Externa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jpeg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7AB1F2E52BBC4EB1B5AA061DC9504A" ma:contentTypeVersion="7" ma:contentTypeDescription="Create a new document." ma:contentTypeScope="" ma:versionID="b263bd8e0e59913e2709f77a1a395450">
  <xsd:schema xmlns:xsd="http://www.w3.org/2001/XMLSchema" xmlns:xs="http://www.w3.org/2001/XMLSchema" xmlns:p="http://schemas.microsoft.com/office/2006/metadata/properties" xmlns:ns3="b8338227-9756-4266-94eb-9e435ea792a6" targetNamespace="http://schemas.microsoft.com/office/2006/metadata/properties" ma:root="true" ma:fieldsID="b4abdf63127563b697a62e9340d4b566" ns3:_="">
    <xsd:import namespace="b8338227-9756-4266-94eb-9e435ea792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338227-9756-4266-94eb-9e435ea792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A4E128-FB17-44BC-802E-713774D71D0D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6F2A0A19-1705-4A2A-A0DA-6B2CC59271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8227-9756-4266-94eb-9e435ea792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24E9623-D871-42D2-81CC-8F89C15E41F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B585812-D71B-4944-ABF9-E1C8FB4F3C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702</Words>
  <Characters>3803</Characters>
  <Application>Microsoft Office Word</Application>
  <DocSecurity>0</DocSecurity>
  <Lines>345</Lines>
  <Paragraphs>30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4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Shaw</dc:creator>
  <cp:lastModifiedBy>GSABORDO</cp:lastModifiedBy>
  <cp:revision>11</cp:revision>
  <cp:lastPrinted>2020-06-03T13:03:00Z</cp:lastPrinted>
  <dcterms:created xsi:type="dcterms:W3CDTF">2020-09-09T12:49:00Z</dcterms:created>
  <dcterms:modified xsi:type="dcterms:W3CDTF">2020-09-28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117AB1F2E52BBC4EB1B5AA061DC9504A</vt:lpwstr>
  </property>
</Properties>
</file>